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B971D4" w14:textId="77777777" w:rsidR="00C052D5" w:rsidRPr="00B32D5B" w:rsidRDefault="00C052D5" w:rsidP="00B32D5B">
      <w:pPr>
        <w:pStyle w:val="Heading1"/>
      </w:pPr>
      <w:bookmarkStart w:id="0" w:name="_Toc409018267"/>
      <w:bookmarkStart w:id="1" w:name="_Toc409082827"/>
    </w:p>
    <w:p w14:paraId="3D509D78" w14:textId="77777777" w:rsidR="0021647B" w:rsidRDefault="00C052D5" w:rsidP="00C3691C">
      <w:pPr>
        <w:pStyle w:val="Heading2"/>
      </w:pPr>
      <w:r>
        <w:t>SUPPLEMENTARY</w:t>
      </w:r>
      <w:r w:rsidR="00B32D5B">
        <w:t xml:space="preserve"> DATA</w:t>
      </w:r>
    </w:p>
    <w:p w14:paraId="18D0FF65" w14:textId="77777777" w:rsidR="0021647B" w:rsidRPr="003A2270" w:rsidRDefault="00B32D5B" w:rsidP="004548D0">
      <w:pPr>
        <w:pStyle w:val="Heading1"/>
      </w:pPr>
      <w:r>
        <w:t>S</w:t>
      </w:r>
      <w:r w:rsidR="0021647B" w:rsidRPr="003A2270">
        <w:t>.</w:t>
      </w:r>
      <w:r>
        <w:t>1</w:t>
      </w:r>
      <w:r w:rsidR="0021647B" w:rsidRPr="003A2270">
        <w:t xml:space="preserve"> Behavioural Testing</w:t>
      </w:r>
      <w:bookmarkEnd w:id="0"/>
      <w:bookmarkEnd w:id="1"/>
    </w:p>
    <w:p w14:paraId="24E28A41" w14:textId="77777777" w:rsidR="0021647B" w:rsidRPr="004E4585" w:rsidRDefault="00FD2EC8" w:rsidP="0021647B">
      <w:pPr>
        <w:rPr>
          <w:i/>
        </w:rPr>
      </w:pPr>
      <w:r>
        <w:rPr>
          <w:i/>
        </w:rPr>
        <w:t>S1.</w:t>
      </w:r>
      <w:r w:rsidR="0021647B" w:rsidRPr="004E4585">
        <w:rPr>
          <w:i/>
        </w:rPr>
        <w:t xml:space="preserve">1 </w:t>
      </w:r>
      <w:r w:rsidR="00B32D5B">
        <w:rPr>
          <w:i/>
        </w:rPr>
        <w:t>Prepulse Inhibition of the Startle Reflex: Design and Analysis</w:t>
      </w:r>
    </w:p>
    <w:p w14:paraId="21DE9ACF" w14:textId="7C3B6E25" w:rsidR="00FA0283" w:rsidRDefault="0021647B" w:rsidP="0021647B">
      <w:pPr>
        <w:rPr>
          <w:szCs w:val="24"/>
        </w:rPr>
      </w:pPr>
      <w:r w:rsidRPr="00A15D38">
        <w:rPr>
          <w:szCs w:val="24"/>
        </w:rPr>
        <w:t xml:space="preserve">We assessed prepulse inhibition of the startle reflex (PPI) during postnatal weeks 13 or 14 using a full stimulus intensity reflex magnitude (SIRM) protocol </w:t>
      </w:r>
      <w:r w:rsidRPr="00A15D38">
        <w:rPr>
          <w:szCs w:val="24"/>
        </w:rPr>
        <w:fldChar w:fldCharType="begin">
          <w:fldData xml:space="preserve">PEVuZE5vdGU+PENpdGU+PEF1dGhvcj5TY2hvbGVzPC9BdXRob3I+PFllYXI+MjAxMDwvWWVhcj48
UmVjTnVtPjkwNjwvUmVjTnVtPjxEaXNwbGF5VGV4dD5bMSwgMl08L0Rpc3BsYXlUZXh0PjxyZWNv
cmQ+PHJlYy1udW1iZXI+OTA2PC9yZWMtbnVtYmVyPjxmb3JlaWduLWtleXM+PGtleSBhcHA9IkVO
IiBkYi1pZD0iMjk1enRwMnM5ZTI1ZmFlZnZwNjV6eHdzdnJlcjBmOWZzc3ZkIiB0aW1lc3RhbXA9
IjEzNjYxNzkxNjQiPjkwNjwva2V5PjwvZm9yZWlnbi1rZXlzPjxyZWYtdHlwZSBuYW1lPSJKb3Vy
bmFsIEFydGljbGUiPjE3PC9yZWYtdHlwZT48Y29udHJpYnV0b3JzPjxhdXRob3JzPjxhdXRob3I+
U2Nob2xlcywgS2lyc3R5IEUuPC9hdXRob3I+PGF1dGhvcj5NYXJ0aW4tSXZlcnNvbiwgTWF0aGV3
IFQuPC9hdXRob3I+PC9hdXRob3JzPjwvY29udHJpYnV0b3JzPjx0aXRsZXM+PHRpdGxlPkRpc3R1
cmJlZCBwcmVwdWxzZSBpbmhpYml0aW9uIGluIHBhdGllbnRzIHdpdGggc2NoaXpvcGhyZW5pYSBp
cyBjb25zZXF1ZW50aWFsIHRvIGR5c2Z1bmN0aW9uIG9mIHNlbGVjdGl2ZSBhdHRlbnRpb248L3Rp
dGxlPjxzZWNvbmRhcnktdGl0bGU+UHN5Y2hvcGh5c2lvbG9neTwvc2Vjb25kYXJ5LXRpdGxlPjwv
dGl0bGVzPjxwZXJpb2RpY2FsPjxmdWxsLXRpdGxlPlBzeWNob3BoeXNpb2xvZ3k8L2Z1bGwtdGl0
bGU+PC9wZXJpb2RpY2FsPjxwYWdlcz4yMjMtMjM1PC9wYWdlcz48dm9sdW1lPjQ3PC92b2x1bWU+
PG51bWJlcj4yPC9udW1iZXI+PGtleXdvcmRzPjxrZXl3b3JkPkNvZ25pdGlvbjwva2V5d29yZD48
a2V5d29yZD5Qc3ljaG9wYXRob2xvZ2ljYWw8L2tleXdvcmQ+PGtleXdvcmQ+U3RhcnRsZSBibGlu
azwva2V5d29yZD48L2tleXdvcmRzPjxkYXRlcz48eWVhcj4yMDEwPC95ZWFyPjwvZGF0ZXM+PHB1
Ymxpc2hlcj5CbGFja3dlbGwgUHVibGlzaGluZyBJbmM8L3B1Ymxpc2hlcj48aXNibj4xNDY5LTg5
ODY8L2lzYm4+PHVybHM+PHJlbGF0ZWQtdXJscz48dXJsPmh0dHA6Ly9keC5kb2kub3JnLzEwLjEx
MTEvai4xNDY5LTg5ODYuMjAwOS4wMDkyNy54PC91cmw+PHVybD5odHRwOi8vb25saW5lbGlicmFy
eS53aWxleS5jb20vc3RvcmUvMTAuMTExMS9qLjE0NjktODk4Ni4yMDA5LjAwOTI3LngvYXNzZXQv
ai4xNDY5LTg5ODYuMjAwOS4wMDkyNy54LnBkZj92PTEmYW1wO3Q9aGZtM3U0MjYmYW1wO3M9MTUy
ZTA4ZmFiZjkwNGUwMTI0ZTJhZDBiYjZiOTY2YzQ0ZmNkMGU0YTwvdXJsPjwvcmVsYXRlZC11cmxz
PjwvdXJscz48ZWxlY3Ryb25pYy1yZXNvdXJjZS1udW0+MTAuMTExMS9qLjE0NjktODk4Ni4yMDA5
LjAwOTI3Lng8L2VsZWN0cm9uaWMtcmVzb3VyY2UtbnVtPjwvcmVjb3JkPjwvQ2l0ZT48Q2l0ZT48
QXV0aG9yPllhdGVzPC9BdXRob3I+PFllYXI+MjAxNDwvWWVhcj48UmVjTnVtPjIzOTwvUmVjTnVt
PjxyZWNvcmQ+PHJlYy1udW1iZXI+MjM5PC9yZWMtbnVtYmVyPjxmb3JlaWduLWtleXM+PGtleSBh
cHA9IkVOIiBkYi1pZD0iMnQwZTV0MDBycGZld3ZlZDkycHZhMjA1cGV2OTlycjJ0OXBzIiB0aW1l
c3RhbXA9IjE0MTE5NjgxNTQiPjIzOTwva2V5PjwvZm9yZWlnbi1rZXlzPjxyZWYtdHlwZSBuYW1l
PSJKb3VybmFsIEFydGljbGUiPjE3PC9yZWYtdHlwZT48Y29udHJpYnV0b3JzPjxhdXRob3JzPjxh
dXRob3I+WWF0ZXMsIE5hdGhhbmFlbCBKLjwvYXV0aG9yPjxhdXRob3I+TWFydGluLUl2ZXJzb24s
IE1hdGhldyBULjwvYXV0aG9yPjxhdXRob3I+Um9kZ2VyLCBKZW5uaWZlcjwvYXV0aG9yPjwvYXV0
aG9ycz48L2NvbnRyaWJ1dG9ycz48dGl0bGVzPjx0aXRsZT5UaGUgcm9sZSBvZiBlcGhyaW4tQTIg
YW5kIGVwaHJpbi1BNSBpbiBzZW5zb3JpbW90b3IgY29udHJvbCBhbmQgZ2F0aW5nPC90aXRsZT48
c2Vjb25kYXJ5LXRpdGxlPkJlaGF2aW91cmFsIEJyYWluIFJlc2VhcmNoPC9zZWNvbmRhcnktdGl0
bGU+PC90aXRsZXM+PHBlcmlvZGljYWw+PGZ1bGwtdGl0bGU+QmVoYXZpb3VyYWwgQnJhaW4gUmVz
ZWFyY2g8L2Z1bGwtdGl0bGU+PC9wZXJpb2RpY2FsPjxwYWdlcz4yMjUtMjMzPC9wYWdlcz48dm9s
dW1lPjI3NTwvdm9sdW1lPjxudW1iZXI+MDwvbnVtYmVyPjxrZXl3b3Jkcz48a2V5d29yZD5FcGhy
aW48L2tleXdvcmQ+PGtleXdvcmQ+UHJlcHVsc2UgaW5oaWJpdGlvbjwva2V5d29yZD48a2V5d29y
ZD5TdGFydGxlIHJlZmxleDwva2V5d29yZD48a2V5d29yZD5Eb3BhbWluZTwva2V5d29yZD48a2V5
d29yZD5NdXNjbGU8L2tleXdvcmQ+PGtleXdvcmQ+SGVhcmluZzwva2V5d29yZD48L2tleXdvcmRz
PjxkYXRlcz48eWVhcj4yMDE0PC95ZWFyPjwvZGF0ZXM+PGlzYm4+MDE2Ni00MzI4PC9pc2JuPjx1
cmxzPjxyZWxhdGVkLXVybHM+PHVybD5odHRwOi8vd3d3LnNjaWVuY2VkaXJlY3QuY29tL3NjaWVu
Y2UvYXJ0aWNsZS9waWkvUzAxNjY0MzI4MTQwMDU4MDQ8L3VybD48dXJsPmh0dHA6Ly9hYy5lbHMt
Y2RuLmNvbS9TMDE2NjQzMjgxNDAwNTgwNC8xLXMyLjAtUzAxNjY0MzI4MTQwMDU4MDQtbWFpbi5w
ZGY/X3RpZD1hZDg2MzI2MC00Nzk4LTExZTQtODM2ZC0wMDAwMGFhY2IzNjEmYW1wO2FjZG5hdD0x
NDExOTY4MzYwX2U4NjA2M2RlZmQ3NWE0NGJlNzY1YWFmMTIwMGFjOTY3PC91cmw+PC9yZWxhdGVk
LXVybHM+PC91cmxzPjxlbGVjdHJvbmljLXJlc291cmNlLW51bT5odHRwOi8vZHguZG9pLm9yZy8x
MC4xMDE2L2ouYmJyLjIwMTQuMDguMDYxPC9lbGVjdHJvbmljLXJlc291cmNlLW51bT48L3JlY29y
ZD48L0NpdGU+PC9FbmROb3RlPgB=
</w:fldData>
        </w:fldChar>
      </w:r>
      <w:r w:rsidR="00B13BB7">
        <w:rPr>
          <w:szCs w:val="24"/>
        </w:rPr>
        <w:instrText xml:space="preserve"> ADDIN EN.CITE </w:instrText>
      </w:r>
      <w:r w:rsidR="00B13BB7">
        <w:rPr>
          <w:szCs w:val="24"/>
        </w:rPr>
        <w:fldChar w:fldCharType="begin">
          <w:fldData xml:space="preserve">PEVuZE5vdGU+PENpdGU+PEF1dGhvcj5TY2hvbGVzPC9BdXRob3I+PFllYXI+MjAxMDwvWWVhcj48
UmVjTnVtPjkwNjwvUmVjTnVtPjxEaXNwbGF5VGV4dD5bMSwgMl08L0Rpc3BsYXlUZXh0PjxyZWNv
cmQ+PHJlYy1udW1iZXI+OTA2PC9yZWMtbnVtYmVyPjxmb3JlaWduLWtleXM+PGtleSBhcHA9IkVO
IiBkYi1pZD0iMjk1enRwMnM5ZTI1ZmFlZnZwNjV6eHdzdnJlcjBmOWZzc3ZkIiB0aW1lc3RhbXA9
IjEzNjYxNzkxNjQiPjkwNjwva2V5PjwvZm9yZWlnbi1rZXlzPjxyZWYtdHlwZSBuYW1lPSJKb3Vy
bmFsIEFydGljbGUiPjE3PC9yZWYtdHlwZT48Y29udHJpYnV0b3JzPjxhdXRob3JzPjxhdXRob3I+
U2Nob2xlcywgS2lyc3R5IEUuPC9hdXRob3I+PGF1dGhvcj5NYXJ0aW4tSXZlcnNvbiwgTWF0aGV3
IFQuPC9hdXRob3I+PC9hdXRob3JzPjwvY29udHJpYnV0b3JzPjx0aXRsZXM+PHRpdGxlPkRpc3R1
cmJlZCBwcmVwdWxzZSBpbmhpYml0aW9uIGluIHBhdGllbnRzIHdpdGggc2NoaXpvcGhyZW5pYSBp
cyBjb25zZXF1ZW50aWFsIHRvIGR5c2Z1bmN0aW9uIG9mIHNlbGVjdGl2ZSBhdHRlbnRpb248L3Rp
dGxlPjxzZWNvbmRhcnktdGl0bGU+UHN5Y2hvcGh5c2lvbG9neTwvc2Vjb25kYXJ5LXRpdGxlPjwv
dGl0bGVzPjxwZXJpb2RpY2FsPjxmdWxsLXRpdGxlPlBzeWNob3BoeXNpb2xvZ3k8L2Z1bGwtdGl0
bGU+PC9wZXJpb2RpY2FsPjxwYWdlcz4yMjMtMjM1PC9wYWdlcz48dm9sdW1lPjQ3PC92b2x1bWU+
PG51bWJlcj4yPC9udW1iZXI+PGtleXdvcmRzPjxrZXl3b3JkPkNvZ25pdGlvbjwva2V5d29yZD48
a2V5d29yZD5Qc3ljaG9wYXRob2xvZ2ljYWw8L2tleXdvcmQ+PGtleXdvcmQ+U3RhcnRsZSBibGlu
azwva2V5d29yZD48L2tleXdvcmRzPjxkYXRlcz48eWVhcj4yMDEwPC95ZWFyPjwvZGF0ZXM+PHB1
Ymxpc2hlcj5CbGFja3dlbGwgUHVibGlzaGluZyBJbmM8L3B1Ymxpc2hlcj48aXNibj4xNDY5LTg5
ODY8L2lzYm4+PHVybHM+PHJlbGF0ZWQtdXJscz48dXJsPmh0dHA6Ly9keC5kb2kub3JnLzEwLjEx
MTEvai4xNDY5LTg5ODYuMjAwOS4wMDkyNy54PC91cmw+PHVybD5odHRwOi8vb25saW5lbGlicmFy
eS53aWxleS5jb20vc3RvcmUvMTAuMTExMS9qLjE0NjktODk4Ni4yMDA5LjAwOTI3LngvYXNzZXQv
ai4xNDY5LTg5ODYuMjAwOS4wMDkyNy54LnBkZj92PTEmYW1wO3Q9aGZtM3U0MjYmYW1wO3M9MTUy
ZTA4ZmFiZjkwNGUwMTI0ZTJhZDBiYjZiOTY2YzQ0ZmNkMGU0YTwvdXJsPjwvcmVsYXRlZC11cmxz
PjwvdXJscz48ZWxlY3Ryb25pYy1yZXNvdXJjZS1udW0+MTAuMTExMS9qLjE0NjktODk4Ni4yMDA5
LjAwOTI3Lng8L2VsZWN0cm9uaWMtcmVzb3VyY2UtbnVtPjwvcmVjb3JkPjwvQ2l0ZT48Q2l0ZT48
QXV0aG9yPllhdGVzPC9BdXRob3I+PFllYXI+MjAxNDwvWWVhcj48UmVjTnVtPjIzOTwvUmVjTnVt
PjxyZWNvcmQ+PHJlYy1udW1iZXI+MjM5PC9yZWMtbnVtYmVyPjxmb3JlaWduLWtleXM+PGtleSBh
cHA9IkVOIiBkYi1pZD0iMnQwZTV0MDBycGZld3ZlZDkycHZhMjA1cGV2OTlycjJ0OXBzIiB0aW1l
c3RhbXA9IjE0MTE5NjgxNTQiPjIzOTwva2V5PjwvZm9yZWlnbi1rZXlzPjxyZWYtdHlwZSBuYW1l
PSJKb3VybmFsIEFydGljbGUiPjE3PC9yZWYtdHlwZT48Y29udHJpYnV0b3JzPjxhdXRob3JzPjxh
dXRob3I+WWF0ZXMsIE5hdGhhbmFlbCBKLjwvYXV0aG9yPjxhdXRob3I+TWFydGluLUl2ZXJzb24s
IE1hdGhldyBULjwvYXV0aG9yPjxhdXRob3I+Um9kZ2VyLCBKZW5uaWZlcjwvYXV0aG9yPjwvYXV0
aG9ycz48L2NvbnRyaWJ1dG9ycz48dGl0bGVzPjx0aXRsZT5UaGUgcm9sZSBvZiBlcGhyaW4tQTIg
YW5kIGVwaHJpbi1BNSBpbiBzZW5zb3JpbW90b3IgY29udHJvbCBhbmQgZ2F0aW5nPC90aXRsZT48
c2Vjb25kYXJ5LXRpdGxlPkJlaGF2aW91cmFsIEJyYWluIFJlc2VhcmNoPC9zZWNvbmRhcnktdGl0
bGU+PC90aXRsZXM+PHBlcmlvZGljYWw+PGZ1bGwtdGl0bGU+QmVoYXZpb3VyYWwgQnJhaW4gUmVz
ZWFyY2g8L2Z1bGwtdGl0bGU+PC9wZXJpb2RpY2FsPjxwYWdlcz4yMjUtMjMzPC9wYWdlcz48dm9s
dW1lPjI3NTwvdm9sdW1lPjxudW1iZXI+MDwvbnVtYmVyPjxrZXl3b3Jkcz48a2V5d29yZD5FcGhy
aW48L2tleXdvcmQ+PGtleXdvcmQ+UHJlcHVsc2UgaW5oaWJpdGlvbjwva2V5d29yZD48a2V5d29y
ZD5TdGFydGxlIHJlZmxleDwva2V5d29yZD48a2V5d29yZD5Eb3BhbWluZTwva2V5d29yZD48a2V5
d29yZD5NdXNjbGU8L2tleXdvcmQ+PGtleXdvcmQ+SGVhcmluZzwva2V5d29yZD48L2tleXdvcmRz
PjxkYXRlcz48eWVhcj4yMDE0PC95ZWFyPjwvZGF0ZXM+PGlzYm4+MDE2Ni00MzI4PC9pc2JuPjx1
cmxzPjxyZWxhdGVkLXVybHM+PHVybD5odHRwOi8vd3d3LnNjaWVuY2VkaXJlY3QuY29tL3NjaWVu
Y2UvYXJ0aWNsZS9waWkvUzAxNjY0MzI4MTQwMDU4MDQ8L3VybD48dXJsPmh0dHA6Ly9hYy5lbHMt
Y2RuLmNvbS9TMDE2NjQzMjgxNDAwNTgwNC8xLXMyLjAtUzAxNjY0MzI4MTQwMDU4MDQtbWFpbi5w
ZGY/X3RpZD1hZDg2MzI2MC00Nzk4LTExZTQtODM2ZC0wMDAwMGFhY2IzNjEmYW1wO2FjZG5hdD0x
NDExOTY4MzYwX2U4NjA2M2RlZmQ3NWE0NGJlNzY1YWFmMTIwMGFjOTY3PC91cmw+PC9yZWxhdGVk
LXVybHM+PC91cmxzPjxlbGVjdHJvbmljLXJlc291cmNlLW51bT5odHRwOi8vZHguZG9pLm9yZy8x
MC4xMDE2L2ouYmJyLjIwMTQuMDguMDYxPC9lbGVjdHJvbmljLXJlc291cmNlLW51bT48L3JlY29y
ZD48L0NpdGU+PC9FbmROb3RlPgB=
</w:fldData>
        </w:fldChar>
      </w:r>
      <w:r w:rsidR="00B13BB7">
        <w:rPr>
          <w:szCs w:val="24"/>
        </w:rPr>
        <w:instrText xml:space="preserve"> ADDIN EN.CITE.DATA </w:instrText>
      </w:r>
      <w:r w:rsidR="00B13BB7">
        <w:rPr>
          <w:szCs w:val="24"/>
        </w:rPr>
      </w:r>
      <w:r w:rsidR="00B13BB7">
        <w:rPr>
          <w:szCs w:val="24"/>
        </w:rPr>
        <w:fldChar w:fldCharType="end"/>
      </w:r>
      <w:r w:rsidRPr="00A15D38">
        <w:rPr>
          <w:szCs w:val="24"/>
        </w:rPr>
      </w:r>
      <w:r w:rsidRPr="00A15D38">
        <w:rPr>
          <w:szCs w:val="24"/>
        </w:rPr>
        <w:fldChar w:fldCharType="separate"/>
      </w:r>
      <w:r w:rsidR="00B13BB7">
        <w:rPr>
          <w:noProof/>
          <w:szCs w:val="24"/>
        </w:rPr>
        <w:t>[1, 2]</w:t>
      </w:r>
      <w:r w:rsidRPr="00A15D38">
        <w:rPr>
          <w:szCs w:val="24"/>
        </w:rPr>
        <w:fldChar w:fldCharType="end"/>
      </w:r>
      <w:r w:rsidRPr="00A15D38">
        <w:rPr>
          <w:szCs w:val="24"/>
        </w:rPr>
        <w:t xml:space="preserve">. </w:t>
      </w:r>
      <w:r>
        <w:rPr>
          <w:szCs w:val="24"/>
        </w:rPr>
        <w:t>Briefly, animals were handled briefly for 7 days before the experiment.</w:t>
      </w:r>
      <w:r w:rsidRPr="0021183D">
        <w:rPr>
          <w:szCs w:val="24"/>
        </w:rPr>
        <w:t xml:space="preserve"> </w:t>
      </w:r>
      <w:r w:rsidRPr="00A15D38">
        <w:rPr>
          <w:szCs w:val="24"/>
        </w:rPr>
        <w:t>In total each rat was tested 3 times</w:t>
      </w:r>
      <w:r>
        <w:rPr>
          <w:szCs w:val="24"/>
        </w:rPr>
        <w:t xml:space="preserve"> for PPI</w:t>
      </w:r>
      <w:r w:rsidRPr="00A15D38">
        <w:rPr>
          <w:szCs w:val="24"/>
        </w:rPr>
        <w:t>, with a one-day break in between each session. The first day was a habituation day where each animal was tested but not given any injections. In the second and third sessions each rat was given dexamphetamine (AMPH 2 mg/ml i.p., in a volume of 1 ml/kg) or equivalent volume of vehicle (saline) injection (VEH) immediately prior to testing.</w:t>
      </w:r>
      <w:r>
        <w:rPr>
          <w:szCs w:val="24"/>
        </w:rPr>
        <w:t xml:space="preserve"> </w:t>
      </w:r>
    </w:p>
    <w:p w14:paraId="73E5BDB4" w14:textId="77777777" w:rsidR="00FA0283" w:rsidRDefault="00FA0283" w:rsidP="0021647B">
      <w:pPr>
        <w:rPr>
          <w:szCs w:val="24"/>
        </w:rPr>
      </w:pPr>
    </w:p>
    <w:p w14:paraId="4FAB9FAC" w14:textId="77777777" w:rsidR="00FA0283" w:rsidRDefault="00FA0283" w:rsidP="00FA0283">
      <w:pPr>
        <w:jc w:val="center"/>
        <w:rPr>
          <w:szCs w:val="24"/>
        </w:rPr>
      </w:pPr>
      <w:r w:rsidRPr="00FA0283">
        <w:rPr>
          <w:noProof/>
          <w:szCs w:val="24"/>
          <w:lang w:eastAsia="en-AU"/>
        </w:rPr>
        <mc:AlternateContent>
          <mc:Choice Requires="wpg">
            <w:drawing>
              <wp:inline distT="0" distB="0" distL="0" distR="0" wp14:anchorId="7B78F0B7" wp14:editId="69B7A85F">
                <wp:extent cx="3891686" cy="2059235"/>
                <wp:effectExtent l="19050" t="0" r="33020" b="17780"/>
                <wp:docPr id="1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91686" cy="2059235"/>
                          <a:chOff x="0" y="0"/>
                          <a:chExt cx="2582764" cy="1366992"/>
                        </a:xfrm>
                      </wpg:grpSpPr>
                      <wps:wsp>
                        <wps:cNvPr id="2" name="Rectangle 2"/>
                        <wps:cNvSpPr/>
                        <wps:spPr>
                          <a:xfrm>
                            <a:off x="0" y="359460"/>
                            <a:ext cx="72008" cy="468000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n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" name="Rectangle 3"/>
                        <wps:cNvSpPr/>
                        <wps:spPr>
                          <a:xfrm>
                            <a:off x="81532" y="359460"/>
                            <a:ext cx="72008" cy="46800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" name="Rectangle 4"/>
                        <wps:cNvSpPr/>
                        <wps:spPr>
                          <a:xfrm>
                            <a:off x="2431605" y="359460"/>
                            <a:ext cx="72008" cy="46800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" name="Rectangle 5"/>
                        <wps:cNvSpPr/>
                        <wps:spPr>
                          <a:xfrm>
                            <a:off x="2510756" y="359460"/>
                            <a:ext cx="72008" cy="468000"/>
                          </a:xfrm>
                          <a:prstGeom prst="rect">
                            <a:avLst/>
                          </a:prstGeom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n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" name="Straight Arrow Connector 6"/>
                        <wps:cNvCnPr/>
                        <wps:spPr>
                          <a:xfrm flipV="1">
                            <a:off x="2482184" y="875421"/>
                            <a:ext cx="0" cy="216024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prstDash val="sysDot"/>
                            <a:tailEnd type="stealth" w="med" len="sm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Straight Arrow Connector 7"/>
                        <wps:cNvCnPr/>
                        <wps:spPr>
                          <a:xfrm flipV="1">
                            <a:off x="2551811" y="870659"/>
                            <a:ext cx="0" cy="36004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prstDash val="solid"/>
                            <a:tailEnd type="stealth" w="med" len="sm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Straight Arrow Connector 8"/>
                        <wps:cNvCnPr/>
                        <wps:spPr>
                          <a:xfrm flipV="1">
                            <a:off x="28572" y="870659"/>
                            <a:ext cx="0" cy="36004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prstDash val="solid"/>
                            <a:tailEnd type="stealth" w="med" len="sm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Arrow Connector 10"/>
                        <wps:cNvCnPr/>
                        <wps:spPr>
                          <a:xfrm flipV="1">
                            <a:off x="98199" y="875421"/>
                            <a:ext cx="0" cy="216024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prstDash val="sysDot"/>
                            <a:tailEnd type="stealth" w="med" len="sm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Connector 11"/>
                        <wps:cNvCnPr/>
                        <wps:spPr>
                          <a:xfrm>
                            <a:off x="101798" y="1080681"/>
                            <a:ext cx="2378869" cy="0"/>
                          </a:xfrm>
                          <a:prstGeom prst="line">
                            <a:avLst/>
                          </a:prstGeom>
                          <a:ln w="22225">
                            <a:solidFill>
                              <a:schemeClr val="tx1"/>
                            </a:solidFill>
                            <a:prstDash val="sysDot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Rectangle 12"/>
                        <wps:cNvSpPr/>
                        <wps:spPr>
                          <a:xfrm>
                            <a:off x="144016" y="359460"/>
                            <a:ext cx="576064" cy="468000"/>
                          </a:xfrm>
                          <a:prstGeom prst="rect">
                            <a:avLst/>
                          </a:prstGeom>
                          <a:pattFill prst="divot">
                            <a:fgClr>
                              <a:schemeClr val="tx1"/>
                            </a:fgClr>
                            <a:bgClr>
                              <a:schemeClr val="bg1"/>
                            </a:bgClr>
                          </a:pattFill>
                          <a:ln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3" name="Rectangle 13"/>
                        <wps:cNvSpPr/>
                        <wps:spPr>
                          <a:xfrm>
                            <a:off x="720080" y="359460"/>
                            <a:ext cx="576064" cy="468000"/>
                          </a:xfrm>
                          <a:prstGeom prst="rect">
                            <a:avLst/>
                          </a:prstGeom>
                          <a:pattFill prst="divot">
                            <a:fgClr>
                              <a:schemeClr val="tx1"/>
                            </a:fgClr>
                            <a:bgClr>
                              <a:schemeClr val="bg1"/>
                            </a:bgClr>
                          </a:pattFill>
                          <a:ln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4" name="Rectangle 14"/>
                        <wps:cNvSpPr/>
                        <wps:spPr>
                          <a:xfrm>
                            <a:off x="1296144" y="359460"/>
                            <a:ext cx="576064" cy="468000"/>
                          </a:xfrm>
                          <a:prstGeom prst="rect">
                            <a:avLst/>
                          </a:prstGeom>
                          <a:pattFill prst="divot">
                            <a:fgClr>
                              <a:schemeClr val="tx1"/>
                            </a:fgClr>
                            <a:bgClr>
                              <a:schemeClr val="bg1"/>
                            </a:bgClr>
                          </a:pattFill>
                          <a:ln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5" name="Rectangle 15"/>
                        <wps:cNvSpPr/>
                        <wps:spPr>
                          <a:xfrm>
                            <a:off x="1872208" y="359460"/>
                            <a:ext cx="576064" cy="468000"/>
                          </a:xfrm>
                          <a:prstGeom prst="rect">
                            <a:avLst/>
                          </a:prstGeom>
                          <a:pattFill prst="divot">
                            <a:fgClr>
                              <a:schemeClr val="tx1"/>
                            </a:fgClr>
                            <a:bgClr>
                              <a:schemeClr val="bg1"/>
                            </a:bgClr>
                          </a:pattFill>
                          <a:ln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6" name="Straight Connector 16"/>
                        <wps:cNvCnPr/>
                        <wps:spPr>
                          <a:xfrm>
                            <a:off x="30953" y="1221175"/>
                            <a:ext cx="2520280" cy="0"/>
                          </a:xfrm>
                          <a:prstGeom prst="line">
                            <a:avLst/>
                          </a:prstGeom>
                          <a:ln w="22225">
                            <a:solidFill>
                              <a:schemeClr val="tx1"/>
                            </a:solidFill>
                            <a:prstDash val="soli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TextBox 13"/>
                        <wps:cNvSpPr txBox="1"/>
                        <wps:spPr>
                          <a:xfrm>
                            <a:off x="969445" y="1151548"/>
                            <a:ext cx="663964" cy="21544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7A2A2332" w14:textId="77777777" w:rsidR="00466FB5" w:rsidRDefault="00466FB5" w:rsidP="00FA028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ax Startl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8" name="TextBox 14"/>
                        <wps:cNvSpPr txBox="1"/>
                        <wps:spPr>
                          <a:xfrm>
                            <a:off x="1034213" y="914359"/>
                            <a:ext cx="535305" cy="23431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chemeClr val="tx1"/>
                            </a:solidFill>
                            <a:prstDash val="sysDash"/>
                          </a:ln>
                        </wps:spPr>
                        <wps:txbx>
                          <w:txbxContent>
                            <w:p w14:paraId="1E38FF66" w14:textId="77777777" w:rsidR="00466FB5" w:rsidRDefault="00466FB5" w:rsidP="00FA028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ax PPI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" name="TextBox 16"/>
                        <wps:cNvSpPr txBox="1"/>
                        <wps:spPr>
                          <a:xfrm>
                            <a:off x="185303" y="0"/>
                            <a:ext cx="2232248" cy="215444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  <a:alpha val="50000"/>
                            </a:schemeClr>
                          </a:solidFill>
                          <a:ln cmpd="dbl">
                            <a:solidFill>
                              <a:schemeClr val="tx1"/>
                            </a:solidFill>
                            <a:prstDash val="sysDash"/>
                          </a:ln>
                        </wps:spPr>
                        <wps:txbx>
                          <w:txbxContent>
                            <w:p w14:paraId="30AA9D0C" w14:textId="77777777" w:rsidR="00466FB5" w:rsidRDefault="00466FB5" w:rsidP="00FA028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Stimulus Intensity – Response Magnitude Trial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0" name="Straight Arrow Connector 20"/>
                        <wps:cNvCnPr/>
                        <wps:spPr>
                          <a:xfrm>
                            <a:off x="432048" y="215444"/>
                            <a:ext cx="0" cy="121092"/>
                          </a:xfrm>
                          <a:prstGeom prst="straightConnector1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Straight Arrow Connector 21"/>
                        <wps:cNvCnPr/>
                        <wps:spPr>
                          <a:xfrm>
                            <a:off x="1592009" y="215444"/>
                            <a:ext cx="0" cy="121092"/>
                          </a:xfrm>
                          <a:prstGeom prst="straightConnector1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Straight Arrow Connector 22"/>
                        <wps:cNvCnPr/>
                        <wps:spPr>
                          <a:xfrm>
                            <a:off x="1034301" y="215444"/>
                            <a:ext cx="0" cy="121092"/>
                          </a:xfrm>
                          <a:prstGeom prst="straightConnector1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Straight Arrow Connector 23"/>
                        <wps:cNvCnPr/>
                        <wps:spPr>
                          <a:xfrm>
                            <a:off x="2160240" y="215444"/>
                            <a:ext cx="0" cy="121092"/>
                          </a:xfrm>
                          <a:prstGeom prst="straightConnector1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B78F0B7" id="Group 12" o:spid="_x0000_s1026" style="width:306.45pt;height:162.15pt;mso-position-horizontal-relative:char;mso-position-vertical-relative:line" coordsize="25827,136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ji4iFgcAAM8/AAAOAAAAZHJzL2Uyb0RvYy54bWzsW0lz2zYUvnem/4HDeyMA3DWxM6md5tIl&#10;k6S9w1wkzpAES8KW/O/7sBCiFpq0nchJwxwcCQIB8OF7eMv38PrNtiysu7Rpc1Zd2PgVsq20ilmS&#10;V6sL++/Pv/0S2lbLaZXQglXphX2ftvaby59/er2plylha1YkaWPBIFW73NQX9przerlYtPE6LWn7&#10;itVpBT9mrCkph6/NapE0dAOjl8WCIOQvNqxJ6obFadtC67X60b6U42dZGvO/sqxNuVVc2LA2Lv82&#10;8u+N+Lu4fE2Xq4bW6zzWy6BPWEVJ8womNUNdU06t2yY/GqrM44a1LOOvYlYuWJblcSrfAd4Go4O3&#10;ed+w21q+y2q5WdVGTCDaAzk9edj4z7sPjZUnsHe2VdEStkjOamEiZLOpV0vo8r6pP9UfGt2wUt/E&#10;626zphT/w4tYWynVeyPVdMutGBqdMMJ+6NtWDL8R5EXE8ZTc4zVsztFz8fqdfpJ4IQl8Vz2JHd+P&#10;IrmqRTfxQqzPLGdTA4banZja54np05rWqZR+K2SgxUQ6MX0EbNFqVaSWlpTsZcTULluQ2KCMHC9y&#10;fQ2/TlABABrURYjJ9UOE5M/mXemyblr+PmWlJT5c2A0sQGKO3v3ectgb6Np1EfO2rMiT3/KikF+E&#10;QqVXRWPdUVAFvsXy0eK2/IMlqi3w9JR0Cc1iZ2RX0jXD8FItxShysr0Jiuopc4qxtRT6c5rmh+aE&#10;38SkgIFO1vITvy9SsZSi+phmgGxAIJHvahav3ovGcVpxJYZ2TZNUNQ9PLQcUI2cgUzO2HmBfvN3Y&#10;alN0f/FoKo8k8zB6aGHqYfOEnJlV3Dxc5hVrTg1QwFvpmVX/TkhKNEJKNyy5B0A3vLhi6mSkVbxm&#10;cDDGvJEPa2USR8AZtMo51ipHLENMDro3rlUh9hxQTVCdF9asm9WxZoWzCqkTY1Yh6eZ8FcMEZlLZ&#10;751hch+lQsR1sI+8WYl2tm/YGPRs32yH/j92CNB/qETSV51sh4iHUeCBs/vylmj28ezODxO+0+zj&#10;WS/r44FSKN36xBuar9bcets0bGNdsaqCUIY1lt+zV1eVjjc7517FfFZW5PU/IloVe6rDTuKGBIdg&#10;AEHpwsBzifR/wdvWcSQE/jL2BPNGpE2EI7uLXLuISQdVrV6bWZSaaCDEKiprA2uJkKc9+ZGQS3nl&#10;PduhIrZr2q5V9NHet9eMCzHQJad58a5KLH5fQ1Te8pQWfG2LCcs0sa0ihYRLW4q+0y3QhGjltI82&#10;IVI5d5gjzjf18tnDYY7odN5wJhiFevBUqHseDjHkaiTUke9FCiwHUHd8hNyR/MFLQ13oilr8jHSZ&#10;phgM6L9hpEO+auRQD5+K9NALVEQfBjPOZSakPZHbmk/0sySoMPgQI0CHLmBpdKTwGPclCnEUzc7L&#10;aBp3hvp5oG6YIOOoG2/YAtdjFOQ9zxwjHERgI8BbwShEfnjgmRMnCEMfwC/88xF/pcgrQcfQ5YPO&#10;OIF/nsqKfzlnfHawJe8wxCOc38EGdvIoUdMxlhMZA+y6CA8narzARx31+CXYuJpyLsg4HWcm+R3E&#10;eQLN2UryaT1yTYWCPaev63HTfTigsgTnIPaALnUP+NTNJ6aYubke9dnlhJTAzh20fofcHD5BzkHb&#10;zgyMs3OS2QYPCg75U/TcrGuGaNjn3k0zKLTReanovRzSdOM08+CqWODb5cHxCRYP2h6ja5hEPti2&#10;WdkGC12MVs3KZgqC9q3ij1F0gk+wfdD2KGULA0JE0dZs2QaqymZlAwfc2O790jPlgv4gynZM//Wy&#10;ChOYv15WwUGRB06pSCoQgnGgy0k7DoR4BJFQk37fXFKhoz2mu21z3us8eS/D2n0GJP3KttZRlGPx&#10;LbQL9lkbiYEa38iPXFdVUmHsYc+VJMiOkPZ9J+qSCwR+BndNnQUDrPRzSn13yYFezDA1J6BW1Xvw&#10;NGr59marJaIrSzdQUg/09L+3tEntXp2p0OKKvb3lLMtlzbLYWvXM2VlabMgrs+GHrvbUDcfIgaoD&#10;dSZF2IUgV2zobsM9x3NEaZ0sQ3Cg0E4eWSDMc274V6hVgMIFjdwTpdgCFfpqwXcIDkhKK8LHgKNv&#10;pETOYzI4Qth8hQ1pjXawIMQhULzSlad8/YNAZgN7Nf+mMhmy6kW9pmM18L2TQBwhVlzWcHUkuSm+&#10;XMZ9GqTMnYvv6Lwh4xwidNGqAlXvAxxizxFyHYIEfMAT2pmRHby0C4QJRgcXZ3Y3RZ5R9+Q7Ty97&#10;2i/5oKIQbPggmXlvbSIBG2euZIJSujHeW1XbPcx79zCL4QIYQorvnkELUfN+6mUuv3vMDcmBO3qG&#10;HTQM9mGpKTEGZNJBK/w7B6myuxm0M2ifdf92ALSGZhsGbZ91G/cOiKx3VrTbDNofDbTgKMhb45Iu&#10;1DfcxbX0/nfpTuzu4V/+BwAA//8DAFBLAwQUAAYACAAAACEAVtU51d0AAAAFAQAADwAAAGRycy9k&#10;b3ducmV2LnhtbEyPT0vDQBDF74LfYRnBm9380WJjNqUU9VSEtoL0Ns1Ok9DsbMhuk/Tbu3rRy8Dj&#10;Pd77Tb6cTCsG6l1jWUE8i0AQl1Y3XCn43L89PINwHllja5kUXMnBsri9yTHTduQtDTtfiVDCLkMF&#10;tfddJqUrazLoZrYjDt7J9gZ9kH0ldY9jKDetTKJoLg02HBZq7GhdU3neXYyC9xHHVRq/DpvzaX09&#10;7J8+vjYxKXV/N61eQHia/F8YfvADOhSB6WgvrJ1oFYRH/O8N3jxOFiCOCtLkMQVZ5PI/ffENAAD/&#10;/wMAUEsBAi0AFAAGAAgAAAAhALaDOJL+AAAA4QEAABMAAAAAAAAAAAAAAAAAAAAAAFtDb250ZW50&#10;X1R5cGVzXS54bWxQSwECLQAUAAYACAAAACEAOP0h/9YAAACUAQAACwAAAAAAAAAAAAAAAAAvAQAA&#10;X3JlbHMvLnJlbHNQSwECLQAUAAYACAAAACEA1I4uIhYHAADPPwAADgAAAAAAAAAAAAAAAAAuAgAA&#10;ZHJzL2Uyb0RvYy54bWxQSwECLQAUAAYACAAAACEAVtU51d0AAAAFAQAADwAAAAAAAAAAAAAAAABw&#10;CQAAZHJzL2Rvd25yZXYueG1sUEsFBgAAAAAEAAQA8wAAAHoKAAAAAA==&#10;">
                <v:rect id="Rectangle 2" o:spid="_x0000_s1027" style="position:absolute;top:3594;width:720;height:46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kE6HcMA&#10;AADaAAAADwAAAGRycy9kb3ducmV2LnhtbESPQWsCMRSE7wX/Q3iCl1KzK9jK1igiFHsqaIrS22Pz&#10;3CzdvCxJqtt/3whCj8PMfMMs14PrxIVCbD0rKKcFCOLam5YbBZ/67WkBIiZkg51nUvBLEdar0cMS&#10;K+OvvKfLITUiQzhWqMCm1FdSxtqSwzj1PXH2zj44TFmGRpqA1wx3nZwVxbN02HJesNjT1lL9ffhx&#10;Cj4WWnf2pOuj35XnQT++fJXzoNRkPGxeQSQa0n/43n43CmZwu5JvgFz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kE6HcMAAADaAAAADwAAAAAAAAAAAAAAAACYAgAAZHJzL2Rv&#10;d25yZXYueG1sUEsFBgAAAAAEAAQA9QAAAIgDAAAAAA==&#10;" fillcolor="#404040 [2429]" strokecolor="gray [1629]" strokeweight="1pt"/>
                <v:rect id="Rectangle 3" o:spid="_x0000_s1028" style="position:absolute;left:815;top:3594;width:720;height:46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dKoxMAA&#10;AADaAAAADwAAAGRycy9kb3ducmV2LnhtbESPT4vCMBTE7wt+h/AWvG1TFerSNcoiCOLNf/dH87bN&#10;tnkJTdT67Y0geBxm5jfMYjXYTlypD8axgkmWgyCunDZcKzgdN1/fIEJE1tg5JgV3CrBajj4WWGp3&#10;4z1dD7EWCcKhRAVNjL6UMlQNWQyZ88TJ+3O9xZhkX0vd4y3BbSeneV5Ii4bTQoOe1g1V7eFiFdj7&#10;xJx90Zr57ujnl/+4L9rNoNT4c/j9ARFpiO/wq73VCmbwvJJugFw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dKoxMAAAADaAAAADwAAAAAAAAAAAAAAAACYAgAAZHJzL2Rvd25y&#10;ZXYueG1sUEsFBgAAAAAEAAQA9QAAAIUDAAAAAA==&#10;" fillcolor="#d8d8d8 [2732]" strokecolor="gray [1629]" strokeweight="1pt"/>
                <v:rect id="Rectangle 4" o:spid="_x0000_s1029" style="position:absolute;left:24316;top:3594;width:720;height:46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jswsMAA&#10;AADaAAAADwAAAGRycy9kb3ducmV2LnhtbESPT4vCMBTE7wt+h/AWvG1TRerSNcoiCOLNf/dH87bN&#10;tnkJTdT67Y0geBxm5jfMYjXYTlypD8axgkmWgyCunDZcKzgdN1/fIEJE1tg5JgV3CrBajj4WWGp3&#10;4z1dD7EWCcKhRAVNjL6UMlQNWQyZ88TJ+3O9xZhkX0vd4y3BbSeneV5Ii4bTQoOe1g1V7eFiFdj7&#10;xJx90Zr57ujnl/+4L9rNoNT4c/j9ARFpiO/wq73VCmbwvJJugFw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jswsMAAAADaAAAADwAAAAAAAAAAAAAAAACYAgAAZHJzL2Rvd25y&#10;ZXYueG1sUEsFBgAAAAAEAAQA9QAAAIUDAAAAAA==&#10;" fillcolor="#d8d8d8 [2732]" strokecolor="gray [1629]" strokeweight="1pt"/>
                <v:rect id="Rectangle 5" o:spid="_x0000_s1030" style="position:absolute;left:25107;top:3594;width:720;height:46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iiacMA&#10;AADaAAAADwAAAGRycy9kb3ducmV2LnhtbESPQWsCMRSE70L/Q3gFL1KzK1hlaxQRip4KNdLS22Pz&#10;3CzdvCxJquu/N4VCj8PMfMOsNoPrxIVCbD0rKKcFCOLam5YbBSf9+rQEEROywc4zKbhRhM36YbTC&#10;yvgrv9PlmBqRIRwrVGBT6ispY23JYZz6njh7Zx8cpixDI03Aa4a7Ts6K4lk6bDkvWOxpZ6n+Pv44&#10;BW9LrTv7qesPvy/Pg54svsp5UGr8OGxfQCQa0n/4r30wCubweyXfALm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aiiacMAAADaAAAADwAAAAAAAAAAAAAAAACYAgAAZHJzL2Rv&#10;d25yZXYueG1sUEsFBgAAAAAEAAQA9QAAAIgDAAAAAA==&#10;" fillcolor="#404040 [2429]" strokecolor="gray [1629]" strokeweight="1pt"/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6" o:spid="_x0000_s1031" type="#_x0000_t32" style="position:absolute;left:24821;top:8754;width:0;height:216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nnDu8QAAADaAAAADwAAAGRycy9kb3ducmV2LnhtbESPQWvCQBSE74X+h+UJXqRutBBqdJUq&#10;VAQvNvXg8ZF9JsHs27i71dhf7wpCj8PMfMPMFp1pxIWcry0rGA0TEMSF1TWXCvY/X28fIHxA1thY&#10;JgU38rCYv77MMNP2yt90yUMpIoR9hgqqENpMSl9UZNAPbUscvaN1BkOUrpTa4TXCTSPHSZJKgzXH&#10;hQpbWlVUnPJfo2DpVpM1ndenfLL9278vy3Q3OKRK9Xvd5xREoC78h5/tjVaQwuNKvAFyfg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aecO7xAAAANoAAAAPAAAAAAAAAAAA&#10;AAAAAKECAABkcnMvZG93bnJldi54bWxQSwUGAAAAAAQABAD5AAAAkgMAAAAA&#10;" strokecolor="black [3213]" strokeweight="1.5pt">
                  <v:stroke dashstyle="1 1" endarrow="classic" endarrowlength="short" joinstyle="miter"/>
                </v:shape>
                <v:shape id="Straight Arrow Connector 7" o:spid="_x0000_s1032" type="#_x0000_t32" style="position:absolute;left:25518;top:8706;width:0;height:360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Dk5I8QAAADaAAAADwAAAGRycy9kb3ducmV2LnhtbESPQUsDMRSE74L/ITyhF7FZW7vq2rSU&#10;QqEnS7d6fyTP3W03L2uSbtd/bwShx2FmvmHmy8G2oicfGscKHscZCGLtTMOVgo/D5uEFRIjIBlvH&#10;pOCHAiwXtzdzLIy78J76MlYiQTgUqKCOsSukDLomi2HsOuLkfTlvMSbpK2k8XhLctnKSZbm02HBa&#10;qLGjdU36VJ6tAh1m+exzut51+qkv/Wt+f9x+vys1uhtWbyAiDfEa/m9vjYJn+LuSboBc/A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oOTkjxAAAANoAAAAPAAAAAAAAAAAA&#10;AAAAAKECAABkcnMvZG93bnJldi54bWxQSwUGAAAAAAQABAD5AAAAkgMAAAAA&#10;" strokecolor="black [3213]" strokeweight="1.5pt">
                  <v:stroke endarrow="classic" endarrowlength="short" joinstyle="miter"/>
                </v:shape>
                <v:shape id="Straight Arrow Connector 8" o:spid="_x0000_s1033" type="#_x0000_t32" style="position:absolute;left:285;top:8706;width:0;height:360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aatUcAAAADaAAAADwAAAGRycy9kb3ducmV2LnhtbERPz2vCMBS+D/wfwhO8DE03tWydUYYg&#10;eJpY9f5I3tpuzUuXxNr998th4PHj+73aDLYVPfnQOFbwNMtAEGtnGq4UnE+76QuIEJENto5JwS8F&#10;2KxHDyssjLvxkfoyViKFcChQQR1jV0gZdE0Ww8x1xIn7dN5iTNBX0ni8pXDbyucsy6XFhlNDjR1t&#10;a9Lf5dUq0GGZLy/z7aHTi770r/nj1/7nQ6nJeHh/AxFpiHfxv3tvFKSt6Uq6AXL9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FmmrVHAAAAA2gAAAA8AAAAAAAAAAAAAAAAA&#10;oQIAAGRycy9kb3ducmV2LnhtbFBLBQYAAAAABAAEAPkAAACOAwAAAAA=&#10;" strokecolor="black [3213]" strokeweight="1.5pt">
                  <v:stroke endarrow="classic" endarrowlength="short" joinstyle="miter"/>
                </v:shape>
                <v:shape id="Straight Arrow Connector 10" o:spid="_x0000_s1034" type="#_x0000_t32" style="position:absolute;left:981;top:8754;width:0;height:216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OVNdMYAAADbAAAADwAAAGRycy9kb3ducmV2LnhtbESPQWvCQBCF70L/wzKFXkrdWCHU1FWq&#10;UBG81NRDj0N2mgSzs+nuqml/fecgeJvhvXnvm/lycJ06U4itZwOTcQaKuPK25drA4fP96QVUTMgW&#10;O89k4JciLBd3ozkW1l94T+cy1UpCOBZooEmpL7SOVUMO49j3xKJ9++AwyRpqbQNeJNx1+jnLcu2w&#10;ZWlosKd1Q9WxPDkDq7Cebehncyxnu7/DdFXnH49fuTEP98PbK6hEQ7qZr9dbK/hCL7/IAHrxD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jlTXTGAAAA2wAAAA8AAAAAAAAA&#10;AAAAAAAAoQIAAGRycy9kb3ducmV2LnhtbFBLBQYAAAAABAAEAPkAAACUAwAAAAA=&#10;" strokecolor="black [3213]" strokeweight="1.5pt">
                  <v:stroke dashstyle="1 1" endarrow="classic" endarrowlength="short" joinstyle="miter"/>
                </v:shape>
                <v:line id="Straight Connector 11" o:spid="_x0000_s1035" style="position:absolute;visibility:visible;mso-wrap-style:square" from="1017,10806" to="24806,108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a8Cjb4AAADbAAAADwAAAGRycy9kb3ducmV2LnhtbERP24rCMBB9F/Yfwiz4pqkuiHSNIlsW&#10;hAXBCz6PzWxTbCahidr+vREE3+ZwrrNYdbYRN2pD7VjBZJyBIC6drrlScDz8juYgQkTW2DgmBT0F&#10;WC0/BgvMtbvzjm77WIkUwiFHBSZGn0sZSkMWw9h54sT9u9ZiTLCtpG7xnsJtI6dZNpMWa04NBj39&#10;GCov+6tVgL0rpl/+XHDZn09b/DO+MJ1Sw89u/Q0iUhff4pd7o9P8CTx/SQfI5QM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AxrwKNvgAAANsAAAAPAAAAAAAAAAAAAAAAAKEC&#10;AABkcnMvZG93bnJldi54bWxQSwUGAAAAAAQABAD5AAAAjAMAAAAA&#10;" strokecolor="black [3213]" strokeweight="1.75pt">
                  <v:stroke dashstyle="1 1" joinstyle="miter"/>
                </v:line>
                <v:rect id="Rectangle 12" o:spid="_x0000_s1036" style="position:absolute;left:1440;top:3594;width:5760;height:46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S6xU8EA&#10;AADbAAAADwAAAGRycy9kb3ducmV2LnhtbERPS2vCQBC+F/wPywjemo1RSomu4hPEW9NS8DZkxySY&#10;nQ27q0n/fVco9DYf33OW68G04kHON5YVTJMUBHFpdcOVgq/P4+s7CB+QNbaWScEPeVivRi9LzLXt&#10;+YMeRahEDGGfo4I6hC6X0pc1GfSJ7Ygjd7XOYIjQVVI77GO4aWWWpm/SYMOxocaOdjWVt+JuFGyz&#10;w/W72B2DO19m+/v81J/psFFqMh42CxCBhvAv/nOfdJyfwfOXeIBc/Q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kusVPBAAAA2wAAAA8AAAAAAAAAAAAAAAAAmAIAAGRycy9kb3du&#10;cmV2LnhtbFBLBQYAAAAABAAEAPUAAACGAwAAAAA=&#10;" fillcolor="black [3213]" strokecolor="gray [1629]" strokeweight="1pt">
                  <v:fill r:id="rId7" o:title="" color2="white [3212]" type="pattern"/>
                </v:rect>
                <v:rect id="Rectangle 13" o:spid="_x0000_s1037" style="position:absolute;left:7200;top:3594;width:5761;height:46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mIUyMAA&#10;AADbAAAADwAAAGRycy9kb3ducmV2LnhtbERPS4vCMBC+L/gfwgje1lRdFqlG8QnibasI3oZmbIvN&#10;pCTR1n9vFhb2Nh/fc+bLztTiSc5XlhWMhgkI4tzqigsF59P+cwrCB2SNtWVS8CIPy0XvY46pti3/&#10;0DMLhYgh7FNUUIbQpFL6vCSDfmgb4sjdrDMYInSF1A7bGG5qOU6Sb2mw4thQYkObkvJ79jAK1uPd&#10;7ZJt9sEdr5Pt4+vQHmm3UmrQ71YzEIG68C/+cx90nD+B31/iAXLxB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5mIUyMAAAADbAAAADwAAAAAAAAAAAAAAAACYAgAAZHJzL2Rvd25y&#10;ZXYueG1sUEsFBgAAAAAEAAQA9QAAAIUDAAAAAA==&#10;" fillcolor="black [3213]" strokecolor="gray [1629]" strokeweight="1pt">
                  <v:fill r:id="rId7" o:title="" color2="white [3212]" type="pattern"/>
                </v:rect>
                <v:rect id="Rectangle 14" o:spid="_x0000_s1038" style="position:absolute;left:12961;top:3594;width:5761;height:46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YuMvMEA&#10;AADbAAAADwAAAGRycy9kb3ducmV2LnhtbERPS4vCMBC+C/sfwix403RVRKpRXB8g3qyysLehGdti&#10;MylJtPXfG2Fhb/PxPWex6kwtHuR8ZVnB1zABQZxbXXGh4HLeD2YgfEDWWFsmBU/ysFp+9BaYatvy&#10;iR5ZKEQMYZ+igjKEJpXS5yUZ9EPbEEfuap3BEKErpHbYxnBTy1GSTKXBimNDiQ1tSspv2d0o+B7t&#10;rj/ZZh/c8Xe8vU8O7ZF2a6X6n916DiJQF/7Ff+6DjvMn8P4lHiCX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mLjLzBAAAA2wAAAA8AAAAAAAAAAAAAAAAAmAIAAGRycy9kb3du&#10;cmV2LnhtbFBLBQYAAAAABAAEAPUAAACGAwAAAAA=&#10;" fillcolor="black [3213]" strokecolor="gray [1629]" strokeweight="1pt">
                  <v:fill r:id="rId7" o:title="" color2="white [3212]" type="pattern"/>
                </v:rect>
                <v:rect id="Rectangle 15" o:spid="_x0000_s1039" style="position:absolute;left:18722;top:3594;width:5760;height:46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scpJ8EA&#10;AADbAAAADwAAAGRycy9kb3ducmV2LnhtbERPS2vCQBC+C/6HZYTezEatpaSu4hPEm2kRvA3ZMQnN&#10;zobd1aT/vlsoeJuP7zmLVW8a8SDna8sKJkkKgriwuuZSwdfnYfwOwgdkjY1lUvBDHlbL4WCBmbYd&#10;n+mRh1LEEPYZKqhCaDMpfVGRQZ/YljhyN+sMhghdKbXDLoabRk7T9E0arDk2VNjStqLiO78bBZvp&#10;/nbJt4fgTtfZ7v567E60Xyv1MurXHyAC9eEp/ncfdZw/h79f4gFy+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bHKSfBAAAA2wAAAA8AAAAAAAAAAAAAAAAAmAIAAGRycy9kb3du&#10;cmV2LnhtbFBLBQYAAAAABAAEAPUAAACGAwAAAAA=&#10;" fillcolor="black [3213]" strokecolor="gray [1629]" strokeweight="1pt">
                  <v:fill r:id="rId7" o:title="" color2="white [3212]" type="pattern"/>
                </v:rect>
                <v:line id="Straight Connector 16" o:spid="_x0000_s1040" style="position:absolute;visibility:visible;mso-wrap-style:square" from="309,12211" to="25512,1221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7TbOMIAAADbAAAADwAAAGRycy9kb3ducmV2LnhtbESPUa/BQBCF3yX+w2YkXoTt9YCUJUIu&#10;nojyA0Z3tI3ubHUX9e/tTW7ibSbnnG/OzBaNKcWTaldYVvAziEAQp1YXnCk4n377ExDOI2ssLZOC&#10;NzlYzNutGcbavvhIz8RnIkDYxagg976KpXRpTgbdwFbEQbva2qAPa51JXeMrwE0ph1E0kgYLDhdy&#10;rGiVU3pLHiZQtne9OdzGOjWnYtxbX/ZVFj2U6naa5RSEp8Z/zf/pnQ71R/D3SxhAzj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7TbOMIAAADbAAAADwAAAAAAAAAAAAAA&#10;AAChAgAAZHJzL2Rvd25yZXYueG1sUEsFBgAAAAAEAAQA+QAAAJADAAAAAA==&#10;" strokecolor="black [3213]" strokeweight="1.75pt">
                  <v:stroke joinstyle="miter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3" o:spid="_x0000_s1041" type="#_x0000_t202" style="position:absolute;left:9694;top:11515;width:6640;height:21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Y/Tpb8A&#10;AADbAAAADwAAAGRycy9kb3ducmV2LnhtbERPS4vCMBC+C/6HMMLeNHUFlWpaRFjwJKwPqLehGdti&#10;MylNtO2/3ywI3ubje8427U0tXtS6yrKC+SwCQZxbXXGh4HL+ma5BOI+ssbZMCgZykCbj0RZjbTv+&#10;pdfJFyKEsItRQel9E0vp8pIMupltiAN3t61BH2BbSN1iF8JNLb+jaCkNVhwaSmxoX1L+OD2NguMw&#10;PHa3LsuyK3qjceHMjdZKfU363QaEp95/xG/3QYf5K/j/JRwgkz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dj9OlvwAAANsAAAAPAAAAAAAAAAAAAAAAAJgCAABkcnMvZG93bnJl&#10;di54bWxQSwUGAAAAAAQABAD1AAAAhAMAAAAA&#10;" fillcolor="white [3212]" strokecolor="black [3213]">
                  <v:textbox>
                    <w:txbxContent>
                      <w:p w14:paraId="7A2A2332" w14:textId="77777777" w:rsidR="00466FB5" w:rsidRDefault="00466FB5" w:rsidP="00FA028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Max Startle</w:t>
                        </w:r>
                      </w:p>
                    </w:txbxContent>
                  </v:textbox>
                </v:shape>
                <v:shape id="TextBox 14" o:spid="_x0000_s1042" type="#_x0000_t202" style="position:absolute;left:10342;top:9143;width:5353;height:23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O5uesQA&#10;AADbAAAADwAAAGRycy9kb3ducmV2LnhtbESPMU/DQAyFd6T+h5MrsdFLkQgo7bWKCkgZGKAwMLo5&#10;k0TkfFHObcK/xwMSm633/N7n7X4OvbnQmLrIDtarDAxxHX3HjYOP9+ebBzBJkD32kcnBDyXY7xZX&#10;Wyx8nPiNLkdpjIZwKtBBKzIU1qa6pYBpFQdi1b7iGFB0HRvrR5w0PPT2NstyG7BjbWhxoENL9ffx&#10;HBxU5/KleZK7Osd7qR5Pcco/X0vnrpdzuQEjNMu/+e+68oqvsPqLDmB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DubnrEAAAA2wAAAA8AAAAAAAAAAAAAAAAAmAIAAGRycy9k&#10;b3ducmV2LnhtbFBLBQYAAAAABAAEAPUAAACJAwAAAAA=&#10;" fillcolor="white [3212]" strokecolor="black [3213]" strokeweight="1.5pt">
                  <v:stroke dashstyle="3 1"/>
                  <v:textbox>
                    <w:txbxContent>
                      <w:p w14:paraId="1E38FF66" w14:textId="77777777" w:rsidR="00466FB5" w:rsidRDefault="00466FB5" w:rsidP="00FA028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Max PPI</w:t>
                        </w:r>
                      </w:p>
                    </w:txbxContent>
                  </v:textbox>
                </v:shape>
                <v:shape id="TextBox 16" o:spid="_x0000_s1043" type="#_x0000_t202" style="position:absolute;left:1853;width:22322;height:21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4AYP8AA&#10;AADbAAAADwAAAGRycy9kb3ducmV2LnhtbERPzYrCMBC+L/gOYQRva6qCuF2jLKIgHhas+wCzzZiU&#10;bSalidr69BtB8DYf3+8s152rxZXaUHlWMBlnIIhLrys2Cn5Ou/cFiBCRNdaeSUFPAdarwdsSc+1v&#10;fKRrEY1IIRxyVGBjbHIpQ2nJYRj7hjhxZ986jAm2RuoWbync1XKaZXPpsOLUYLGhjaXyr7g4Bdms&#10;356/77w4zQu3Pfz2RntrlBoNu69PEJG6+BI/3Xud5n/A45d0gFz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4AYP8AAAADbAAAADwAAAAAAAAAAAAAAAACYAgAAZHJzL2Rvd25y&#10;ZXYueG1sUEsFBgAAAAAEAAQA9QAAAIUDAAAAAA==&#10;" fillcolor="#d8d8d8 [2732]" strokecolor="black [3213]">
                  <v:fill opacity="32896f"/>
                  <v:stroke dashstyle="3 1" linestyle="thinThin"/>
                  <v:textbox>
                    <w:txbxContent>
                      <w:p w14:paraId="30AA9D0C" w14:textId="77777777" w:rsidR="00466FB5" w:rsidRDefault="00466FB5" w:rsidP="00FA028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Stimulus Intensity – Response Magnitude Trials</w:t>
                        </w:r>
                      </w:p>
                    </w:txbxContent>
                  </v:textbox>
                </v:shape>
                <v:shape id="Straight Arrow Connector 20" o:spid="_x0000_s1044" type="#_x0000_t32" style="position:absolute;left:4320;top:2154;width:0;height:121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29IDcIAAADbAAAADwAAAGRycy9kb3ducmV2LnhtbERPz2vCMBS+D/wfwhO8DE0VHNIZRUWZ&#10;CCLWHbbbs3m21ealJJnW/345DHb8+H5P562pxZ2crywrGA4SEMS51RUXCj5Pm/4EhA/IGmvLpOBJ&#10;HuazzssUU20ffKR7FgoRQ9inqKAMoUml9HlJBv3ANsSRu1hnMEToCqkdPmK4qeUoSd6kwYpjQ4kN&#10;rUrKb9mPUfC69F/P28d1fP5e7/3B7Xi7l6xUr9su3kEEasO/+M+91QpGcX38En+AnP0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R29IDcIAAADbAAAADwAAAAAAAAAAAAAA&#10;AAChAgAAZHJzL2Rvd25yZXYueG1sUEsFBgAAAAAEAAQA+QAAAJADAAAAAA==&#10;" strokecolor="black [3213]" strokeweight=".5pt">
                  <v:stroke endarrow="open" joinstyle="miter"/>
                </v:shape>
                <v:shape id="Straight Arrow Connector 21" o:spid="_x0000_s1045" type="#_x0000_t32" style="position:absolute;left:15920;top:2154;width:0;height:121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CPtlsYAAADbAAAADwAAAGRycy9kb3ducmV2LnhtbESPQWvCQBSE70L/w/IKvZS6UVAkdQ1t&#10;aakIIloP9vbMPpM02bdhd9X4712h4HGYmW+YadaZRpzI+cqygkE/AUGcW11xoWD78/UyAeEDssbG&#10;Mim4kIds9tCbYqrtmdd02oRCRAj7FBWUIbSplD4vyaDv25Y4egfrDIYoXSG1w3OEm0YOk2QsDVYc&#10;F0ps6aOkvN4cjYLnd7+71N9/o/3v59Kv3ILnS8lKPT12b68gAnXhHv5vz7WC4QBuX+IPkLMr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gj7ZbGAAAA2wAAAA8AAAAAAAAA&#10;AAAAAAAAoQIAAGRycy9kb3ducmV2LnhtbFBLBQYAAAAABAAEAPkAAACUAwAAAAA=&#10;" strokecolor="black [3213]" strokeweight=".5pt">
                  <v:stroke endarrow="open" joinstyle="miter"/>
                </v:shape>
                <v:shape id="Straight Arrow Connector 22" o:spid="_x0000_s1046" type="#_x0000_t32" style="position:absolute;left:10343;top:2154;width:0;height:121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PFz4cUAAADbAAAADwAAAGRycy9kb3ducmV2LnhtbESPQWsCMRSE70L/Q3iFXkSzXVDKahRb&#10;WiqCiNaDvb1unrtbNy9LEnX990YQPA4z8w0znramFidyvrKs4LWfgCDOra64ULD9+eq9gfABWWNt&#10;mRRcyMN08tQZY6btmdd02oRCRAj7DBWUITSZlD4vyaDv24Y4envrDIYoXSG1w3OEm1qmSTKUBiuO&#10;CyU29FFSftgcjYLuu99dDt//g7/fz6VfuQXPl5KVenluZyMQgdrwCN/bc60gTeH2Jf4AObk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2PFz4cUAAADbAAAADwAAAAAAAAAA&#10;AAAAAAChAgAAZHJzL2Rvd25yZXYueG1sUEsFBgAAAAAEAAQA+QAAAJMDAAAAAA==&#10;" strokecolor="black [3213]" strokeweight=".5pt">
                  <v:stroke endarrow="open" joinstyle="miter"/>
                </v:shape>
                <v:shape id="Straight Arrow Connector 23" o:spid="_x0000_s1047" type="#_x0000_t32" style="position:absolute;left:21602;top:2154;width:0;height:121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73WesYAAADbAAAADwAAAGRycy9kb3ducmV2LnhtbESPT2sCMRTE7wW/Q3hCL6LZKhZZjdKW&#10;loogxT8HvT03z92tm5clSXX99kYQehxm5jfMZNaYSpzJ+dKygpdeAoI4s7rkXMF289UdgfABWWNl&#10;mRRcycNs2nqaYKrthVd0XodcRAj7FBUUIdSplD4ryKDv2Zo4ekfrDIYoXS61w0uEm0r2k+RVGiw5&#10;LhRY00dB2Wn9ZxR03v3uevr+HR72n0v/4xY8X0pW6rndvI1BBGrCf/jRnmsF/QHcv8QfIKc3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e91nrGAAAA2wAAAA8AAAAAAAAA&#10;AAAAAAAAoQIAAGRycy9kb3ducmV2LnhtbFBLBQYAAAAABAAEAPkAAACUAwAAAAA=&#10;" strokecolor="black [3213]" strokeweight=".5pt">
                  <v:stroke endarrow="open" joinstyle="miter"/>
                </v:shape>
                <w10:anchorlock/>
              </v:group>
            </w:pict>
          </mc:Fallback>
        </mc:AlternateContent>
      </w:r>
    </w:p>
    <w:p w14:paraId="061957F0" w14:textId="174E483B" w:rsidR="00FA0283" w:rsidRDefault="00FA0283" w:rsidP="0021647B">
      <w:pPr>
        <w:rPr>
          <w:szCs w:val="24"/>
        </w:rPr>
      </w:pPr>
      <w:r>
        <w:rPr>
          <w:szCs w:val="24"/>
        </w:rPr>
        <w:t>Fig</w:t>
      </w:r>
      <w:r w:rsidR="00937B22">
        <w:rPr>
          <w:szCs w:val="24"/>
        </w:rPr>
        <w:t xml:space="preserve"> </w:t>
      </w:r>
      <w:r w:rsidR="007D1D72">
        <w:rPr>
          <w:szCs w:val="24"/>
        </w:rPr>
        <w:t>A</w:t>
      </w:r>
      <w:r>
        <w:rPr>
          <w:szCs w:val="24"/>
        </w:rPr>
        <w:t>. Prepulse inhibition of the startle reflex study design. At both the beginning and end of the experiment there were a series of</w:t>
      </w:r>
      <w:r w:rsidR="00B32D5B">
        <w:rPr>
          <w:szCs w:val="24"/>
        </w:rPr>
        <w:t xml:space="preserve"> 5</w:t>
      </w:r>
      <w:r>
        <w:rPr>
          <w:szCs w:val="24"/>
        </w:rPr>
        <w:t xml:space="preserve"> trials with maximum startle stimulus intensity (Max Startle), designed to assess the habituation of startle response. Next to these trials were a random mix of maximum startle stimulus intensity </w:t>
      </w:r>
      <w:r w:rsidR="00B32D5B">
        <w:rPr>
          <w:szCs w:val="24"/>
        </w:rPr>
        <w:t xml:space="preserve">5 </w:t>
      </w:r>
      <w:r>
        <w:rPr>
          <w:szCs w:val="24"/>
        </w:rPr>
        <w:t>trials with and without prepulse (Max PPI) designed to assess the habituation of the PPI response. The middle series of trials had 4 blocks of trials with each block containing each possible combination startle intensity and prepulse intensity</w:t>
      </w:r>
      <w:r w:rsidR="00D8112F">
        <w:rPr>
          <w:szCs w:val="24"/>
        </w:rPr>
        <w:t xml:space="preserve"> used for the Stimulus Intensity – Response Magnitude (SIRM) curve fits</w:t>
      </w:r>
      <w:r>
        <w:rPr>
          <w:szCs w:val="24"/>
        </w:rPr>
        <w:t>.</w:t>
      </w:r>
    </w:p>
    <w:p w14:paraId="154F4C7C" w14:textId="77777777" w:rsidR="00FA0283" w:rsidRDefault="0021647B" w:rsidP="0021647B">
      <w:pPr>
        <w:rPr>
          <w:szCs w:val="24"/>
        </w:rPr>
      </w:pPr>
      <w:r w:rsidRPr="00A15D38">
        <w:rPr>
          <w:szCs w:val="24"/>
        </w:rPr>
        <w:t xml:space="preserve">Prior to the experiment all animals were habituated to </w:t>
      </w:r>
      <w:r>
        <w:rPr>
          <w:szCs w:val="24"/>
        </w:rPr>
        <w:t>65 dB</w:t>
      </w:r>
      <w:r w:rsidRPr="00A15D38">
        <w:rPr>
          <w:szCs w:val="24"/>
        </w:rPr>
        <w:t xml:space="preserve"> background noise for 10 min.</w:t>
      </w:r>
      <w:r>
        <w:rPr>
          <w:szCs w:val="24"/>
        </w:rPr>
        <w:t xml:space="preserve"> The prepulse intensity was constant at 75 dB SPL, stimulus onset asynchrony of 50 ms, and inter-trial interval 10-20 s. Startle stimuli consisted of stimuli between 60 – 115 dB in 5 dB increments. Each stimulus combination with and without prepulse was repeated 4 times. </w:t>
      </w:r>
      <w:r w:rsidRPr="00A15D38">
        <w:rPr>
          <w:szCs w:val="24"/>
        </w:rPr>
        <w:t xml:space="preserve"> </w:t>
      </w:r>
      <w:r w:rsidR="0032052A" w:rsidRPr="0032052A">
        <w:t>All stimuli were 50 ms long with 0 ms rise-fall-times.</w:t>
      </w:r>
      <w:r w:rsidR="0032052A">
        <w:t xml:space="preserve"> </w:t>
      </w:r>
      <w:r w:rsidRPr="00A15D38">
        <w:rPr>
          <w:szCs w:val="24"/>
        </w:rPr>
        <w:t xml:space="preserve">In addition to these </w:t>
      </w:r>
      <w:r>
        <w:rPr>
          <w:szCs w:val="24"/>
        </w:rPr>
        <w:t>trials there were 5 trials at maximum stimulus intensity to assess the effect of, as well as 5 maximum stimulus trials with and without prepulse to assess the habituation of the startle response and of PPI</w:t>
      </w:r>
      <w:r w:rsidRPr="00A15D38">
        <w:rPr>
          <w:szCs w:val="24"/>
        </w:rPr>
        <w:t>.</w:t>
      </w:r>
      <w:r>
        <w:rPr>
          <w:szCs w:val="24"/>
        </w:rPr>
        <w:t xml:space="preserve"> Besides injections, all animals were treated identically for each day of testing.</w:t>
      </w:r>
      <w:r w:rsidR="00B32D5B">
        <w:rPr>
          <w:szCs w:val="24"/>
        </w:rPr>
        <w:t xml:space="preserve"> This is schematically shown in Figure </w:t>
      </w:r>
      <w:r w:rsidR="001C3C38">
        <w:rPr>
          <w:szCs w:val="24"/>
        </w:rPr>
        <w:t>S.1</w:t>
      </w:r>
      <w:r w:rsidR="00B32D5B">
        <w:rPr>
          <w:szCs w:val="24"/>
        </w:rPr>
        <w:t>.</w:t>
      </w:r>
    </w:p>
    <w:p w14:paraId="1E35F0AA" w14:textId="77777777" w:rsidR="00FA0283" w:rsidRDefault="00FA0283" w:rsidP="0021647B">
      <w:pPr>
        <w:rPr>
          <w:szCs w:val="24"/>
        </w:rPr>
      </w:pPr>
    </w:p>
    <w:p w14:paraId="165E6567" w14:textId="4B8796B2" w:rsidR="0021647B" w:rsidRPr="00510B55" w:rsidRDefault="0021647B" w:rsidP="0021647B">
      <w:pPr>
        <w:rPr>
          <w:b/>
          <w:color w:val="FF0000"/>
          <w:szCs w:val="24"/>
        </w:rPr>
      </w:pPr>
      <w:r>
        <w:rPr>
          <w:szCs w:val="24"/>
        </w:rPr>
        <w:lastRenderedPageBreak/>
        <w:t xml:space="preserve"> </w:t>
      </w:r>
      <w:r w:rsidRPr="0032052A">
        <w:t xml:space="preserve">Data were analysed offline as described in </w:t>
      </w:r>
      <w:r w:rsidRPr="0032052A">
        <w:fldChar w:fldCharType="begin"/>
      </w:r>
      <w:r w:rsidR="00B13BB7">
        <w:instrText xml:space="preserve"> ADDIN EN.CITE &lt;EndNote&gt;&lt;Cite&gt;&lt;Author&gt;Yates&lt;/Author&gt;&lt;Year&gt;2014&lt;/Year&gt;&lt;RecNum&gt;239&lt;/RecNum&gt;&lt;DisplayText&gt;[2]&lt;/DisplayText&gt;&lt;record&gt;&lt;rec-number&gt;239&lt;/rec-number&gt;&lt;foreign-keys&gt;&lt;key app="EN" db-id="2t0e5t00rpfewved92pva205pev99rr2t9ps" timestamp="1411968154"&gt;239&lt;/key&gt;&lt;/foreign-keys&gt;&lt;ref-type name="Journal Article"&gt;17&lt;/ref-type&gt;&lt;contributors&gt;&lt;authors&gt;&lt;author&gt;Yates, Nathanael J.&lt;/author&gt;&lt;author&gt;Martin-Iverson, Mathew T.&lt;/author&gt;&lt;author&gt;Rodger, Jennifer&lt;/author&gt;&lt;/authors&gt;&lt;/contributors&gt;&lt;titles&gt;&lt;title&gt;The role of ephrin-A2 and ephrin-A5 in sensorimotor control and gating&lt;/title&gt;&lt;secondary-title&gt;Behavioural Brain Research&lt;/secondary-title&gt;&lt;/titles&gt;&lt;periodical&gt;&lt;full-title&gt;Behavioural Brain Research&lt;/full-title&gt;&lt;/periodical&gt;&lt;pages&gt;225-233&lt;/pages&gt;&lt;volume&gt;275&lt;/volume&gt;&lt;number&gt;0&lt;/number&gt;&lt;keywords&gt;&lt;keyword&gt;Ephrin&lt;/keyword&gt;&lt;keyword&gt;Prepulse inhibition&lt;/keyword&gt;&lt;keyword&gt;Startle reflex&lt;/keyword&gt;&lt;keyword&gt;Dopamine&lt;/keyword&gt;&lt;keyword&gt;Muscle&lt;/keyword&gt;&lt;keyword&gt;Hearing&lt;/keyword&gt;&lt;/keywords&gt;&lt;dates&gt;&lt;year&gt;2014&lt;/year&gt;&lt;/dates&gt;&lt;isbn&gt;0166-4328&lt;/isbn&gt;&lt;urls&gt;&lt;related-urls&gt;&lt;url&gt;http://www.sciencedirect.com/science/article/pii/S0166432814005804&lt;/url&gt;&lt;url&gt;http://ac.els-cdn.com/S0166432814005804/1-s2.0-S0166432814005804-main.pdf?_tid=ad863260-4798-11e4-836d-00000aacb361&amp;amp;acdnat=1411968360_e86063defd75a44be765aaf1200ac967&lt;/url&gt;&lt;/related-urls&gt;&lt;/urls&gt;&lt;electronic-resource-num&gt;http://dx.doi.org/10.1016/j.bbr.2014.08.061&lt;/electronic-resource-num&gt;&lt;/record&gt;&lt;/Cite&gt;&lt;/EndNote&gt;</w:instrText>
      </w:r>
      <w:r w:rsidRPr="0032052A">
        <w:fldChar w:fldCharType="separate"/>
      </w:r>
      <w:r w:rsidR="00B13BB7">
        <w:rPr>
          <w:noProof/>
        </w:rPr>
        <w:t>[2]</w:t>
      </w:r>
      <w:r w:rsidRPr="0032052A">
        <w:fldChar w:fldCharType="end"/>
      </w:r>
      <w:r w:rsidRPr="0032052A">
        <w:t>. Briefly, curve fits were applied</w:t>
      </w:r>
      <w:r w:rsidRPr="00A15D38">
        <w:rPr>
          <w:szCs w:val="24"/>
        </w:rPr>
        <w:t xml:space="preserve"> to the average startle magnitudes to estimate several parameters describing the stimulus intensity – response magnitude (SIRM) characteristics using Eq. (1) for SIRM and Eq. (2). Where y = startle response magnitude, x = startle pulse intensity in dB. R</w:t>
      </w:r>
      <w:r w:rsidRPr="00A15D38">
        <w:rPr>
          <w:szCs w:val="24"/>
          <w:vertAlign w:val="subscript"/>
        </w:rPr>
        <w:t>MAX</w:t>
      </w:r>
      <w:r w:rsidRPr="00A15D38">
        <w:rPr>
          <w:szCs w:val="24"/>
        </w:rPr>
        <w:t xml:space="preserve"> = startle maximum asymptote predicted by the curve, y0 = y-axis intercept. ES</w:t>
      </w:r>
      <w:r w:rsidRPr="00A15D38">
        <w:rPr>
          <w:szCs w:val="24"/>
          <w:vertAlign w:val="subscript"/>
        </w:rPr>
        <w:t>50</w:t>
      </w:r>
      <w:r w:rsidRPr="00A15D38">
        <w:rPr>
          <w:szCs w:val="24"/>
        </w:rPr>
        <w:t xml:space="preserve"> is the fitted value SPL (dB) where the response is predicted to be half of maximum. Hillslope = maximum velocity where acceleration is 0 (i.e., the rate of change at the ES</w:t>
      </w:r>
      <w:r w:rsidRPr="00A15D38">
        <w:rPr>
          <w:szCs w:val="24"/>
          <w:vertAlign w:val="subscript"/>
        </w:rPr>
        <w:t>50</w:t>
      </w:r>
      <w:r w:rsidRPr="00A15D38">
        <w:rPr>
          <w:szCs w:val="24"/>
        </w:rPr>
        <w:t>).</w:t>
      </w:r>
    </w:p>
    <w:p w14:paraId="3E64EA5F" w14:textId="77777777" w:rsidR="0021647B" w:rsidRPr="003A2270" w:rsidRDefault="0021647B" w:rsidP="0021647B">
      <w:pPr>
        <w:pStyle w:val="ManuscriptBody"/>
        <w:rPr>
          <w:sz w:val="18"/>
        </w:rPr>
      </w:pPr>
      <w:r w:rsidRPr="003A2270">
        <w:rPr>
          <w:sz w:val="18"/>
        </w:rPr>
        <w:tab/>
        <w:t>Eq. (1)</w:t>
      </w:r>
      <w:r w:rsidRPr="003A2270">
        <w:rPr>
          <w:sz w:val="18"/>
        </w:rPr>
        <w:tab/>
      </w:r>
      <m:oMath>
        <m:r>
          <w:rPr>
            <w:rFonts w:ascii="Cambria Math" w:hAnsi="Cambria Math"/>
            <w:sz w:val="18"/>
          </w:rPr>
          <m:t>y</m:t>
        </m:r>
        <m:r>
          <m:rPr>
            <m:sty m:val="p"/>
          </m:rPr>
          <w:rPr>
            <w:rFonts w:ascii="Cambria Math" w:hAnsi="Cambria Math"/>
            <w:sz w:val="18"/>
          </w:rPr>
          <m:t>=</m:t>
        </m:r>
        <m:sSub>
          <m:sSubPr>
            <m:ctrlPr>
              <w:rPr>
                <w:rFonts w:ascii="Cambria Math" w:hAnsi="Cambria Math"/>
                <w:sz w:val="18"/>
              </w:rPr>
            </m:ctrlPr>
          </m:sSubPr>
          <m:e>
            <m:r>
              <w:rPr>
                <w:rFonts w:ascii="Cambria Math" w:hAnsi="Cambria Math"/>
                <w:sz w:val="18"/>
              </w:rPr>
              <m:t>R</m:t>
            </m:r>
          </m:e>
          <m:sub>
            <m:r>
              <w:rPr>
                <w:rFonts w:ascii="Cambria Math" w:hAnsi="Cambria Math"/>
                <w:sz w:val="18"/>
              </w:rPr>
              <m:t>max</m:t>
            </m:r>
          </m:sub>
        </m:sSub>
        <m:r>
          <m:rPr>
            <m:sty m:val="p"/>
          </m:rPr>
          <w:rPr>
            <w:rFonts w:ascii="Cambria Math" w:hAnsi="Cambria Math"/>
            <w:sz w:val="18"/>
          </w:rPr>
          <m:t xml:space="preserve">+ </m:t>
        </m:r>
        <m:f>
          <m:fPr>
            <m:ctrlPr>
              <w:rPr>
                <w:rFonts w:ascii="Cambria Math" w:hAnsi="Cambria Math"/>
                <w:sz w:val="18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18"/>
              </w:rPr>
              <m:t>(</m:t>
            </m:r>
            <m:sSub>
              <m:sSubPr>
                <m:ctrlPr>
                  <w:rPr>
                    <w:rFonts w:ascii="Cambria Math" w:hAnsi="Cambria Math"/>
                    <w:sz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18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18"/>
              </w:rPr>
              <m:t>-</m:t>
            </m:r>
            <m:sSub>
              <m:sSubPr>
                <m:ctrlPr>
                  <w:rPr>
                    <w:rFonts w:ascii="Cambria Math" w:hAnsi="Cambria Math"/>
                    <w:sz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18"/>
                  </w:rPr>
                  <m:t>max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18"/>
              </w:rPr>
              <m:t>)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18"/>
              </w:rPr>
              <m:t>1+</m:t>
            </m:r>
            <m:sSup>
              <m:sSupPr>
                <m:ctrlPr>
                  <w:rPr>
                    <w:rFonts w:ascii="Cambria Math" w:hAnsi="Cambria Math"/>
                    <w:sz w:val="18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18"/>
                  </w:rPr>
                  <m:t>(</m:t>
                </m:r>
                <m:f>
                  <m:fPr>
                    <m:ctrlPr>
                      <w:rPr>
                        <w:rFonts w:ascii="Cambria Math" w:hAnsi="Cambria Math"/>
                        <w:sz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</w:rPr>
                      <m:t>x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</w:rPr>
                          <m:t>ES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</w:rPr>
                          <m:t>50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18"/>
                  </w:rPr>
                  <m:t>)</m:t>
                </m:r>
              </m:e>
              <m:sup>
                <m:r>
                  <w:rPr>
                    <w:rFonts w:ascii="Cambria Math" w:hAnsi="Cambria Math"/>
                    <w:sz w:val="18"/>
                  </w:rPr>
                  <m:t>Hillslope</m:t>
                </m:r>
              </m:sup>
            </m:sSup>
          </m:den>
        </m:f>
      </m:oMath>
      <w:r w:rsidRPr="003A2270">
        <w:rPr>
          <w:sz w:val="18"/>
        </w:rPr>
        <w:t>;</w:t>
      </w:r>
    </w:p>
    <w:p w14:paraId="40802311" w14:textId="77777777" w:rsidR="0021647B" w:rsidRDefault="0021647B" w:rsidP="0021647B">
      <w:pPr>
        <w:pStyle w:val="ManuscriptBody"/>
        <w:rPr>
          <w:sz w:val="18"/>
        </w:rPr>
      </w:pPr>
      <w:r w:rsidRPr="003A2270">
        <w:rPr>
          <w:sz w:val="18"/>
        </w:rPr>
        <w:tab/>
        <w:t>Eq. (2)</w:t>
      </w:r>
      <w:r w:rsidRPr="003A2270">
        <w:rPr>
          <w:sz w:val="18"/>
        </w:rPr>
        <w:tab/>
      </w:r>
      <m:oMath>
        <m:sSub>
          <m:sSubPr>
            <m:ctrlPr>
              <w:rPr>
                <w:rFonts w:ascii="Cambria Math" w:hAnsi="Cambria Math"/>
                <w:sz w:val="18"/>
              </w:rPr>
            </m:ctrlPr>
          </m:sSubPr>
          <m:e>
            <m:r>
              <w:rPr>
                <w:rFonts w:ascii="Cambria Math" w:hAnsi="Cambria Math"/>
                <w:sz w:val="18"/>
              </w:rPr>
              <m:t>Threshold</m:t>
            </m:r>
            <m:r>
              <m:rPr>
                <m:sty m:val="p"/>
              </m:rPr>
              <w:rPr>
                <w:rFonts w:ascii="Cambria Math" w:hAnsi="Cambria Math"/>
                <w:sz w:val="18"/>
              </w:rPr>
              <m:t>=</m:t>
            </m:r>
            <m:r>
              <w:rPr>
                <w:rFonts w:ascii="Cambria Math" w:hAnsi="Cambria Math"/>
                <w:sz w:val="18"/>
              </w:rPr>
              <m:t>ES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18"/>
              </w:rPr>
              <m:t>50</m:t>
            </m:r>
          </m:sub>
        </m:sSub>
        <m:r>
          <m:rPr>
            <m:sty m:val="p"/>
          </m:rPr>
          <w:rPr>
            <w:rFonts w:ascii="Cambria Math" w:hAnsi="Cambria Math"/>
            <w:sz w:val="18"/>
          </w:rPr>
          <m:t xml:space="preserve">- </m:t>
        </m:r>
        <m:f>
          <m:fPr>
            <m:ctrlPr>
              <w:rPr>
                <w:rFonts w:ascii="Cambria Math" w:hAnsi="Cambria Math"/>
                <w:sz w:val="1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18"/>
                  </w:rPr>
                  <m:t>max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18"/>
              </w:rPr>
              <m:t xml:space="preserve">- </m:t>
            </m:r>
            <m:sSub>
              <m:sSubPr>
                <m:ctrlPr>
                  <w:rPr>
                    <w:rFonts w:ascii="Cambria Math" w:hAnsi="Cambria Math"/>
                    <w:sz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18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18"/>
              </w:rPr>
              <m:t xml:space="preserve"> </m:t>
            </m:r>
          </m:num>
          <m:den>
            <m:r>
              <w:rPr>
                <w:rFonts w:ascii="Cambria Math" w:hAnsi="Cambria Math"/>
                <w:sz w:val="18"/>
              </w:rPr>
              <m:t>Hillslope</m:t>
            </m:r>
          </m:den>
        </m:f>
      </m:oMath>
    </w:p>
    <w:p w14:paraId="0ECE13E0" w14:textId="77777777" w:rsidR="0021647B" w:rsidRPr="003A2270" w:rsidRDefault="0021647B" w:rsidP="0021647B">
      <w:r w:rsidRPr="003A2270">
        <w:t>The calculation of percent prepulse inhibition of R</w:t>
      </w:r>
      <w:r w:rsidRPr="003A2270">
        <w:rPr>
          <w:vertAlign w:val="subscript"/>
        </w:rPr>
        <w:t>max</w:t>
      </w:r>
      <w:r w:rsidRPr="003A2270">
        <w:t xml:space="preserve"> was performed using Eq. (3).</w:t>
      </w:r>
    </w:p>
    <w:p w14:paraId="12DD43E8" w14:textId="77777777" w:rsidR="0021647B" w:rsidRPr="003A2270" w:rsidRDefault="0021647B" w:rsidP="0021647B">
      <w:pPr>
        <w:pStyle w:val="ManuscriptBody"/>
        <w:rPr>
          <w:sz w:val="18"/>
        </w:rPr>
      </w:pPr>
      <w:r w:rsidRPr="003A2270">
        <w:rPr>
          <w:sz w:val="18"/>
        </w:rPr>
        <w:tab/>
        <w:t>Eq. (3)</w:t>
      </w:r>
      <w:r>
        <w:rPr>
          <w:sz w:val="18"/>
        </w:rPr>
        <w:t xml:space="preserve"> </w:t>
      </w:r>
      <w:r w:rsidRPr="003A2270">
        <w:rPr>
          <w:sz w:val="18"/>
        </w:rPr>
        <w:tab/>
      </w:r>
      <m:oMath>
        <m:r>
          <m:rPr>
            <m:sty m:val="p"/>
          </m:rPr>
          <w:rPr>
            <w:rFonts w:ascii="Cambria Math" w:hAnsi="Cambria Math"/>
            <w:sz w:val="18"/>
          </w:rPr>
          <m:t>%</m:t>
        </m:r>
        <m:r>
          <w:rPr>
            <w:rFonts w:ascii="Cambria Math" w:hAnsi="Cambria Math"/>
            <w:sz w:val="18"/>
          </w:rPr>
          <m:t>PPI</m:t>
        </m:r>
        <m:r>
          <m:rPr>
            <m:sty m:val="p"/>
          </m:rPr>
          <w:rPr>
            <w:rFonts w:ascii="Cambria Math" w:hAnsi="Cambria Math"/>
            <w:sz w:val="18"/>
          </w:rPr>
          <m:t>=</m:t>
        </m:r>
        <m:f>
          <m:fPr>
            <m:ctrlPr>
              <w:rPr>
                <w:rFonts w:ascii="Cambria Math" w:hAnsi="Cambria Math"/>
                <w:sz w:val="1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</w:rPr>
                  <m:t>Rmax</m:t>
                </m:r>
              </m:e>
              <m:sub>
                <m:r>
                  <w:rPr>
                    <w:rFonts w:ascii="Cambria Math" w:hAnsi="Cambria Math"/>
                    <w:sz w:val="18"/>
                  </w:rPr>
                  <m:t>Startle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18"/>
              </w:rPr>
              <m:t xml:space="preserve">- </m:t>
            </m:r>
            <m:sSub>
              <m:sSubPr>
                <m:ctrlPr>
                  <w:rPr>
                    <w:rFonts w:ascii="Cambria Math" w:hAnsi="Cambria Math"/>
                    <w:sz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</w:rPr>
                  <m:t>Rmax</m:t>
                </m:r>
              </m:e>
              <m:sub>
                <m:r>
                  <w:rPr>
                    <w:rFonts w:ascii="Cambria Math" w:hAnsi="Cambria Math"/>
                    <w:sz w:val="18"/>
                  </w:rPr>
                  <m:t>prepulse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sz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</w:rPr>
                  <m:t>Rmax</m:t>
                </m:r>
              </m:e>
              <m:sub>
                <m:r>
                  <w:rPr>
                    <w:rFonts w:ascii="Cambria Math" w:hAnsi="Cambria Math"/>
                    <w:sz w:val="18"/>
                  </w:rPr>
                  <m:t>Startle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  <w:sz w:val="18"/>
          </w:rPr>
          <m:t xml:space="preserve"> ×100</m:t>
        </m:r>
      </m:oMath>
    </w:p>
    <w:p w14:paraId="56DECA45" w14:textId="5735ACCB" w:rsidR="007D1D72" w:rsidRDefault="007D1D72" w:rsidP="007D1D72">
      <w:pPr>
        <w:pStyle w:val="Heading3"/>
      </w:pPr>
      <w:r>
        <w:t xml:space="preserve">S1.2 Behavioural </w:t>
      </w:r>
      <w:r w:rsidRPr="00C3691C">
        <w:t xml:space="preserve">Statistical </w:t>
      </w:r>
      <w:r w:rsidRPr="007D1D72">
        <w:t>Analysi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40"/>
        <w:gridCol w:w="2441"/>
        <w:gridCol w:w="666"/>
        <w:gridCol w:w="1063"/>
        <w:gridCol w:w="1390"/>
      </w:tblGrid>
      <w:tr w:rsidR="000F69FB" w:rsidRPr="003A2270" w14:paraId="08CAC180" w14:textId="77777777" w:rsidTr="000C26DE">
        <w:trPr>
          <w:jc w:val="center"/>
        </w:trPr>
        <w:tc>
          <w:tcPr>
            <w:tcW w:w="1940" w:type="dxa"/>
          </w:tcPr>
          <w:p w14:paraId="1A458F7E" w14:textId="77777777" w:rsidR="000F69FB" w:rsidRPr="001E28D3" w:rsidRDefault="000F69FB" w:rsidP="00A012DA">
            <w:pPr>
              <w:pStyle w:val="Table"/>
              <w:ind w:firstLine="0"/>
            </w:pPr>
            <w:r w:rsidRPr="001E28D3">
              <w:t>Parameter</w:t>
            </w:r>
          </w:p>
        </w:tc>
        <w:tc>
          <w:tcPr>
            <w:tcW w:w="2441" w:type="dxa"/>
          </w:tcPr>
          <w:p w14:paraId="799E92E3" w14:textId="77777777" w:rsidR="000F69FB" w:rsidRPr="001E28D3" w:rsidRDefault="000F69FB" w:rsidP="00A012DA">
            <w:pPr>
              <w:pStyle w:val="Table"/>
              <w:ind w:firstLine="0"/>
            </w:pPr>
            <w:r w:rsidRPr="001E28D3">
              <w:t>Effect</w:t>
            </w:r>
          </w:p>
        </w:tc>
        <w:tc>
          <w:tcPr>
            <w:tcW w:w="666" w:type="dxa"/>
          </w:tcPr>
          <w:p w14:paraId="5375FE8F" w14:textId="77777777" w:rsidR="000F69FB" w:rsidRPr="001E28D3" w:rsidRDefault="000F69FB" w:rsidP="00A012DA">
            <w:pPr>
              <w:pStyle w:val="Table"/>
              <w:ind w:firstLine="0"/>
            </w:pPr>
            <w:r w:rsidRPr="001E28D3">
              <w:t>df</w:t>
            </w:r>
          </w:p>
        </w:tc>
        <w:tc>
          <w:tcPr>
            <w:tcW w:w="1063" w:type="dxa"/>
          </w:tcPr>
          <w:p w14:paraId="70B38398" w14:textId="77777777" w:rsidR="000F69FB" w:rsidRPr="001E28D3" w:rsidRDefault="000F69FB" w:rsidP="00A012DA">
            <w:pPr>
              <w:pStyle w:val="Table"/>
              <w:ind w:firstLine="0"/>
            </w:pPr>
            <w:r w:rsidRPr="001E28D3">
              <w:t>F value</w:t>
            </w:r>
          </w:p>
        </w:tc>
        <w:tc>
          <w:tcPr>
            <w:tcW w:w="1390" w:type="dxa"/>
          </w:tcPr>
          <w:p w14:paraId="31CC61A5" w14:textId="77777777" w:rsidR="000F69FB" w:rsidRPr="001E28D3" w:rsidRDefault="000F69FB" w:rsidP="00A012DA">
            <w:pPr>
              <w:pStyle w:val="Table"/>
              <w:ind w:firstLine="0"/>
            </w:pPr>
            <w:r w:rsidRPr="001E28D3">
              <w:t>p-value</w:t>
            </w:r>
          </w:p>
        </w:tc>
      </w:tr>
      <w:tr w:rsidR="000F69FB" w:rsidRPr="003A2270" w14:paraId="7F1E0C54" w14:textId="77777777" w:rsidTr="000C26DE">
        <w:trPr>
          <w:jc w:val="center"/>
        </w:trPr>
        <w:tc>
          <w:tcPr>
            <w:tcW w:w="1940" w:type="dxa"/>
          </w:tcPr>
          <w:p w14:paraId="656DF4B5" w14:textId="77777777" w:rsidR="000F69FB" w:rsidRPr="001E28D3" w:rsidRDefault="000F69FB" w:rsidP="00A012DA">
            <w:pPr>
              <w:pStyle w:val="Table"/>
              <w:ind w:firstLine="0"/>
            </w:pPr>
            <w:r w:rsidRPr="001E28D3">
              <w:t>Startle Response</w:t>
            </w:r>
          </w:p>
        </w:tc>
        <w:tc>
          <w:tcPr>
            <w:tcW w:w="2441" w:type="dxa"/>
          </w:tcPr>
          <w:p w14:paraId="4651C036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DEX</w:t>
            </w:r>
          </w:p>
          <w:p w14:paraId="4947A624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Block</w:t>
            </w:r>
          </w:p>
          <w:p w14:paraId="5CBD9AB4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AMPH</w:t>
            </w:r>
          </w:p>
          <w:p w14:paraId="70E4CD3F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DEX x Block</w:t>
            </w:r>
          </w:p>
          <w:p w14:paraId="14A2CC45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DEX x AMPH</w:t>
            </w:r>
          </w:p>
          <w:p w14:paraId="44833993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AMPH x Block</w:t>
            </w:r>
          </w:p>
          <w:p w14:paraId="79449351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Block x DEX x AMPH</w:t>
            </w:r>
          </w:p>
        </w:tc>
        <w:tc>
          <w:tcPr>
            <w:tcW w:w="666" w:type="dxa"/>
          </w:tcPr>
          <w:p w14:paraId="56D47F3D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1,40</w:t>
            </w:r>
          </w:p>
          <w:p w14:paraId="312227E5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1,40</w:t>
            </w:r>
          </w:p>
          <w:p w14:paraId="066142C7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1,40</w:t>
            </w:r>
          </w:p>
          <w:p w14:paraId="5C4B83D0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1,40</w:t>
            </w:r>
          </w:p>
          <w:p w14:paraId="580CB341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1,40</w:t>
            </w:r>
          </w:p>
          <w:p w14:paraId="7A45A5A4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1,40</w:t>
            </w:r>
          </w:p>
          <w:p w14:paraId="5CF08D65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1,40</w:t>
            </w:r>
          </w:p>
        </w:tc>
        <w:tc>
          <w:tcPr>
            <w:tcW w:w="1063" w:type="dxa"/>
          </w:tcPr>
          <w:p w14:paraId="136D4F9C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15.396</w:t>
            </w:r>
          </w:p>
          <w:p w14:paraId="6393C712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83.792</w:t>
            </w:r>
          </w:p>
          <w:p w14:paraId="3748EE9B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20.650</w:t>
            </w:r>
          </w:p>
          <w:p w14:paraId="03F68DD3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0.200</w:t>
            </w:r>
          </w:p>
          <w:p w14:paraId="24AB7F24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0.608</w:t>
            </w:r>
          </w:p>
          <w:p w14:paraId="6239575A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0.262</w:t>
            </w:r>
          </w:p>
          <w:p w14:paraId="4CD8F847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0.366</w:t>
            </w:r>
          </w:p>
        </w:tc>
        <w:tc>
          <w:tcPr>
            <w:tcW w:w="1390" w:type="dxa"/>
          </w:tcPr>
          <w:p w14:paraId="3AB99ACD" w14:textId="77777777" w:rsidR="000F69FB" w:rsidRPr="00937B22" w:rsidRDefault="000F69FB" w:rsidP="00A012DA">
            <w:pPr>
              <w:pStyle w:val="Table"/>
              <w:ind w:firstLine="0"/>
              <w:rPr>
                <w:u w:val="single"/>
              </w:rPr>
            </w:pPr>
            <w:r w:rsidRPr="00937B22">
              <w:rPr>
                <w:u w:val="single"/>
              </w:rPr>
              <w:t>&lt;0.001</w:t>
            </w:r>
          </w:p>
          <w:p w14:paraId="7D749099" w14:textId="77777777" w:rsidR="000F69FB" w:rsidRPr="00937B22" w:rsidRDefault="000F69FB" w:rsidP="00A012DA">
            <w:pPr>
              <w:pStyle w:val="Table"/>
              <w:ind w:firstLine="0"/>
              <w:rPr>
                <w:u w:val="single"/>
              </w:rPr>
            </w:pPr>
            <w:r w:rsidRPr="00937B22">
              <w:rPr>
                <w:u w:val="single"/>
              </w:rPr>
              <w:t>&lt;0.00000001</w:t>
            </w:r>
          </w:p>
          <w:p w14:paraId="7BDC2D86" w14:textId="77777777" w:rsidR="000F69FB" w:rsidRPr="00937B22" w:rsidRDefault="000F69FB" w:rsidP="00A012DA">
            <w:pPr>
              <w:pStyle w:val="Table"/>
              <w:ind w:firstLine="0"/>
              <w:rPr>
                <w:u w:val="single"/>
              </w:rPr>
            </w:pPr>
            <w:r w:rsidRPr="00937B22">
              <w:rPr>
                <w:u w:val="single"/>
              </w:rPr>
              <w:t>&lt;0.0001</w:t>
            </w:r>
          </w:p>
          <w:p w14:paraId="48CB55E8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0.657</w:t>
            </w:r>
          </w:p>
          <w:p w14:paraId="3BAB723C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0.440</w:t>
            </w:r>
          </w:p>
          <w:p w14:paraId="3B4A302E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0.612</w:t>
            </w:r>
          </w:p>
          <w:p w14:paraId="28271A05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0.549</w:t>
            </w:r>
          </w:p>
        </w:tc>
      </w:tr>
      <w:tr w:rsidR="000F69FB" w:rsidRPr="003A2270" w14:paraId="6755EFB4" w14:textId="77777777" w:rsidTr="000C26DE">
        <w:trPr>
          <w:jc w:val="center"/>
        </w:trPr>
        <w:tc>
          <w:tcPr>
            <w:tcW w:w="1940" w:type="dxa"/>
          </w:tcPr>
          <w:p w14:paraId="3ECBDC8A" w14:textId="77777777" w:rsidR="000F69FB" w:rsidRPr="001E28D3" w:rsidRDefault="000F69FB" w:rsidP="00A012DA">
            <w:pPr>
              <w:pStyle w:val="Table"/>
              <w:ind w:firstLine="0"/>
            </w:pPr>
            <w:r w:rsidRPr="001E28D3">
              <w:t>PPI% Startle Amplitude</w:t>
            </w:r>
          </w:p>
        </w:tc>
        <w:tc>
          <w:tcPr>
            <w:tcW w:w="2441" w:type="dxa"/>
          </w:tcPr>
          <w:p w14:paraId="2DD874DF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DEX</w:t>
            </w:r>
          </w:p>
          <w:p w14:paraId="64086793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Block</w:t>
            </w:r>
          </w:p>
          <w:p w14:paraId="317A6711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AMPH</w:t>
            </w:r>
          </w:p>
          <w:p w14:paraId="3FD0C9E6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DEX x Block</w:t>
            </w:r>
          </w:p>
          <w:p w14:paraId="47DE4469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DEX x AMPH</w:t>
            </w:r>
          </w:p>
          <w:p w14:paraId="34F35167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AMPH x Block</w:t>
            </w:r>
          </w:p>
          <w:p w14:paraId="7586AD6A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Block x DEX x AMPH</w:t>
            </w:r>
          </w:p>
        </w:tc>
        <w:tc>
          <w:tcPr>
            <w:tcW w:w="666" w:type="dxa"/>
          </w:tcPr>
          <w:p w14:paraId="4AB7A2E9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1,40</w:t>
            </w:r>
          </w:p>
          <w:p w14:paraId="01F1919A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1,40</w:t>
            </w:r>
          </w:p>
          <w:p w14:paraId="2B6B62F7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1,40</w:t>
            </w:r>
          </w:p>
          <w:p w14:paraId="51C0630A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1,40</w:t>
            </w:r>
          </w:p>
          <w:p w14:paraId="5CA46826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1,40</w:t>
            </w:r>
          </w:p>
          <w:p w14:paraId="2A3C5AC3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1,40</w:t>
            </w:r>
          </w:p>
          <w:p w14:paraId="6872C653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1,40</w:t>
            </w:r>
          </w:p>
        </w:tc>
        <w:tc>
          <w:tcPr>
            <w:tcW w:w="1063" w:type="dxa"/>
          </w:tcPr>
          <w:p w14:paraId="162F560A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4.978</w:t>
            </w:r>
          </w:p>
          <w:p w14:paraId="31048916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1.685</w:t>
            </w:r>
          </w:p>
          <w:p w14:paraId="160BE776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3.200</w:t>
            </w:r>
          </w:p>
          <w:p w14:paraId="61BB64DE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0.220</w:t>
            </w:r>
          </w:p>
          <w:p w14:paraId="6D199208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7.199</w:t>
            </w:r>
          </w:p>
          <w:p w14:paraId="090420A4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0.233</w:t>
            </w:r>
          </w:p>
          <w:p w14:paraId="7E64DE0F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0.680</w:t>
            </w:r>
          </w:p>
        </w:tc>
        <w:tc>
          <w:tcPr>
            <w:tcW w:w="1390" w:type="dxa"/>
          </w:tcPr>
          <w:p w14:paraId="7EA7E546" w14:textId="77777777" w:rsidR="000F69FB" w:rsidRPr="00937B22" w:rsidRDefault="000F69FB" w:rsidP="00A012DA">
            <w:pPr>
              <w:pStyle w:val="Table"/>
              <w:ind w:firstLine="0"/>
              <w:rPr>
                <w:u w:val="single"/>
              </w:rPr>
            </w:pPr>
            <w:r w:rsidRPr="00937B22">
              <w:rPr>
                <w:u w:val="single"/>
              </w:rPr>
              <w:t>&lt;0.05</w:t>
            </w:r>
          </w:p>
          <w:p w14:paraId="0A13AA24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0.201</w:t>
            </w:r>
          </w:p>
          <w:p w14:paraId="2F72D65C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0.081</w:t>
            </w:r>
          </w:p>
          <w:p w14:paraId="63965280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0.642</w:t>
            </w:r>
          </w:p>
          <w:p w14:paraId="18E7D27E" w14:textId="77777777" w:rsidR="000F69FB" w:rsidRPr="00937B22" w:rsidRDefault="000F69FB" w:rsidP="00A012DA">
            <w:pPr>
              <w:pStyle w:val="Table"/>
              <w:ind w:firstLine="0"/>
              <w:rPr>
                <w:u w:val="single"/>
              </w:rPr>
            </w:pPr>
            <w:r w:rsidRPr="00937B22">
              <w:rPr>
                <w:u w:val="single"/>
              </w:rPr>
              <w:t>&lt;0.05</w:t>
            </w:r>
          </w:p>
          <w:p w14:paraId="1082E506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0.632</w:t>
            </w:r>
          </w:p>
          <w:p w14:paraId="0898C1F8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0.414</w:t>
            </w:r>
          </w:p>
        </w:tc>
      </w:tr>
      <w:tr w:rsidR="000F69FB" w:rsidRPr="003A2270" w14:paraId="4960195C" w14:textId="77777777" w:rsidTr="000C26DE">
        <w:trPr>
          <w:jc w:val="center"/>
        </w:trPr>
        <w:tc>
          <w:tcPr>
            <w:tcW w:w="7500" w:type="dxa"/>
            <w:gridSpan w:val="5"/>
          </w:tcPr>
          <w:p w14:paraId="66D9B776" w14:textId="77777777" w:rsidR="000F69FB" w:rsidRPr="001E28D3" w:rsidRDefault="000F69FB" w:rsidP="00A012DA">
            <w:pPr>
              <w:pStyle w:val="Table"/>
              <w:ind w:firstLine="0"/>
            </w:pPr>
            <w:r w:rsidRPr="001E28D3">
              <w:t>Post-hoc Comparisons of PPI% averaged over Block</w:t>
            </w:r>
          </w:p>
        </w:tc>
      </w:tr>
      <w:tr w:rsidR="000F69FB" w:rsidRPr="003A2270" w14:paraId="74AC61A2" w14:textId="77777777" w:rsidTr="000C26DE">
        <w:trPr>
          <w:jc w:val="center"/>
        </w:trPr>
        <w:tc>
          <w:tcPr>
            <w:tcW w:w="1940" w:type="dxa"/>
          </w:tcPr>
          <w:p w14:paraId="06B9C30E" w14:textId="77777777" w:rsidR="000F69FB" w:rsidRPr="001E28D3" w:rsidRDefault="000F69FB" w:rsidP="00A012DA">
            <w:pPr>
              <w:pStyle w:val="Table"/>
              <w:ind w:firstLine="0"/>
            </w:pPr>
            <w:r w:rsidRPr="001E28D3">
              <w:t>Comparison 1</w:t>
            </w:r>
          </w:p>
        </w:tc>
        <w:tc>
          <w:tcPr>
            <w:tcW w:w="2441" w:type="dxa"/>
          </w:tcPr>
          <w:p w14:paraId="1F7CA164" w14:textId="77777777" w:rsidR="000F69FB" w:rsidRPr="001E28D3" w:rsidRDefault="000F69FB" w:rsidP="00A012DA">
            <w:pPr>
              <w:pStyle w:val="Table"/>
              <w:ind w:firstLine="0"/>
            </w:pPr>
            <w:r w:rsidRPr="001E28D3">
              <w:t>Comparison 2</w:t>
            </w:r>
          </w:p>
        </w:tc>
        <w:tc>
          <w:tcPr>
            <w:tcW w:w="666" w:type="dxa"/>
          </w:tcPr>
          <w:p w14:paraId="0B4840BD" w14:textId="77777777" w:rsidR="000F69FB" w:rsidRPr="001E28D3" w:rsidRDefault="000F69FB" w:rsidP="00A012DA">
            <w:pPr>
              <w:pStyle w:val="Table"/>
              <w:ind w:firstLine="0"/>
            </w:pPr>
            <w:r w:rsidRPr="001E28D3">
              <w:t>df</w:t>
            </w:r>
          </w:p>
        </w:tc>
        <w:tc>
          <w:tcPr>
            <w:tcW w:w="1063" w:type="dxa"/>
          </w:tcPr>
          <w:p w14:paraId="6DE84A1B" w14:textId="77777777" w:rsidR="000F69FB" w:rsidRPr="001E28D3" w:rsidRDefault="000F69FB" w:rsidP="00A012DA">
            <w:pPr>
              <w:pStyle w:val="Table"/>
              <w:ind w:firstLine="0"/>
            </w:pPr>
            <w:r w:rsidRPr="001E28D3">
              <w:t>t- value</w:t>
            </w:r>
          </w:p>
        </w:tc>
        <w:tc>
          <w:tcPr>
            <w:tcW w:w="1390" w:type="dxa"/>
          </w:tcPr>
          <w:p w14:paraId="036FD789" w14:textId="77777777" w:rsidR="000F69FB" w:rsidRPr="001E28D3" w:rsidRDefault="000F69FB" w:rsidP="00A012DA">
            <w:pPr>
              <w:pStyle w:val="Table"/>
              <w:ind w:firstLine="0"/>
            </w:pPr>
            <w:r w:rsidRPr="001E28D3">
              <w:t>Uncorrected p-value</w:t>
            </w:r>
          </w:p>
        </w:tc>
      </w:tr>
      <w:tr w:rsidR="000F69FB" w:rsidRPr="003A2270" w14:paraId="734BE3B2" w14:textId="77777777" w:rsidTr="000C26DE">
        <w:trPr>
          <w:jc w:val="center"/>
        </w:trPr>
        <w:tc>
          <w:tcPr>
            <w:tcW w:w="1940" w:type="dxa"/>
          </w:tcPr>
          <w:p w14:paraId="142A6CE7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 xml:space="preserve">Dexamethasone </w:t>
            </w:r>
            <w:r w:rsidRPr="003A2270">
              <w:rPr>
                <w:vertAlign w:val="superscript"/>
              </w:rPr>
              <w:t>A</w:t>
            </w:r>
            <w:r w:rsidRPr="003A2270">
              <w:t xml:space="preserve"> AMPH </w:t>
            </w:r>
          </w:p>
        </w:tc>
        <w:tc>
          <w:tcPr>
            <w:tcW w:w="2441" w:type="dxa"/>
          </w:tcPr>
          <w:p w14:paraId="3AA0A6DF" w14:textId="77777777" w:rsidR="000F69FB" w:rsidRPr="003A2270" w:rsidRDefault="000F69FB" w:rsidP="00A012DA">
            <w:pPr>
              <w:pStyle w:val="Table"/>
              <w:ind w:firstLine="0"/>
              <w:rPr>
                <w:vertAlign w:val="superscript"/>
              </w:rPr>
            </w:pPr>
            <w:r w:rsidRPr="003A2270">
              <w:t>Control</w:t>
            </w:r>
          </w:p>
          <w:p w14:paraId="402E8165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AMPH</w:t>
            </w:r>
          </w:p>
        </w:tc>
        <w:tc>
          <w:tcPr>
            <w:tcW w:w="666" w:type="dxa"/>
          </w:tcPr>
          <w:p w14:paraId="5326C500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40</w:t>
            </w:r>
          </w:p>
        </w:tc>
        <w:tc>
          <w:tcPr>
            <w:tcW w:w="1063" w:type="dxa"/>
          </w:tcPr>
          <w:p w14:paraId="11606B84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2.885</w:t>
            </w:r>
          </w:p>
        </w:tc>
        <w:tc>
          <w:tcPr>
            <w:tcW w:w="1390" w:type="dxa"/>
          </w:tcPr>
          <w:p w14:paraId="3B096A9D" w14:textId="77777777" w:rsidR="000F69FB" w:rsidRPr="00937B22" w:rsidRDefault="000F69FB" w:rsidP="00A012DA">
            <w:pPr>
              <w:pStyle w:val="Table"/>
              <w:ind w:firstLine="0"/>
              <w:rPr>
                <w:u w:val="single"/>
              </w:rPr>
            </w:pPr>
            <w:r w:rsidRPr="00937B22">
              <w:rPr>
                <w:u w:val="single"/>
              </w:rPr>
              <w:t>**&lt;0.01</w:t>
            </w:r>
          </w:p>
        </w:tc>
      </w:tr>
      <w:tr w:rsidR="000F69FB" w:rsidRPr="003A2270" w14:paraId="0FB21324" w14:textId="77777777" w:rsidTr="000C26DE">
        <w:trPr>
          <w:jc w:val="center"/>
        </w:trPr>
        <w:tc>
          <w:tcPr>
            <w:tcW w:w="1940" w:type="dxa"/>
          </w:tcPr>
          <w:p w14:paraId="416B1BA0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 xml:space="preserve">Dexamethasone </w:t>
            </w:r>
            <w:r w:rsidRPr="003A2270">
              <w:rPr>
                <w:vertAlign w:val="superscript"/>
              </w:rPr>
              <w:t>A</w:t>
            </w:r>
            <w:r w:rsidRPr="003A2270">
              <w:t xml:space="preserve"> VEH</w:t>
            </w:r>
          </w:p>
        </w:tc>
        <w:tc>
          <w:tcPr>
            <w:tcW w:w="2441" w:type="dxa"/>
          </w:tcPr>
          <w:p w14:paraId="450F9B9F" w14:textId="77777777" w:rsidR="000F69FB" w:rsidRPr="003A2270" w:rsidRDefault="000F69FB" w:rsidP="00A012DA">
            <w:pPr>
              <w:pStyle w:val="Table"/>
              <w:ind w:firstLine="0"/>
              <w:rPr>
                <w:vertAlign w:val="superscript"/>
              </w:rPr>
            </w:pPr>
            <w:r w:rsidRPr="003A2270">
              <w:t>Control</w:t>
            </w:r>
          </w:p>
          <w:p w14:paraId="02D1FC15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VEH</w:t>
            </w:r>
          </w:p>
        </w:tc>
        <w:tc>
          <w:tcPr>
            <w:tcW w:w="666" w:type="dxa"/>
          </w:tcPr>
          <w:p w14:paraId="4CC05286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40</w:t>
            </w:r>
          </w:p>
        </w:tc>
        <w:tc>
          <w:tcPr>
            <w:tcW w:w="1063" w:type="dxa"/>
          </w:tcPr>
          <w:p w14:paraId="092AAE8F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0.710</w:t>
            </w:r>
          </w:p>
        </w:tc>
        <w:tc>
          <w:tcPr>
            <w:tcW w:w="1390" w:type="dxa"/>
          </w:tcPr>
          <w:p w14:paraId="45776031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0.482</w:t>
            </w:r>
          </w:p>
        </w:tc>
      </w:tr>
      <w:tr w:rsidR="000F69FB" w:rsidRPr="003A2270" w14:paraId="72EDBC79" w14:textId="77777777" w:rsidTr="000C26DE">
        <w:trPr>
          <w:jc w:val="center"/>
        </w:trPr>
        <w:tc>
          <w:tcPr>
            <w:tcW w:w="1940" w:type="dxa"/>
          </w:tcPr>
          <w:p w14:paraId="3D950FAA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 xml:space="preserve">Control </w:t>
            </w:r>
            <w:r w:rsidRPr="003A2270">
              <w:rPr>
                <w:vertAlign w:val="superscript"/>
              </w:rPr>
              <w:t>B</w:t>
            </w:r>
          </w:p>
          <w:p w14:paraId="1A86C075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 xml:space="preserve">AMPH </w:t>
            </w:r>
          </w:p>
        </w:tc>
        <w:tc>
          <w:tcPr>
            <w:tcW w:w="2441" w:type="dxa"/>
          </w:tcPr>
          <w:p w14:paraId="3E91F7DC" w14:textId="77777777" w:rsidR="000F69FB" w:rsidRPr="003A2270" w:rsidRDefault="000F69FB" w:rsidP="00A012DA">
            <w:pPr>
              <w:pStyle w:val="Table"/>
              <w:ind w:firstLine="0"/>
              <w:rPr>
                <w:vertAlign w:val="superscript"/>
              </w:rPr>
            </w:pPr>
            <w:r w:rsidRPr="003A2270">
              <w:t>Control</w:t>
            </w:r>
          </w:p>
          <w:p w14:paraId="00DE84F9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VEH</w:t>
            </w:r>
          </w:p>
        </w:tc>
        <w:tc>
          <w:tcPr>
            <w:tcW w:w="666" w:type="dxa"/>
          </w:tcPr>
          <w:p w14:paraId="739FF3F5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20</w:t>
            </w:r>
          </w:p>
        </w:tc>
        <w:tc>
          <w:tcPr>
            <w:tcW w:w="1063" w:type="dxa"/>
          </w:tcPr>
          <w:p w14:paraId="5A5F045A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2.942</w:t>
            </w:r>
          </w:p>
        </w:tc>
        <w:tc>
          <w:tcPr>
            <w:tcW w:w="1390" w:type="dxa"/>
          </w:tcPr>
          <w:p w14:paraId="0A36C9F0" w14:textId="77777777" w:rsidR="000F69FB" w:rsidRPr="00937B22" w:rsidRDefault="000F69FB" w:rsidP="00A012DA">
            <w:pPr>
              <w:pStyle w:val="Table"/>
              <w:ind w:firstLine="0"/>
              <w:rPr>
                <w:u w:val="single"/>
              </w:rPr>
            </w:pPr>
            <w:r w:rsidRPr="00937B22">
              <w:rPr>
                <w:u w:val="single"/>
              </w:rPr>
              <w:t>**&lt;0.01</w:t>
            </w:r>
          </w:p>
        </w:tc>
      </w:tr>
      <w:tr w:rsidR="000F69FB" w:rsidRPr="003A2270" w14:paraId="1B83D11C" w14:textId="77777777" w:rsidTr="000C26DE">
        <w:trPr>
          <w:jc w:val="center"/>
        </w:trPr>
        <w:tc>
          <w:tcPr>
            <w:tcW w:w="1940" w:type="dxa"/>
          </w:tcPr>
          <w:p w14:paraId="25646851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 xml:space="preserve">Dexamethasone </w:t>
            </w:r>
            <w:r w:rsidRPr="003A2270">
              <w:rPr>
                <w:vertAlign w:val="superscript"/>
              </w:rPr>
              <w:t>B</w:t>
            </w:r>
            <w:r w:rsidRPr="003A2270">
              <w:t xml:space="preserve"> VEH</w:t>
            </w:r>
          </w:p>
        </w:tc>
        <w:tc>
          <w:tcPr>
            <w:tcW w:w="2441" w:type="dxa"/>
          </w:tcPr>
          <w:p w14:paraId="1802B6BB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Dexamethasone</w:t>
            </w:r>
          </w:p>
          <w:p w14:paraId="3B28EC77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AMPH</w:t>
            </w:r>
          </w:p>
        </w:tc>
        <w:tc>
          <w:tcPr>
            <w:tcW w:w="666" w:type="dxa"/>
          </w:tcPr>
          <w:p w14:paraId="2C04647A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20</w:t>
            </w:r>
          </w:p>
        </w:tc>
        <w:tc>
          <w:tcPr>
            <w:tcW w:w="1063" w:type="dxa"/>
          </w:tcPr>
          <w:p w14:paraId="3F8F6E98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0.693</w:t>
            </w:r>
          </w:p>
        </w:tc>
        <w:tc>
          <w:tcPr>
            <w:tcW w:w="1390" w:type="dxa"/>
          </w:tcPr>
          <w:p w14:paraId="7C9281A0" w14:textId="77777777" w:rsidR="000F69FB" w:rsidRPr="003A2270" w:rsidRDefault="000F69FB" w:rsidP="00A012DA">
            <w:pPr>
              <w:pStyle w:val="Table"/>
              <w:ind w:firstLine="0"/>
            </w:pPr>
            <w:r w:rsidRPr="003A2270">
              <w:t>0.499</w:t>
            </w:r>
          </w:p>
        </w:tc>
      </w:tr>
    </w:tbl>
    <w:p w14:paraId="2AF9EDEC" w14:textId="05A291B3" w:rsidR="000F69FB" w:rsidRPr="003A2270" w:rsidRDefault="000F69FB" w:rsidP="000F69FB">
      <w:pPr>
        <w:pStyle w:val="FigureLegend"/>
      </w:pPr>
      <w:bookmarkStart w:id="2" w:name="_Toc408487675"/>
      <w:bookmarkStart w:id="3" w:name="_Toc409012767"/>
      <w:bookmarkStart w:id="4" w:name="_Toc409016009"/>
      <w:bookmarkStart w:id="5" w:name="_Toc409082424"/>
      <w:r>
        <w:t xml:space="preserve">Table </w:t>
      </w:r>
      <w:r w:rsidR="00880C24">
        <w:t>A</w:t>
      </w:r>
      <w:r w:rsidRPr="003A2270">
        <w:t xml:space="preserve">. Effects of developmental dexamethasone treatment, acute amphetamine challenges, and habituation startle response magnitude and prepulse inhibition. Abbreviations: DEX, dexamethasone group; AMPH, amphetamine condition; VEH, vehicle challenge; Block, habituation block. Statistics are repeated-measures 3-way ANOVAs, or Holm-Bonferroni corrected t-tests. Significant differences underlined. T-test key: corrected p-values, ** p &lt;0.01; unpaired t-test: </w:t>
      </w:r>
      <w:r w:rsidRPr="003A2270">
        <w:rPr>
          <w:vertAlign w:val="superscript"/>
        </w:rPr>
        <w:t>A</w:t>
      </w:r>
      <w:r w:rsidRPr="003A2270">
        <w:t xml:space="preserve">; paired t-test: </w:t>
      </w:r>
      <w:r w:rsidRPr="003A2270">
        <w:rPr>
          <w:vertAlign w:val="superscript"/>
        </w:rPr>
        <w:t>B</w:t>
      </w:r>
      <w:r w:rsidRPr="003A2270">
        <w:t>.</w:t>
      </w:r>
      <w:bookmarkEnd w:id="2"/>
      <w:bookmarkEnd w:id="3"/>
      <w:bookmarkEnd w:id="4"/>
      <w:bookmarkEnd w:id="5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40"/>
        <w:gridCol w:w="1256"/>
        <w:gridCol w:w="666"/>
        <w:gridCol w:w="1063"/>
        <w:gridCol w:w="969"/>
      </w:tblGrid>
      <w:tr w:rsidR="000F69FB" w:rsidRPr="003A2270" w14:paraId="70F412A6" w14:textId="77777777" w:rsidTr="000C26DE">
        <w:trPr>
          <w:jc w:val="center"/>
        </w:trPr>
        <w:tc>
          <w:tcPr>
            <w:tcW w:w="1940" w:type="dxa"/>
            <w:vMerge w:val="restart"/>
          </w:tcPr>
          <w:p w14:paraId="51294CE7" w14:textId="77777777" w:rsidR="000F69FB" w:rsidRPr="001E28D3" w:rsidRDefault="000F69FB" w:rsidP="00207039">
            <w:pPr>
              <w:pStyle w:val="Table"/>
              <w:ind w:firstLine="0"/>
            </w:pPr>
            <w:r w:rsidRPr="001E28D3">
              <w:lastRenderedPageBreak/>
              <w:t>Parameter</w:t>
            </w:r>
          </w:p>
        </w:tc>
        <w:tc>
          <w:tcPr>
            <w:tcW w:w="3954" w:type="dxa"/>
            <w:gridSpan w:val="4"/>
          </w:tcPr>
          <w:p w14:paraId="38780F69" w14:textId="77777777" w:rsidR="000F69FB" w:rsidRPr="001E28D3" w:rsidRDefault="000F69FB" w:rsidP="00207039">
            <w:pPr>
              <w:pStyle w:val="Table"/>
              <w:ind w:firstLine="0"/>
            </w:pPr>
            <w:r w:rsidRPr="001E28D3">
              <w:t>Startle stimulus alone</w:t>
            </w:r>
          </w:p>
        </w:tc>
      </w:tr>
      <w:tr w:rsidR="000F69FB" w:rsidRPr="003A2270" w14:paraId="01F65427" w14:textId="77777777" w:rsidTr="000C26DE">
        <w:trPr>
          <w:jc w:val="center"/>
        </w:trPr>
        <w:tc>
          <w:tcPr>
            <w:tcW w:w="1940" w:type="dxa"/>
            <w:vMerge/>
          </w:tcPr>
          <w:p w14:paraId="5E7C4C89" w14:textId="77777777" w:rsidR="000F69FB" w:rsidRPr="001E28D3" w:rsidRDefault="000F69FB" w:rsidP="00207039">
            <w:pPr>
              <w:pStyle w:val="Table"/>
              <w:ind w:firstLine="0"/>
            </w:pPr>
          </w:p>
        </w:tc>
        <w:tc>
          <w:tcPr>
            <w:tcW w:w="1256" w:type="dxa"/>
          </w:tcPr>
          <w:p w14:paraId="619102B4" w14:textId="77777777" w:rsidR="000F69FB" w:rsidRPr="001E28D3" w:rsidRDefault="000F69FB" w:rsidP="00207039">
            <w:pPr>
              <w:pStyle w:val="Table"/>
              <w:ind w:firstLine="0"/>
            </w:pPr>
            <w:r w:rsidRPr="001E28D3">
              <w:t>Effect</w:t>
            </w:r>
          </w:p>
        </w:tc>
        <w:tc>
          <w:tcPr>
            <w:tcW w:w="666" w:type="dxa"/>
          </w:tcPr>
          <w:p w14:paraId="1321928D" w14:textId="77777777" w:rsidR="000F69FB" w:rsidRPr="001E28D3" w:rsidRDefault="000F69FB" w:rsidP="00207039">
            <w:pPr>
              <w:pStyle w:val="Table"/>
              <w:ind w:firstLine="0"/>
            </w:pPr>
            <w:r w:rsidRPr="001E28D3">
              <w:t>df</w:t>
            </w:r>
          </w:p>
        </w:tc>
        <w:tc>
          <w:tcPr>
            <w:tcW w:w="1063" w:type="dxa"/>
          </w:tcPr>
          <w:p w14:paraId="09FFF8ED" w14:textId="77777777" w:rsidR="000F69FB" w:rsidRPr="001E28D3" w:rsidRDefault="000F69FB" w:rsidP="00207039">
            <w:pPr>
              <w:pStyle w:val="Table"/>
              <w:ind w:firstLine="0"/>
            </w:pPr>
            <w:r w:rsidRPr="001E28D3">
              <w:t>F value</w:t>
            </w:r>
          </w:p>
        </w:tc>
        <w:tc>
          <w:tcPr>
            <w:tcW w:w="969" w:type="dxa"/>
          </w:tcPr>
          <w:p w14:paraId="3BFD5D70" w14:textId="77777777" w:rsidR="000F69FB" w:rsidRPr="001E28D3" w:rsidRDefault="000F69FB" w:rsidP="00207039">
            <w:pPr>
              <w:pStyle w:val="Table"/>
              <w:ind w:firstLine="0"/>
            </w:pPr>
            <w:r w:rsidRPr="001E28D3">
              <w:t>p-value</w:t>
            </w:r>
          </w:p>
        </w:tc>
      </w:tr>
      <w:tr w:rsidR="000F69FB" w:rsidRPr="003A2270" w14:paraId="4250092A" w14:textId="77777777" w:rsidTr="000C26DE">
        <w:trPr>
          <w:trHeight w:val="762"/>
          <w:jc w:val="center"/>
        </w:trPr>
        <w:tc>
          <w:tcPr>
            <w:tcW w:w="1940" w:type="dxa"/>
          </w:tcPr>
          <w:p w14:paraId="62071410" w14:textId="77777777" w:rsidR="000F69FB" w:rsidRPr="0032472E" w:rsidRDefault="000F69FB" w:rsidP="00207039">
            <w:pPr>
              <w:pStyle w:val="Table"/>
              <w:ind w:firstLine="0"/>
            </w:pPr>
            <w:r w:rsidRPr="0032472E">
              <w:t>R</w:t>
            </w:r>
            <w:r w:rsidRPr="0032472E">
              <w:rPr>
                <w:vertAlign w:val="subscript"/>
              </w:rPr>
              <w:t>max</w:t>
            </w:r>
          </w:p>
        </w:tc>
        <w:tc>
          <w:tcPr>
            <w:tcW w:w="1256" w:type="dxa"/>
          </w:tcPr>
          <w:p w14:paraId="449996FC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DEX</w:t>
            </w:r>
          </w:p>
          <w:p w14:paraId="534224FA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AMPH</w:t>
            </w:r>
          </w:p>
          <w:p w14:paraId="2B916616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Interaction</w:t>
            </w:r>
          </w:p>
        </w:tc>
        <w:tc>
          <w:tcPr>
            <w:tcW w:w="666" w:type="dxa"/>
          </w:tcPr>
          <w:p w14:paraId="0406169D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1, 40</w:t>
            </w:r>
          </w:p>
          <w:p w14:paraId="789E367C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1, 40</w:t>
            </w:r>
          </w:p>
          <w:p w14:paraId="689D2EC0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1, 40</w:t>
            </w:r>
          </w:p>
        </w:tc>
        <w:tc>
          <w:tcPr>
            <w:tcW w:w="1063" w:type="dxa"/>
          </w:tcPr>
          <w:p w14:paraId="711777C1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6.724</w:t>
            </w:r>
          </w:p>
          <w:p w14:paraId="2C5A188E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23.562</w:t>
            </w:r>
          </w:p>
          <w:p w14:paraId="176CD9BA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1.19</w:t>
            </w:r>
          </w:p>
        </w:tc>
        <w:tc>
          <w:tcPr>
            <w:tcW w:w="969" w:type="dxa"/>
          </w:tcPr>
          <w:p w14:paraId="45E97BC1" w14:textId="77777777" w:rsidR="000F69FB" w:rsidRPr="00937B22" w:rsidRDefault="000F69FB" w:rsidP="00207039">
            <w:pPr>
              <w:pStyle w:val="Table"/>
              <w:ind w:firstLine="0"/>
              <w:rPr>
                <w:u w:val="single"/>
              </w:rPr>
            </w:pPr>
            <w:r w:rsidRPr="00937B22">
              <w:rPr>
                <w:u w:val="single"/>
              </w:rPr>
              <w:t>&lt;0.05</w:t>
            </w:r>
          </w:p>
          <w:p w14:paraId="293D6405" w14:textId="77777777" w:rsidR="000F69FB" w:rsidRPr="00937B22" w:rsidRDefault="000F69FB" w:rsidP="00207039">
            <w:pPr>
              <w:pStyle w:val="Table"/>
              <w:ind w:firstLine="0"/>
              <w:rPr>
                <w:u w:val="single"/>
              </w:rPr>
            </w:pPr>
            <w:r w:rsidRPr="00937B22">
              <w:rPr>
                <w:u w:val="single"/>
              </w:rPr>
              <w:t>&lt;0.0001</w:t>
            </w:r>
          </w:p>
          <w:p w14:paraId="3332E38B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0.281</w:t>
            </w:r>
          </w:p>
        </w:tc>
      </w:tr>
      <w:tr w:rsidR="000F69FB" w:rsidRPr="003A2270" w14:paraId="6EF2B402" w14:textId="77777777" w:rsidTr="000C26DE">
        <w:trPr>
          <w:jc w:val="center"/>
        </w:trPr>
        <w:tc>
          <w:tcPr>
            <w:tcW w:w="1940" w:type="dxa"/>
          </w:tcPr>
          <w:p w14:paraId="137C568B" w14:textId="77777777" w:rsidR="000F69FB" w:rsidRPr="0032472E" w:rsidRDefault="000F69FB" w:rsidP="00207039">
            <w:pPr>
              <w:pStyle w:val="Table"/>
              <w:ind w:firstLine="0"/>
            </w:pPr>
            <w:r w:rsidRPr="0032472E">
              <w:t>y0</w:t>
            </w:r>
          </w:p>
        </w:tc>
        <w:tc>
          <w:tcPr>
            <w:tcW w:w="1256" w:type="dxa"/>
          </w:tcPr>
          <w:p w14:paraId="2410D483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DEX</w:t>
            </w:r>
          </w:p>
          <w:p w14:paraId="34B55A0A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AMPH</w:t>
            </w:r>
          </w:p>
          <w:p w14:paraId="2C4C112B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Interaction</w:t>
            </w:r>
          </w:p>
        </w:tc>
        <w:tc>
          <w:tcPr>
            <w:tcW w:w="666" w:type="dxa"/>
          </w:tcPr>
          <w:p w14:paraId="7D3B68CC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1, 40</w:t>
            </w:r>
          </w:p>
          <w:p w14:paraId="6B305391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1, 40</w:t>
            </w:r>
          </w:p>
          <w:p w14:paraId="3802CC73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1, 40</w:t>
            </w:r>
          </w:p>
        </w:tc>
        <w:tc>
          <w:tcPr>
            <w:tcW w:w="1063" w:type="dxa"/>
          </w:tcPr>
          <w:p w14:paraId="5E6A2B79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3.243</w:t>
            </w:r>
          </w:p>
          <w:p w14:paraId="2A1296AD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1.006</w:t>
            </w:r>
          </w:p>
          <w:p w14:paraId="262B3CE5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0.883</w:t>
            </w:r>
          </w:p>
        </w:tc>
        <w:tc>
          <w:tcPr>
            <w:tcW w:w="969" w:type="dxa"/>
          </w:tcPr>
          <w:p w14:paraId="63CBF30F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0.079</w:t>
            </w:r>
          </w:p>
          <w:p w14:paraId="2238666F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0.322</w:t>
            </w:r>
          </w:p>
          <w:p w14:paraId="68BE7DF3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0.353</w:t>
            </w:r>
          </w:p>
        </w:tc>
      </w:tr>
      <w:tr w:rsidR="000F69FB" w:rsidRPr="003A2270" w14:paraId="304F6102" w14:textId="77777777" w:rsidTr="000C26DE">
        <w:trPr>
          <w:jc w:val="center"/>
        </w:trPr>
        <w:tc>
          <w:tcPr>
            <w:tcW w:w="1940" w:type="dxa"/>
          </w:tcPr>
          <w:p w14:paraId="6FF09DAB" w14:textId="77777777" w:rsidR="000F69FB" w:rsidRPr="0032472E" w:rsidRDefault="000F69FB" w:rsidP="00207039">
            <w:pPr>
              <w:pStyle w:val="Table"/>
              <w:ind w:firstLine="0"/>
            </w:pPr>
            <w:r w:rsidRPr="0032472E">
              <w:t>ES</w:t>
            </w:r>
            <w:r w:rsidRPr="0032472E">
              <w:rPr>
                <w:vertAlign w:val="subscript"/>
              </w:rPr>
              <w:t>50</w:t>
            </w:r>
          </w:p>
        </w:tc>
        <w:tc>
          <w:tcPr>
            <w:tcW w:w="1256" w:type="dxa"/>
          </w:tcPr>
          <w:p w14:paraId="7CDDAD84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DEX</w:t>
            </w:r>
          </w:p>
          <w:p w14:paraId="5F569FA8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AMPH</w:t>
            </w:r>
          </w:p>
          <w:p w14:paraId="1937CFDE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Interaction</w:t>
            </w:r>
          </w:p>
        </w:tc>
        <w:tc>
          <w:tcPr>
            <w:tcW w:w="666" w:type="dxa"/>
          </w:tcPr>
          <w:p w14:paraId="0D2E3757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1, 40</w:t>
            </w:r>
          </w:p>
          <w:p w14:paraId="410DC738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1, 40</w:t>
            </w:r>
          </w:p>
          <w:p w14:paraId="48A0752D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1, 40</w:t>
            </w:r>
          </w:p>
        </w:tc>
        <w:tc>
          <w:tcPr>
            <w:tcW w:w="1063" w:type="dxa"/>
          </w:tcPr>
          <w:p w14:paraId="4EBC2447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0.356</w:t>
            </w:r>
          </w:p>
          <w:p w14:paraId="22C884F9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0.773</w:t>
            </w:r>
          </w:p>
          <w:p w14:paraId="01A1FB62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0.027</w:t>
            </w:r>
          </w:p>
        </w:tc>
        <w:tc>
          <w:tcPr>
            <w:tcW w:w="969" w:type="dxa"/>
          </w:tcPr>
          <w:p w14:paraId="3E35978C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0.554</w:t>
            </w:r>
          </w:p>
          <w:p w14:paraId="2903B180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0.385</w:t>
            </w:r>
          </w:p>
          <w:p w14:paraId="0DBD4010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0.870</w:t>
            </w:r>
          </w:p>
        </w:tc>
      </w:tr>
      <w:tr w:rsidR="000F69FB" w:rsidRPr="003A2270" w14:paraId="63B5D4CA" w14:textId="77777777" w:rsidTr="000C26DE">
        <w:trPr>
          <w:jc w:val="center"/>
        </w:trPr>
        <w:tc>
          <w:tcPr>
            <w:tcW w:w="1940" w:type="dxa"/>
          </w:tcPr>
          <w:p w14:paraId="7049503B" w14:textId="77777777" w:rsidR="000F69FB" w:rsidRPr="0032472E" w:rsidRDefault="000F69FB" w:rsidP="00207039">
            <w:pPr>
              <w:pStyle w:val="Table"/>
              <w:ind w:firstLine="0"/>
            </w:pPr>
            <w:r w:rsidRPr="0032472E">
              <w:t>Threshold</w:t>
            </w:r>
          </w:p>
        </w:tc>
        <w:tc>
          <w:tcPr>
            <w:tcW w:w="1256" w:type="dxa"/>
          </w:tcPr>
          <w:p w14:paraId="4797E4B7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DEX</w:t>
            </w:r>
          </w:p>
          <w:p w14:paraId="292E0EEF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AMPH</w:t>
            </w:r>
          </w:p>
          <w:p w14:paraId="66FFA11E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Interaction</w:t>
            </w:r>
          </w:p>
        </w:tc>
        <w:tc>
          <w:tcPr>
            <w:tcW w:w="666" w:type="dxa"/>
          </w:tcPr>
          <w:p w14:paraId="77D4E1DF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1, 40</w:t>
            </w:r>
          </w:p>
          <w:p w14:paraId="3CEA3062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1, 40</w:t>
            </w:r>
          </w:p>
          <w:p w14:paraId="7F4EE98D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1, 40</w:t>
            </w:r>
          </w:p>
        </w:tc>
        <w:tc>
          <w:tcPr>
            <w:tcW w:w="1063" w:type="dxa"/>
          </w:tcPr>
          <w:p w14:paraId="1162D125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2.739</w:t>
            </w:r>
          </w:p>
          <w:p w14:paraId="16FE22EE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2.666</w:t>
            </w:r>
          </w:p>
          <w:p w14:paraId="2E8EB790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0.006</w:t>
            </w:r>
          </w:p>
        </w:tc>
        <w:tc>
          <w:tcPr>
            <w:tcW w:w="969" w:type="dxa"/>
          </w:tcPr>
          <w:p w14:paraId="3424E482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0.106</w:t>
            </w:r>
          </w:p>
          <w:p w14:paraId="065F16DD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0.110</w:t>
            </w:r>
          </w:p>
          <w:p w14:paraId="08FCC247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0.939</w:t>
            </w:r>
          </w:p>
        </w:tc>
      </w:tr>
      <w:tr w:rsidR="000F69FB" w:rsidRPr="003A2270" w14:paraId="7C8CC3CE" w14:textId="77777777" w:rsidTr="000C26DE">
        <w:trPr>
          <w:jc w:val="center"/>
        </w:trPr>
        <w:tc>
          <w:tcPr>
            <w:tcW w:w="1940" w:type="dxa"/>
          </w:tcPr>
          <w:p w14:paraId="51B12FA9" w14:textId="77777777" w:rsidR="000F69FB" w:rsidRPr="0032472E" w:rsidRDefault="000F69FB" w:rsidP="00207039">
            <w:pPr>
              <w:pStyle w:val="Table"/>
              <w:ind w:firstLine="0"/>
            </w:pPr>
            <w:r w:rsidRPr="0032472E">
              <w:t>log</w:t>
            </w:r>
            <w:r w:rsidRPr="0032472E">
              <w:rPr>
                <w:vertAlign w:val="subscript"/>
              </w:rPr>
              <w:t>10</w:t>
            </w:r>
            <w:r w:rsidRPr="0032472E">
              <w:t>(Hillslope)</w:t>
            </w:r>
          </w:p>
        </w:tc>
        <w:tc>
          <w:tcPr>
            <w:tcW w:w="1256" w:type="dxa"/>
          </w:tcPr>
          <w:p w14:paraId="157E3DEA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DEX</w:t>
            </w:r>
          </w:p>
          <w:p w14:paraId="2719F37B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AMPH</w:t>
            </w:r>
          </w:p>
          <w:p w14:paraId="299E7560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Interaction</w:t>
            </w:r>
          </w:p>
        </w:tc>
        <w:tc>
          <w:tcPr>
            <w:tcW w:w="666" w:type="dxa"/>
          </w:tcPr>
          <w:p w14:paraId="3F09A67D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1, 40</w:t>
            </w:r>
          </w:p>
          <w:p w14:paraId="7044CF3E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1, 40</w:t>
            </w:r>
          </w:p>
          <w:p w14:paraId="1ACF6274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1, 40</w:t>
            </w:r>
          </w:p>
        </w:tc>
        <w:tc>
          <w:tcPr>
            <w:tcW w:w="1063" w:type="dxa"/>
          </w:tcPr>
          <w:p w14:paraId="2100C965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6.929</w:t>
            </w:r>
          </w:p>
          <w:p w14:paraId="363AE595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0.020</w:t>
            </w:r>
          </w:p>
          <w:p w14:paraId="0C866052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0.507</w:t>
            </w:r>
          </w:p>
        </w:tc>
        <w:tc>
          <w:tcPr>
            <w:tcW w:w="969" w:type="dxa"/>
          </w:tcPr>
          <w:p w14:paraId="1A29DF71" w14:textId="77777777" w:rsidR="000F69FB" w:rsidRPr="00937B22" w:rsidRDefault="000F69FB" w:rsidP="00207039">
            <w:pPr>
              <w:pStyle w:val="Table"/>
              <w:ind w:firstLine="0"/>
              <w:rPr>
                <w:u w:val="single"/>
              </w:rPr>
            </w:pPr>
            <w:r w:rsidRPr="00937B22">
              <w:rPr>
                <w:u w:val="single"/>
              </w:rPr>
              <w:t>&lt;0.05</w:t>
            </w:r>
          </w:p>
          <w:p w14:paraId="536DA7A0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0.887</w:t>
            </w:r>
          </w:p>
          <w:p w14:paraId="30C47A18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0.481</w:t>
            </w:r>
          </w:p>
        </w:tc>
      </w:tr>
      <w:tr w:rsidR="000F69FB" w:rsidRPr="003A2270" w14:paraId="535EA85D" w14:textId="77777777" w:rsidTr="000C26DE">
        <w:trPr>
          <w:jc w:val="center"/>
        </w:trPr>
        <w:tc>
          <w:tcPr>
            <w:tcW w:w="1940" w:type="dxa"/>
            <w:vMerge w:val="restart"/>
          </w:tcPr>
          <w:p w14:paraId="3F40B4EA" w14:textId="77777777" w:rsidR="000F69FB" w:rsidRPr="001E28D3" w:rsidRDefault="000F69FB" w:rsidP="00207039">
            <w:pPr>
              <w:pStyle w:val="Table"/>
              <w:ind w:firstLine="0"/>
            </w:pPr>
            <w:r w:rsidRPr="001E28D3">
              <w:t>Parameter</w:t>
            </w:r>
          </w:p>
        </w:tc>
        <w:tc>
          <w:tcPr>
            <w:tcW w:w="3954" w:type="dxa"/>
            <w:gridSpan w:val="4"/>
          </w:tcPr>
          <w:p w14:paraId="3069513F" w14:textId="77777777" w:rsidR="000F69FB" w:rsidRPr="001E28D3" w:rsidRDefault="000F69FB" w:rsidP="00207039">
            <w:pPr>
              <w:pStyle w:val="Table"/>
              <w:ind w:firstLine="0"/>
            </w:pPr>
            <w:r w:rsidRPr="001E28D3">
              <w:t>Prepulse Inhibition</w:t>
            </w:r>
          </w:p>
        </w:tc>
      </w:tr>
      <w:tr w:rsidR="000F69FB" w:rsidRPr="003A2270" w14:paraId="6163F97C" w14:textId="77777777" w:rsidTr="000C26DE">
        <w:trPr>
          <w:jc w:val="center"/>
        </w:trPr>
        <w:tc>
          <w:tcPr>
            <w:tcW w:w="1940" w:type="dxa"/>
            <w:vMerge/>
          </w:tcPr>
          <w:p w14:paraId="716DE6C0" w14:textId="77777777" w:rsidR="000F69FB" w:rsidRPr="001E28D3" w:rsidRDefault="000F69FB" w:rsidP="00207039">
            <w:pPr>
              <w:pStyle w:val="Table"/>
              <w:ind w:firstLine="0"/>
            </w:pPr>
          </w:p>
        </w:tc>
        <w:tc>
          <w:tcPr>
            <w:tcW w:w="1256" w:type="dxa"/>
          </w:tcPr>
          <w:p w14:paraId="203A5454" w14:textId="77777777" w:rsidR="000F69FB" w:rsidRPr="001E28D3" w:rsidRDefault="000F69FB" w:rsidP="00207039">
            <w:pPr>
              <w:pStyle w:val="Table"/>
              <w:ind w:firstLine="0"/>
            </w:pPr>
            <w:r w:rsidRPr="001E28D3">
              <w:t>Effect</w:t>
            </w:r>
          </w:p>
        </w:tc>
        <w:tc>
          <w:tcPr>
            <w:tcW w:w="666" w:type="dxa"/>
          </w:tcPr>
          <w:p w14:paraId="78C1E8AA" w14:textId="77777777" w:rsidR="000F69FB" w:rsidRPr="001E28D3" w:rsidRDefault="000F69FB" w:rsidP="00207039">
            <w:pPr>
              <w:pStyle w:val="Table"/>
              <w:ind w:firstLine="0"/>
            </w:pPr>
            <w:r w:rsidRPr="001E28D3">
              <w:t>df</w:t>
            </w:r>
          </w:p>
        </w:tc>
        <w:tc>
          <w:tcPr>
            <w:tcW w:w="1063" w:type="dxa"/>
          </w:tcPr>
          <w:p w14:paraId="4207ACE8" w14:textId="77777777" w:rsidR="000F69FB" w:rsidRPr="001E28D3" w:rsidRDefault="000F69FB" w:rsidP="00207039">
            <w:pPr>
              <w:pStyle w:val="Table"/>
              <w:ind w:firstLine="0"/>
            </w:pPr>
            <w:r w:rsidRPr="001E28D3">
              <w:t>F value</w:t>
            </w:r>
          </w:p>
        </w:tc>
        <w:tc>
          <w:tcPr>
            <w:tcW w:w="969" w:type="dxa"/>
          </w:tcPr>
          <w:p w14:paraId="3B811088" w14:textId="77777777" w:rsidR="000F69FB" w:rsidRPr="001E28D3" w:rsidRDefault="000F69FB" w:rsidP="00207039">
            <w:pPr>
              <w:pStyle w:val="Table"/>
              <w:ind w:firstLine="0"/>
            </w:pPr>
            <w:r w:rsidRPr="001E28D3">
              <w:t>p-value</w:t>
            </w:r>
          </w:p>
        </w:tc>
      </w:tr>
      <w:tr w:rsidR="000F69FB" w:rsidRPr="003A2270" w14:paraId="1E2254AD" w14:textId="77777777" w:rsidTr="000C26DE">
        <w:trPr>
          <w:jc w:val="center"/>
        </w:trPr>
        <w:tc>
          <w:tcPr>
            <w:tcW w:w="1940" w:type="dxa"/>
          </w:tcPr>
          <w:p w14:paraId="53670035" w14:textId="77777777" w:rsidR="000F69FB" w:rsidRPr="0032472E" w:rsidRDefault="000F69FB" w:rsidP="00207039">
            <w:pPr>
              <w:pStyle w:val="Table"/>
              <w:ind w:firstLine="0"/>
            </w:pPr>
            <w:r w:rsidRPr="0032472E">
              <w:t>%PPI R</w:t>
            </w:r>
            <w:r w:rsidRPr="0032472E">
              <w:rPr>
                <w:vertAlign w:val="subscript"/>
              </w:rPr>
              <w:t>max</w:t>
            </w:r>
          </w:p>
        </w:tc>
        <w:tc>
          <w:tcPr>
            <w:tcW w:w="1256" w:type="dxa"/>
          </w:tcPr>
          <w:p w14:paraId="317FDC41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DEX</w:t>
            </w:r>
          </w:p>
          <w:p w14:paraId="11316BC7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AMPH</w:t>
            </w:r>
          </w:p>
          <w:p w14:paraId="300073AE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Interaction</w:t>
            </w:r>
          </w:p>
        </w:tc>
        <w:tc>
          <w:tcPr>
            <w:tcW w:w="666" w:type="dxa"/>
          </w:tcPr>
          <w:p w14:paraId="1C62B181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1, 40</w:t>
            </w:r>
          </w:p>
          <w:p w14:paraId="11406CCB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1, 40</w:t>
            </w:r>
          </w:p>
          <w:p w14:paraId="6F9A73CC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1, 40</w:t>
            </w:r>
          </w:p>
        </w:tc>
        <w:tc>
          <w:tcPr>
            <w:tcW w:w="1063" w:type="dxa"/>
          </w:tcPr>
          <w:p w14:paraId="135940F7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0.604</w:t>
            </w:r>
          </w:p>
          <w:p w14:paraId="621DEDEA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0.858</w:t>
            </w:r>
          </w:p>
          <w:p w14:paraId="313D0DF7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2.930</w:t>
            </w:r>
          </w:p>
        </w:tc>
        <w:tc>
          <w:tcPr>
            <w:tcW w:w="969" w:type="dxa"/>
          </w:tcPr>
          <w:p w14:paraId="0E4D7C0C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0.442</w:t>
            </w:r>
          </w:p>
          <w:p w14:paraId="4D9C9E7E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0.360</w:t>
            </w:r>
          </w:p>
          <w:p w14:paraId="0C792237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0.095</w:t>
            </w:r>
          </w:p>
        </w:tc>
      </w:tr>
      <w:tr w:rsidR="000F69FB" w:rsidRPr="003A2270" w14:paraId="20F481DB" w14:textId="77777777" w:rsidTr="000C26DE">
        <w:trPr>
          <w:jc w:val="center"/>
        </w:trPr>
        <w:tc>
          <w:tcPr>
            <w:tcW w:w="1940" w:type="dxa"/>
          </w:tcPr>
          <w:p w14:paraId="26172945" w14:textId="77777777" w:rsidR="000F69FB" w:rsidRPr="0032472E" w:rsidRDefault="000F69FB" w:rsidP="00207039">
            <w:pPr>
              <w:pStyle w:val="Table"/>
              <w:ind w:firstLine="0"/>
            </w:pPr>
            <w:r w:rsidRPr="0032472E">
              <w:t>ΔES</w:t>
            </w:r>
            <w:r w:rsidRPr="0032472E">
              <w:rPr>
                <w:vertAlign w:val="subscript"/>
              </w:rPr>
              <w:t>50</w:t>
            </w:r>
          </w:p>
        </w:tc>
        <w:tc>
          <w:tcPr>
            <w:tcW w:w="1256" w:type="dxa"/>
          </w:tcPr>
          <w:p w14:paraId="61970D49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DEX</w:t>
            </w:r>
          </w:p>
          <w:p w14:paraId="7AE5A5D3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AMPH</w:t>
            </w:r>
          </w:p>
          <w:p w14:paraId="5717769A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Interaction</w:t>
            </w:r>
          </w:p>
        </w:tc>
        <w:tc>
          <w:tcPr>
            <w:tcW w:w="666" w:type="dxa"/>
          </w:tcPr>
          <w:p w14:paraId="3A2DE1F7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1, 40</w:t>
            </w:r>
          </w:p>
          <w:p w14:paraId="0D42896A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1, 40</w:t>
            </w:r>
          </w:p>
          <w:p w14:paraId="4C9E6253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1, 40</w:t>
            </w:r>
          </w:p>
        </w:tc>
        <w:tc>
          <w:tcPr>
            <w:tcW w:w="1063" w:type="dxa"/>
          </w:tcPr>
          <w:p w14:paraId="732EFA8B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2.614</w:t>
            </w:r>
          </w:p>
          <w:p w14:paraId="6C4E9204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0.189</w:t>
            </w:r>
          </w:p>
          <w:p w14:paraId="1D449678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0.472</w:t>
            </w:r>
          </w:p>
        </w:tc>
        <w:tc>
          <w:tcPr>
            <w:tcW w:w="969" w:type="dxa"/>
          </w:tcPr>
          <w:p w14:paraId="6B4D4C89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0.114</w:t>
            </w:r>
          </w:p>
          <w:p w14:paraId="0F7E26E6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0.666</w:t>
            </w:r>
          </w:p>
          <w:p w14:paraId="75A6F43B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0.496</w:t>
            </w:r>
          </w:p>
        </w:tc>
      </w:tr>
      <w:tr w:rsidR="000F69FB" w:rsidRPr="003A2270" w14:paraId="4F3639B9" w14:textId="77777777" w:rsidTr="000C26DE">
        <w:trPr>
          <w:jc w:val="center"/>
        </w:trPr>
        <w:tc>
          <w:tcPr>
            <w:tcW w:w="1940" w:type="dxa"/>
          </w:tcPr>
          <w:p w14:paraId="5F26834D" w14:textId="77777777" w:rsidR="000F69FB" w:rsidRPr="0032472E" w:rsidRDefault="000F69FB" w:rsidP="00207039">
            <w:pPr>
              <w:pStyle w:val="Table"/>
              <w:ind w:firstLine="0"/>
            </w:pPr>
            <w:r w:rsidRPr="0032472E">
              <w:t>ΔThreshold</w:t>
            </w:r>
          </w:p>
        </w:tc>
        <w:tc>
          <w:tcPr>
            <w:tcW w:w="1256" w:type="dxa"/>
          </w:tcPr>
          <w:p w14:paraId="63880B85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DEX</w:t>
            </w:r>
          </w:p>
          <w:p w14:paraId="752ED264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AMPH</w:t>
            </w:r>
          </w:p>
          <w:p w14:paraId="204A47CE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Interaction</w:t>
            </w:r>
          </w:p>
        </w:tc>
        <w:tc>
          <w:tcPr>
            <w:tcW w:w="666" w:type="dxa"/>
          </w:tcPr>
          <w:p w14:paraId="5CB17EE1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1, 40</w:t>
            </w:r>
          </w:p>
          <w:p w14:paraId="205D5DCC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1, 40</w:t>
            </w:r>
          </w:p>
          <w:p w14:paraId="38E42FB4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1, 40</w:t>
            </w:r>
          </w:p>
        </w:tc>
        <w:tc>
          <w:tcPr>
            <w:tcW w:w="1063" w:type="dxa"/>
          </w:tcPr>
          <w:p w14:paraId="2506E901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4.062</w:t>
            </w:r>
          </w:p>
          <w:p w14:paraId="15259253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0.069</w:t>
            </w:r>
          </w:p>
          <w:p w14:paraId="5D6B2E27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0.379</w:t>
            </w:r>
          </w:p>
        </w:tc>
        <w:tc>
          <w:tcPr>
            <w:tcW w:w="969" w:type="dxa"/>
          </w:tcPr>
          <w:p w14:paraId="73D66A41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0.051</w:t>
            </w:r>
          </w:p>
          <w:p w14:paraId="03B72286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0.793</w:t>
            </w:r>
          </w:p>
          <w:p w14:paraId="23B4192B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0.541</w:t>
            </w:r>
          </w:p>
        </w:tc>
      </w:tr>
      <w:tr w:rsidR="000F69FB" w:rsidRPr="003A2270" w14:paraId="2E9DFEF2" w14:textId="77777777" w:rsidTr="000C26DE">
        <w:trPr>
          <w:jc w:val="center"/>
        </w:trPr>
        <w:tc>
          <w:tcPr>
            <w:tcW w:w="1940" w:type="dxa"/>
          </w:tcPr>
          <w:p w14:paraId="6E514366" w14:textId="77777777" w:rsidR="000F69FB" w:rsidRPr="0032472E" w:rsidRDefault="000F69FB" w:rsidP="00207039">
            <w:pPr>
              <w:pStyle w:val="Table"/>
              <w:ind w:firstLine="0"/>
            </w:pPr>
            <w:r w:rsidRPr="0032472E">
              <w:t>Δlog</w:t>
            </w:r>
            <w:r w:rsidRPr="0032472E">
              <w:rPr>
                <w:vertAlign w:val="subscript"/>
              </w:rPr>
              <w:t>10</w:t>
            </w:r>
            <w:r w:rsidRPr="0032472E">
              <w:t>(Hillslope)</w:t>
            </w:r>
          </w:p>
        </w:tc>
        <w:tc>
          <w:tcPr>
            <w:tcW w:w="1256" w:type="dxa"/>
          </w:tcPr>
          <w:p w14:paraId="3E938E0D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DEX</w:t>
            </w:r>
          </w:p>
          <w:p w14:paraId="3DBD5513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AMPH</w:t>
            </w:r>
          </w:p>
          <w:p w14:paraId="23759744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Interaction</w:t>
            </w:r>
          </w:p>
        </w:tc>
        <w:tc>
          <w:tcPr>
            <w:tcW w:w="666" w:type="dxa"/>
          </w:tcPr>
          <w:p w14:paraId="7138CB9D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1, 40</w:t>
            </w:r>
          </w:p>
          <w:p w14:paraId="2AE843EB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1, 40</w:t>
            </w:r>
          </w:p>
          <w:p w14:paraId="2B8247D8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1, 40</w:t>
            </w:r>
          </w:p>
        </w:tc>
        <w:tc>
          <w:tcPr>
            <w:tcW w:w="1063" w:type="dxa"/>
          </w:tcPr>
          <w:p w14:paraId="400AE928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0.034</w:t>
            </w:r>
          </w:p>
          <w:p w14:paraId="7D9F8C81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1.356</w:t>
            </w:r>
          </w:p>
          <w:p w14:paraId="6CDE1D0F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0.020</w:t>
            </w:r>
          </w:p>
        </w:tc>
        <w:tc>
          <w:tcPr>
            <w:tcW w:w="969" w:type="dxa"/>
          </w:tcPr>
          <w:p w14:paraId="200DAD61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0.854</w:t>
            </w:r>
          </w:p>
          <w:p w14:paraId="47C12F7D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0.251</w:t>
            </w:r>
          </w:p>
          <w:p w14:paraId="5947B2AA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0.890</w:t>
            </w:r>
          </w:p>
        </w:tc>
      </w:tr>
    </w:tbl>
    <w:p w14:paraId="7E4A65EC" w14:textId="7960D2E4" w:rsidR="000F69FB" w:rsidRDefault="000F69FB" w:rsidP="000F69FB">
      <w:pPr>
        <w:pStyle w:val="FigureLegend"/>
      </w:pPr>
      <w:bookmarkStart w:id="6" w:name="_Toc408487674"/>
      <w:bookmarkStart w:id="7" w:name="_Toc409012768"/>
      <w:bookmarkStart w:id="8" w:name="_Toc409016010"/>
      <w:bookmarkStart w:id="9" w:name="_Toc409082425"/>
      <w:r w:rsidRPr="003A2270">
        <w:t xml:space="preserve">Table </w:t>
      </w:r>
      <w:r w:rsidR="00880C24">
        <w:t>B</w:t>
      </w:r>
      <w:r w:rsidRPr="003A2270">
        <w:t>. Effects of developmental dexamethasone treatment and acute amphetamine challenges on startle intensity – response magnitude parameters. Abbreviations: DEX, dexamethasone group; AMPH, amphetamine condition. Statistics are repeated-measures 2-way ANOVAs, with significant differences underlined.</w:t>
      </w:r>
      <w:bookmarkEnd w:id="6"/>
      <w:bookmarkEnd w:id="7"/>
      <w:bookmarkEnd w:id="8"/>
      <w:bookmarkEnd w:id="9"/>
    </w:p>
    <w:p w14:paraId="0735110A" w14:textId="77777777" w:rsidR="000A4F32" w:rsidRDefault="000A4F32" w:rsidP="000F69FB">
      <w:pPr>
        <w:pStyle w:val="FigureLegend"/>
      </w:pPr>
    </w:p>
    <w:p w14:paraId="19DB5B51" w14:textId="189446C1" w:rsidR="000A4F32" w:rsidRPr="00C3691C" w:rsidRDefault="007967BD" w:rsidP="000A4F32">
      <w:pPr>
        <w:pStyle w:val="Heading3"/>
        <w:rPr>
          <w:lang w:val="en-US" w:eastAsia="en-AU" w:bidi="en-US"/>
        </w:rPr>
      </w:pPr>
      <w:r>
        <w:rPr>
          <w:lang w:val="en-US" w:eastAsia="en-AU" w:bidi="en-US"/>
        </w:rPr>
        <w:t>S.2</w:t>
      </w:r>
      <w:bookmarkStart w:id="10" w:name="_GoBack"/>
      <w:bookmarkEnd w:id="10"/>
      <w:r w:rsidR="000A4F32">
        <w:rPr>
          <w:lang w:val="en-US" w:eastAsia="en-AU" w:bidi="en-US"/>
        </w:rPr>
        <w:t>.2 Open Field and Light-Dark Tunnel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04"/>
        <w:gridCol w:w="1738"/>
        <w:gridCol w:w="1578"/>
        <w:gridCol w:w="1023"/>
      </w:tblGrid>
      <w:tr w:rsidR="000F69FB" w:rsidRPr="004963E5" w14:paraId="69B500F7" w14:textId="77777777" w:rsidTr="000C26DE">
        <w:trPr>
          <w:jc w:val="center"/>
        </w:trPr>
        <w:tc>
          <w:tcPr>
            <w:tcW w:w="2904" w:type="dxa"/>
          </w:tcPr>
          <w:p w14:paraId="0F4AEC20" w14:textId="77777777" w:rsidR="000F69FB" w:rsidRPr="00BE4BDB" w:rsidRDefault="000F69FB" w:rsidP="00207039">
            <w:pPr>
              <w:pStyle w:val="Table"/>
              <w:ind w:firstLine="0"/>
            </w:pPr>
            <w:bookmarkStart w:id="11" w:name="OLE_LINK9"/>
            <w:r w:rsidRPr="00BE4BDB">
              <w:t>Parameter</w:t>
            </w:r>
            <w:bookmarkEnd w:id="11"/>
          </w:p>
        </w:tc>
        <w:tc>
          <w:tcPr>
            <w:tcW w:w="1738" w:type="dxa"/>
          </w:tcPr>
          <w:p w14:paraId="485135DB" w14:textId="77777777" w:rsidR="000F69FB" w:rsidRPr="00BE4BDB" w:rsidRDefault="000F69FB" w:rsidP="00207039">
            <w:pPr>
              <w:pStyle w:val="Table"/>
              <w:ind w:firstLine="0"/>
            </w:pPr>
            <w:r w:rsidRPr="00BE4BDB">
              <w:t>Sum of Ranks</w:t>
            </w:r>
          </w:p>
          <w:p w14:paraId="6E8BEF2B" w14:textId="77777777" w:rsidR="000F69FB" w:rsidRPr="00BE4BDB" w:rsidRDefault="000F69FB" w:rsidP="00207039">
            <w:pPr>
              <w:pStyle w:val="Table"/>
              <w:ind w:firstLine="0"/>
            </w:pPr>
            <w:r w:rsidRPr="00BE4BDB">
              <w:t>(Control, Dex.)</w:t>
            </w:r>
          </w:p>
        </w:tc>
        <w:tc>
          <w:tcPr>
            <w:tcW w:w="1578" w:type="dxa"/>
          </w:tcPr>
          <w:p w14:paraId="096331F2" w14:textId="77777777" w:rsidR="000F69FB" w:rsidRPr="00BE4BDB" w:rsidRDefault="000F69FB" w:rsidP="00207039">
            <w:pPr>
              <w:pStyle w:val="Table"/>
              <w:ind w:firstLine="0"/>
            </w:pPr>
            <w:r w:rsidRPr="00BE4BDB">
              <w:t>Mann-Whitney U</w:t>
            </w:r>
          </w:p>
        </w:tc>
        <w:tc>
          <w:tcPr>
            <w:tcW w:w="1023" w:type="dxa"/>
          </w:tcPr>
          <w:p w14:paraId="3D7FC4FD" w14:textId="77777777" w:rsidR="000F69FB" w:rsidRPr="00BE4BDB" w:rsidRDefault="000F69FB" w:rsidP="00207039">
            <w:pPr>
              <w:pStyle w:val="Table"/>
              <w:ind w:firstLine="0"/>
            </w:pPr>
            <w:r w:rsidRPr="00BE4BDB">
              <w:t>p-value</w:t>
            </w:r>
          </w:p>
        </w:tc>
      </w:tr>
      <w:tr w:rsidR="000F69FB" w:rsidRPr="004963E5" w14:paraId="0D787740" w14:textId="77777777" w:rsidTr="000C26DE">
        <w:trPr>
          <w:jc w:val="center"/>
        </w:trPr>
        <w:tc>
          <w:tcPr>
            <w:tcW w:w="2904" w:type="dxa"/>
          </w:tcPr>
          <w:p w14:paraId="5FF2E283" w14:textId="77777777" w:rsidR="000F69FB" w:rsidRPr="00BE4BDB" w:rsidRDefault="000F69FB" w:rsidP="00207039">
            <w:pPr>
              <w:pStyle w:val="Table"/>
              <w:ind w:firstLine="0"/>
            </w:pPr>
            <w:r w:rsidRPr="00BE4BDB">
              <w:t>Centre Distance Travelled</w:t>
            </w:r>
          </w:p>
        </w:tc>
        <w:tc>
          <w:tcPr>
            <w:tcW w:w="1738" w:type="dxa"/>
          </w:tcPr>
          <w:p w14:paraId="03E8B32E" w14:textId="77777777" w:rsidR="000F69FB" w:rsidRPr="004963E5" w:rsidRDefault="000F69FB" w:rsidP="00207039">
            <w:pPr>
              <w:pStyle w:val="Table"/>
              <w:ind w:firstLine="0"/>
            </w:pPr>
            <w:r w:rsidRPr="004963E5">
              <w:t>351.5, 551.5</w:t>
            </w:r>
          </w:p>
        </w:tc>
        <w:tc>
          <w:tcPr>
            <w:tcW w:w="1578" w:type="dxa"/>
          </w:tcPr>
          <w:p w14:paraId="112E9B4B" w14:textId="77777777" w:rsidR="000F69FB" w:rsidRPr="004963E5" w:rsidRDefault="000F69FB" w:rsidP="00207039">
            <w:pPr>
              <w:pStyle w:val="Table"/>
              <w:ind w:firstLine="0"/>
            </w:pPr>
            <w:r w:rsidRPr="004963E5">
              <w:t>120.5</w:t>
            </w:r>
          </w:p>
        </w:tc>
        <w:tc>
          <w:tcPr>
            <w:tcW w:w="1023" w:type="dxa"/>
          </w:tcPr>
          <w:p w14:paraId="44084CD6" w14:textId="77777777" w:rsidR="000F69FB" w:rsidRPr="00937B22" w:rsidRDefault="000F69FB" w:rsidP="00207039">
            <w:pPr>
              <w:pStyle w:val="Table"/>
              <w:ind w:firstLine="0"/>
              <w:rPr>
                <w:u w:val="single"/>
              </w:rPr>
            </w:pPr>
            <w:r w:rsidRPr="00937B22">
              <w:rPr>
                <w:u w:val="single"/>
              </w:rPr>
              <w:t>&lt;0.05</w:t>
            </w:r>
          </w:p>
        </w:tc>
      </w:tr>
      <w:tr w:rsidR="000F69FB" w:rsidRPr="004963E5" w14:paraId="2EB3EC58" w14:textId="77777777" w:rsidTr="000C26DE">
        <w:trPr>
          <w:jc w:val="center"/>
        </w:trPr>
        <w:tc>
          <w:tcPr>
            <w:tcW w:w="2904" w:type="dxa"/>
          </w:tcPr>
          <w:p w14:paraId="61838CFE" w14:textId="77777777" w:rsidR="000F69FB" w:rsidRPr="00BE4BDB" w:rsidRDefault="000F69FB" w:rsidP="00207039">
            <w:pPr>
              <w:pStyle w:val="Table"/>
              <w:ind w:firstLine="0"/>
            </w:pPr>
            <w:r w:rsidRPr="00BE4BDB">
              <w:t>Periphery Distance Travelled</w:t>
            </w:r>
          </w:p>
        </w:tc>
        <w:tc>
          <w:tcPr>
            <w:tcW w:w="1738" w:type="dxa"/>
          </w:tcPr>
          <w:p w14:paraId="0EC4D5B3" w14:textId="77777777" w:rsidR="000F69FB" w:rsidRPr="004963E5" w:rsidRDefault="000F69FB" w:rsidP="00207039">
            <w:pPr>
              <w:pStyle w:val="Table"/>
              <w:ind w:firstLine="0"/>
            </w:pPr>
            <w:r w:rsidRPr="004963E5">
              <w:t>407, 496</w:t>
            </w:r>
          </w:p>
        </w:tc>
        <w:tc>
          <w:tcPr>
            <w:tcW w:w="1578" w:type="dxa"/>
          </w:tcPr>
          <w:p w14:paraId="3046FD4F" w14:textId="77777777" w:rsidR="000F69FB" w:rsidRPr="004963E5" w:rsidRDefault="000F69FB" w:rsidP="00207039">
            <w:pPr>
              <w:pStyle w:val="Table"/>
              <w:ind w:firstLine="0"/>
            </w:pPr>
            <w:r w:rsidRPr="004963E5">
              <w:t>176.0</w:t>
            </w:r>
          </w:p>
        </w:tc>
        <w:tc>
          <w:tcPr>
            <w:tcW w:w="1023" w:type="dxa"/>
          </w:tcPr>
          <w:p w14:paraId="2E708BE7" w14:textId="77777777" w:rsidR="000F69FB" w:rsidRPr="004963E5" w:rsidRDefault="000F69FB" w:rsidP="00207039">
            <w:pPr>
              <w:pStyle w:val="Table"/>
              <w:ind w:firstLine="0"/>
            </w:pPr>
            <w:r w:rsidRPr="004963E5">
              <w:t>0.268</w:t>
            </w:r>
          </w:p>
        </w:tc>
      </w:tr>
      <w:tr w:rsidR="000F69FB" w:rsidRPr="004963E5" w14:paraId="6D838A9C" w14:textId="77777777" w:rsidTr="000C26DE">
        <w:trPr>
          <w:jc w:val="center"/>
        </w:trPr>
        <w:tc>
          <w:tcPr>
            <w:tcW w:w="2904" w:type="dxa"/>
          </w:tcPr>
          <w:p w14:paraId="477EB420" w14:textId="77777777" w:rsidR="000F69FB" w:rsidRPr="00BE4BDB" w:rsidRDefault="000F69FB" w:rsidP="00207039">
            <w:pPr>
              <w:pStyle w:val="Table"/>
              <w:ind w:firstLine="0"/>
            </w:pPr>
            <w:r w:rsidRPr="00BE4BDB">
              <w:t>Total Distance Travelled</w:t>
            </w:r>
          </w:p>
        </w:tc>
        <w:tc>
          <w:tcPr>
            <w:tcW w:w="1738" w:type="dxa"/>
          </w:tcPr>
          <w:p w14:paraId="62D10664" w14:textId="77777777" w:rsidR="000F69FB" w:rsidRPr="004963E5" w:rsidRDefault="000F69FB" w:rsidP="00207039">
            <w:pPr>
              <w:pStyle w:val="Table"/>
              <w:ind w:firstLine="0"/>
            </w:pPr>
            <w:r w:rsidRPr="004963E5">
              <w:t>395.5, 507.5</w:t>
            </w:r>
          </w:p>
        </w:tc>
        <w:tc>
          <w:tcPr>
            <w:tcW w:w="1578" w:type="dxa"/>
          </w:tcPr>
          <w:p w14:paraId="07EF1135" w14:textId="77777777" w:rsidR="000F69FB" w:rsidRPr="004963E5" w:rsidRDefault="000F69FB" w:rsidP="00207039">
            <w:pPr>
              <w:pStyle w:val="Table"/>
              <w:ind w:firstLine="0"/>
            </w:pPr>
            <w:r w:rsidRPr="004963E5">
              <w:t>164.5</w:t>
            </w:r>
          </w:p>
        </w:tc>
        <w:tc>
          <w:tcPr>
            <w:tcW w:w="1023" w:type="dxa"/>
          </w:tcPr>
          <w:p w14:paraId="7973E0C9" w14:textId="77777777" w:rsidR="000F69FB" w:rsidRPr="004963E5" w:rsidRDefault="000F69FB" w:rsidP="00207039">
            <w:pPr>
              <w:pStyle w:val="Table"/>
              <w:ind w:firstLine="0"/>
            </w:pPr>
            <w:r w:rsidRPr="004963E5">
              <w:t>0.163</w:t>
            </w:r>
          </w:p>
        </w:tc>
      </w:tr>
      <w:tr w:rsidR="000F69FB" w:rsidRPr="004963E5" w14:paraId="49E97A20" w14:textId="77777777" w:rsidTr="000C26DE">
        <w:trPr>
          <w:jc w:val="center"/>
        </w:trPr>
        <w:tc>
          <w:tcPr>
            <w:tcW w:w="2904" w:type="dxa"/>
          </w:tcPr>
          <w:p w14:paraId="6A696BCB" w14:textId="77777777" w:rsidR="000F69FB" w:rsidRPr="00BE4BDB" w:rsidRDefault="000F69FB" w:rsidP="00207039">
            <w:pPr>
              <w:pStyle w:val="Table"/>
              <w:ind w:firstLine="0"/>
            </w:pPr>
            <w:r w:rsidRPr="00BE4BDB">
              <w:t>Centre/Periphery Transitions</w:t>
            </w:r>
          </w:p>
        </w:tc>
        <w:tc>
          <w:tcPr>
            <w:tcW w:w="1738" w:type="dxa"/>
          </w:tcPr>
          <w:p w14:paraId="695944F4" w14:textId="77777777" w:rsidR="000F69FB" w:rsidRPr="004963E5" w:rsidRDefault="000F69FB" w:rsidP="00207039">
            <w:pPr>
              <w:pStyle w:val="Table"/>
              <w:ind w:firstLine="0"/>
            </w:pPr>
            <w:r w:rsidRPr="004963E5">
              <w:t>377, 526</w:t>
            </w:r>
          </w:p>
        </w:tc>
        <w:tc>
          <w:tcPr>
            <w:tcW w:w="1578" w:type="dxa"/>
          </w:tcPr>
          <w:p w14:paraId="20B7284C" w14:textId="77777777" w:rsidR="000F69FB" w:rsidRPr="004963E5" w:rsidRDefault="000F69FB" w:rsidP="00207039">
            <w:pPr>
              <w:pStyle w:val="Table"/>
              <w:ind w:firstLine="0"/>
            </w:pPr>
            <w:r w:rsidRPr="004963E5">
              <w:t>146.0</w:t>
            </w:r>
          </w:p>
        </w:tc>
        <w:tc>
          <w:tcPr>
            <w:tcW w:w="1023" w:type="dxa"/>
          </w:tcPr>
          <w:p w14:paraId="2D91B56A" w14:textId="77777777" w:rsidR="000F69FB" w:rsidRPr="004963E5" w:rsidRDefault="000F69FB" w:rsidP="00207039">
            <w:pPr>
              <w:pStyle w:val="Table"/>
              <w:ind w:firstLine="0"/>
            </w:pPr>
            <w:r w:rsidRPr="004963E5">
              <w:t>0.055</w:t>
            </w:r>
          </w:p>
        </w:tc>
      </w:tr>
      <w:tr w:rsidR="000F69FB" w:rsidRPr="004963E5" w14:paraId="64E5FF4A" w14:textId="77777777" w:rsidTr="000C26DE">
        <w:trPr>
          <w:jc w:val="center"/>
        </w:trPr>
        <w:tc>
          <w:tcPr>
            <w:tcW w:w="2904" w:type="dxa"/>
          </w:tcPr>
          <w:p w14:paraId="1CFEF691" w14:textId="77777777" w:rsidR="000F69FB" w:rsidRPr="00BE4BDB" w:rsidRDefault="000F69FB" w:rsidP="00207039">
            <w:pPr>
              <w:pStyle w:val="Table"/>
              <w:ind w:firstLine="0"/>
            </w:pPr>
            <w:r w:rsidRPr="00BE4BDB">
              <w:t>Number of Rearing</w:t>
            </w:r>
          </w:p>
        </w:tc>
        <w:tc>
          <w:tcPr>
            <w:tcW w:w="1738" w:type="dxa"/>
          </w:tcPr>
          <w:p w14:paraId="7C45E373" w14:textId="77777777" w:rsidR="000F69FB" w:rsidRPr="004963E5" w:rsidRDefault="000F69FB" w:rsidP="00207039">
            <w:pPr>
              <w:pStyle w:val="Table"/>
              <w:ind w:firstLine="0"/>
            </w:pPr>
            <w:r w:rsidRPr="004963E5">
              <w:t>452, 451</w:t>
            </w:r>
          </w:p>
        </w:tc>
        <w:tc>
          <w:tcPr>
            <w:tcW w:w="1578" w:type="dxa"/>
          </w:tcPr>
          <w:p w14:paraId="2033BD9F" w14:textId="77777777" w:rsidR="000F69FB" w:rsidRPr="004963E5" w:rsidRDefault="000F69FB" w:rsidP="00207039">
            <w:pPr>
              <w:pStyle w:val="Table"/>
              <w:ind w:firstLine="0"/>
            </w:pPr>
            <w:r w:rsidRPr="004963E5">
              <w:t>220.0</w:t>
            </w:r>
          </w:p>
        </w:tc>
        <w:tc>
          <w:tcPr>
            <w:tcW w:w="1023" w:type="dxa"/>
          </w:tcPr>
          <w:p w14:paraId="7BFE4690" w14:textId="77777777" w:rsidR="000F69FB" w:rsidRPr="004963E5" w:rsidRDefault="000F69FB" w:rsidP="00207039">
            <w:pPr>
              <w:pStyle w:val="Table"/>
              <w:ind w:firstLine="0"/>
            </w:pPr>
            <w:r w:rsidRPr="004963E5">
              <w:t>1.000</w:t>
            </w:r>
          </w:p>
        </w:tc>
      </w:tr>
      <w:tr w:rsidR="000F69FB" w:rsidRPr="004963E5" w14:paraId="40AFFC3B" w14:textId="77777777" w:rsidTr="000C26DE">
        <w:trPr>
          <w:jc w:val="center"/>
        </w:trPr>
        <w:tc>
          <w:tcPr>
            <w:tcW w:w="2904" w:type="dxa"/>
          </w:tcPr>
          <w:p w14:paraId="667FB92F" w14:textId="77777777" w:rsidR="000F69FB" w:rsidRPr="00BE4BDB" w:rsidRDefault="000F69FB" w:rsidP="00207039">
            <w:pPr>
              <w:pStyle w:val="Table"/>
              <w:ind w:firstLine="0"/>
            </w:pPr>
            <w:r w:rsidRPr="00BE4BDB">
              <w:t>Time Immobile</w:t>
            </w:r>
          </w:p>
        </w:tc>
        <w:tc>
          <w:tcPr>
            <w:tcW w:w="1738" w:type="dxa"/>
          </w:tcPr>
          <w:p w14:paraId="4CF03137" w14:textId="77777777" w:rsidR="000F69FB" w:rsidRPr="004963E5" w:rsidRDefault="000F69FB" w:rsidP="00207039">
            <w:pPr>
              <w:pStyle w:val="Table"/>
              <w:ind w:firstLine="0"/>
            </w:pPr>
            <w:r w:rsidRPr="004963E5">
              <w:t>453.5, 449.5</w:t>
            </w:r>
          </w:p>
        </w:tc>
        <w:tc>
          <w:tcPr>
            <w:tcW w:w="1578" w:type="dxa"/>
          </w:tcPr>
          <w:p w14:paraId="359CEF76" w14:textId="77777777" w:rsidR="000F69FB" w:rsidRPr="004963E5" w:rsidRDefault="000F69FB" w:rsidP="00207039">
            <w:pPr>
              <w:pStyle w:val="Table"/>
              <w:ind w:firstLine="0"/>
            </w:pPr>
            <w:r w:rsidRPr="004963E5">
              <w:t>218.5</w:t>
            </w:r>
          </w:p>
        </w:tc>
        <w:tc>
          <w:tcPr>
            <w:tcW w:w="1023" w:type="dxa"/>
          </w:tcPr>
          <w:p w14:paraId="609B4B98" w14:textId="77777777" w:rsidR="000F69FB" w:rsidRPr="004963E5" w:rsidRDefault="000F69FB" w:rsidP="00207039">
            <w:pPr>
              <w:pStyle w:val="Table"/>
              <w:ind w:firstLine="0"/>
            </w:pPr>
            <w:r w:rsidRPr="004963E5">
              <w:t>0.970</w:t>
            </w:r>
          </w:p>
        </w:tc>
      </w:tr>
      <w:tr w:rsidR="000F69FB" w:rsidRPr="004963E5" w14:paraId="581DABB6" w14:textId="77777777" w:rsidTr="000C26DE">
        <w:trPr>
          <w:jc w:val="center"/>
        </w:trPr>
        <w:tc>
          <w:tcPr>
            <w:tcW w:w="2904" w:type="dxa"/>
          </w:tcPr>
          <w:p w14:paraId="3A6C407F" w14:textId="77777777" w:rsidR="000F69FB" w:rsidRPr="00BE4BDB" w:rsidRDefault="000F69FB" w:rsidP="00207039">
            <w:pPr>
              <w:pStyle w:val="Table"/>
              <w:ind w:firstLine="0"/>
            </w:pPr>
            <w:r w:rsidRPr="00BE4BDB">
              <w:t>Centre Time</w:t>
            </w:r>
          </w:p>
        </w:tc>
        <w:tc>
          <w:tcPr>
            <w:tcW w:w="1738" w:type="dxa"/>
          </w:tcPr>
          <w:p w14:paraId="65F3128A" w14:textId="77777777" w:rsidR="000F69FB" w:rsidRPr="004963E5" w:rsidRDefault="000F69FB" w:rsidP="00207039">
            <w:pPr>
              <w:pStyle w:val="Table"/>
              <w:ind w:firstLine="0"/>
            </w:pPr>
            <w:r w:rsidRPr="004963E5">
              <w:t>337.5, 565.5</w:t>
            </w:r>
          </w:p>
        </w:tc>
        <w:tc>
          <w:tcPr>
            <w:tcW w:w="1578" w:type="dxa"/>
          </w:tcPr>
          <w:p w14:paraId="391B2022" w14:textId="77777777" w:rsidR="000F69FB" w:rsidRPr="004963E5" w:rsidRDefault="000F69FB" w:rsidP="00207039">
            <w:pPr>
              <w:pStyle w:val="Table"/>
              <w:ind w:firstLine="0"/>
            </w:pPr>
            <w:r w:rsidRPr="004963E5">
              <w:t>106.5</w:t>
            </w:r>
          </w:p>
        </w:tc>
        <w:tc>
          <w:tcPr>
            <w:tcW w:w="1023" w:type="dxa"/>
          </w:tcPr>
          <w:p w14:paraId="60AC96AF" w14:textId="77777777" w:rsidR="000F69FB" w:rsidRPr="00937B22" w:rsidRDefault="000F69FB" w:rsidP="00207039">
            <w:pPr>
              <w:pStyle w:val="Table"/>
              <w:ind w:firstLine="0"/>
              <w:rPr>
                <w:u w:val="single"/>
              </w:rPr>
            </w:pPr>
            <w:r w:rsidRPr="00937B22">
              <w:rPr>
                <w:u w:val="single"/>
              </w:rPr>
              <w:t>&lt;0.01</w:t>
            </w:r>
          </w:p>
        </w:tc>
      </w:tr>
      <w:tr w:rsidR="000F69FB" w:rsidRPr="004963E5" w14:paraId="2BC7284D" w14:textId="77777777" w:rsidTr="000C26DE">
        <w:trPr>
          <w:jc w:val="center"/>
        </w:trPr>
        <w:tc>
          <w:tcPr>
            <w:tcW w:w="2904" w:type="dxa"/>
          </w:tcPr>
          <w:p w14:paraId="055153CA" w14:textId="77777777" w:rsidR="000F69FB" w:rsidRPr="00BE4BDB" w:rsidRDefault="000F69FB" w:rsidP="00207039">
            <w:pPr>
              <w:pStyle w:val="Table"/>
              <w:ind w:firstLine="0"/>
            </w:pPr>
            <w:r w:rsidRPr="00BE4BDB">
              <w:t>Fecal Boli</w:t>
            </w:r>
          </w:p>
        </w:tc>
        <w:tc>
          <w:tcPr>
            <w:tcW w:w="1738" w:type="dxa"/>
          </w:tcPr>
          <w:p w14:paraId="1C082ABA" w14:textId="77777777" w:rsidR="000F69FB" w:rsidRPr="004963E5" w:rsidRDefault="000F69FB" w:rsidP="00207039">
            <w:pPr>
              <w:pStyle w:val="Table"/>
              <w:ind w:firstLine="0"/>
            </w:pPr>
            <w:r w:rsidRPr="004963E5">
              <w:t>446.5, 456.5</w:t>
            </w:r>
          </w:p>
        </w:tc>
        <w:tc>
          <w:tcPr>
            <w:tcW w:w="1578" w:type="dxa"/>
          </w:tcPr>
          <w:p w14:paraId="005BD9D8" w14:textId="77777777" w:rsidR="000F69FB" w:rsidRPr="004963E5" w:rsidRDefault="000F69FB" w:rsidP="00207039">
            <w:pPr>
              <w:pStyle w:val="Table"/>
              <w:ind w:firstLine="0"/>
            </w:pPr>
            <w:r w:rsidRPr="004963E5">
              <w:t>215.5</w:t>
            </w:r>
          </w:p>
        </w:tc>
        <w:tc>
          <w:tcPr>
            <w:tcW w:w="1023" w:type="dxa"/>
          </w:tcPr>
          <w:p w14:paraId="5EC0F6C1" w14:textId="77777777" w:rsidR="000F69FB" w:rsidRPr="004963E5" w:rsidRDefault="000F69FB" w:rsidP="00207039">
            <w:pPr>
              <w:pStyle w:val="Table"/>
              <w:ind w:firstLine="0"/>
            </w:pPr>
            <w:r w:rsidRPr="004963E5">
              <w:t>0.901</w:t>
            </w:r>
          </w:p>
        </w:tc>
      </w:tr>
      <w:tr w:rsidR="000F69FB" w:rsidRPr="004963E5" w14:paraId="66C41D50" w14:textId="77777777" w:rsidTr="000C26DE">
        <w:trPr>
          <w:jc w:val="center"/>
        </w:trPr>
        <w:tc>
          <w:tcPr>
            <w:tcW w:w="2904" w:type="dxa"/>
          </w:tcPr>
          <w:p w14:paraId="1261E033" w14:textId="77777777" w:rsidR="000F69FB" w:rsidRPr="00BE4BDB" w:rsidRDefault="000F69FB" w:rsidP="00207039">
            <w:pPr>
              <w:pStyle w:val="Table"/>
              <w:ind w:firstLine="0"/>
            </w:pPr>
            <w:r w:rsidRPr="00BE4BDB">
              <w:t>Urine Presence</w:t>
            </w:r>
          </w:p>
        </w:tc>
        <w:tc>
          <w:tcPr>
            <w:tcW w:w="1738" w:type="dxa"/>
          </w:tcPr>
          <w:p w14:paraId="4FE2D047" w14:textId="77777777" w:rsidR="000F69FB" w:rsidRPr="004963E5" w:rsidRDefault="000F69FB" w:rsidP="00207039">
            <w:pPr>
              <w:pStyle w:val="Table"/>
              <w:ind w:firstLine="0"/>
            </w:pPr>
            <w:r w:rsidRPr="004963E5">
              <w:t>462, 441</w:t>
            </w:r>
          </w:p>
        </w:tc>
        <w:tc>
          <w:tcPr>
            <w:tcW w:w="1578" w:type="dxa"/>
          </w:tcPr>
          <w:p w14:paraId="4B5D2622" w14:textId="77777777" w:rsidR="000F69FB" w:rsidRPr="004963E5" w:rsidRDefault="000F69FB" w:rsidP="00207039">
            <w:pPr>
              <w:pStyle w:val="Table"/>
              <w:ind w:firstLine="0"/>
            </w:pPr>
            <w:r w:rsidRPr="004963E5">
              <w:t>210.0</w:t>
            </w:r>
          </w:p>
        </w:tc>
        <w:tc>
          <w:tcPr>
            <w:tcW w:w="1023" w:type="dxa"/>
          </w:tcPr>
          <w:p w14:paraId="4F8CC73C" w14:textId="77777777" w:rsidR="000F69FB" w:rsidRPr="004963E5" w:rsidRDefault="000F69FB" w:rsidP="00207039">
            <w:pPr>
              <w:pStyle w:val="Table"/>
              <w:ind w:firstLine="0"/>
            </w:pPr>
            <w:r w:rsidRPr="004963E5">
              <w:t>0.697</w:t>
            </w:r>
          </w:p>
        </w:tc>
      </w:tr>
      <w:tr w:rsidR="000F69FB" w:rsidRPr="004963E5" w14:paraId="1285594B" w14:textId="77777777" w:rsidTr="000C26DE">
        <w:trPr>
          <w:trHeight w:val="211"/>
          <w:jc w:val="center"/>
        </w:trPr>
        <w:tc>
          <w:tcPr>
            <w:tcW w:w="2904" w:type="dxa"/>
          </w:tcPr>
          <w:p w14:paraId="0CA58213" w14:textId="77777777" w:rsidR="000F69FB" w:rsidRPr="008479EF" w:rsidRDefault="000F69FB" w:rsidP="00207039">
            <w:pPr>
              <w:pStyle w:val="Table"/>
              <w:ind w:firstLine="0"/>
            </w:pPr>
            <w:r w:rsidRPr="008479EF">
              <w:t>Light-Dark Tunnel</w:t>
            </w:r>
          </w:p>
        </w:tc>
        <w:tc>
          <w:tcPr>
            <w:tcW w:w="1738" w:type="dxa"/>
            <w:vMerge w:val="restart"/>
          </w:tcPr>
          <w:p w14:paraId="447BB79E" w14:textId="77777777" w:rsidR="000F69FB" w:rsidRPr="004963E5" w:rsidRDefault="000F69FB" w:rsidP="00207039">
            <w:pPr>
              <w:pStyle w:val="Table"/>
              <w:ind w:firstLine="0"/>
            </w:pPr>
          </w:p>
          <w:p w14:paraId="59400263" w14:textId="77777777" w:rsidR="000F69FB" w:rsidRPr="004963E5" w:rsidRDefault="000F69FB" w:rsidP="00207039">
            <w:pPr>
              <w:pStyle w:val="Table"/>
              <w:ind w:firstLine="0"/>
            </w:pPr>
            <w:r w:rsidRPr="004963E5">
              <w:t>619.5, 370.5</w:t>
            </w:r>
          </w:p>
        </w:tc>
        <w:tc>
          <w:tcPr>
            <w:tcW w:w="1578" w:type="dxa"/>
            <w:vMerge w:val="restart"/>
          </w:tcPr>
          <w:p w14:paraId="07A86F94" w14:textId="77777777" w:rsidR="000F69FB" w:rsidRPr="004963E5" w:rsidRDefault="000F69FB" w:rsidP="00207039">
            <w:pPr>
              <w:pStyle w:val="Table"/>
              <w:ind w:firstLine="0"/>
            </w:pPr>
          </w:p>
          <w:p w14:paraId="63CD2B8C" w14:textId="77777777" w:rsidR="000F69FB" w:rsidRPr="004963E5" w:rsidRDefault="000F69FB" w:rsidP="00207039">
            <w:pPr>
              <w:pStyle w:val="Table"/>
              <w:ind w:firstLine="0"/>
            </w:pPr>
            <w:r w:rsidRPr="004963E5">
              <w:t>139.5</w:t>
            </w:r>
          </w:p>
        </w:tc>
        <w:tc>
          <w:tcPr>
            <w:tcW w:w="1023" w:type="dxa"/>
            <w:vMerge w:val="restart"/>
          </w:tcPr>
          <w:p w14:paraId="510C8F32" w14:textId="77777777" w:rsidR="000F69FB" w:rsidRPr="004963E5" w:rsidRDefault="000F69FB" w:rsidP="00207039">
            <w:pPr>
              <w:pStyle w:val="Table"/>
              <w:ind w:firstLine="0"/>
            </w:pPr>
          </w:p>
          <w:p w14:paraId="69DE5C3C" w14:textId="77777777" w:rsidR="000F69FB" w:rsidRPr="00937B22" w:rsidRDefault="000F69FB" w:rsidP="00207039">
            <w:pPr>
              <w:pStyle w:val="Table"/>
              <w:ind w:firstLine="0"/>
              <w:rPr>
                <w:u w:val="single"/>
              </w:rPr>
            </w:pPr>
            <w:r w:rsidRPr="00937B22">
              <w:rPr>
                <w:u w:val="single"/>
              </w:rPr>
              <w:t>&lt;0.05</w:t>
            </w:r>
          </w:p>
        </w:tc>
      </w:tr>
      <w:tr w:rsidR="000F69FB" w:rsidRPr="004963E5" w14:paraId="77A2CEDE" w14:textId="77777777" w:rsidTr="000C26DE">
        <w:trPr>
          <w:trHeight w:val="210"/>
          <w:jc w:val="center"/>
        </w:trPr>
        <w:tc>
          <w:tcPr>
            <w:tcW w:w="2904" w:type="dxa"/>
          </w:tcPr>
          <w:p w14:paraId="20BF5084" w14:textId="77777777" w:rsidR="000F69FB" w:rsidRPr="00BE4BDB" w:rsidRDefault="000F69FB" w:rsidP="00207039">
            <w:pPr>
              <w:pStyle w:val="Table"/>
              <w:ind w:firstLine="0"/>
            </w:pPr>
            <w:r w:rsidRPr="00BE4BDB">
              <w:t>Latency to First Cross</w:t>
            </w:r>
          </w:p>
        </w:tc>
        <w:tc>
          <w:tcPr>
            <w:tcW w:w="1738" w:type="dxa"/>
            <w:vMerge/>
          </w:tcPr>
          <w:p w14:paraId="66808941" w14:textId="77777777" w:rsidR="000F69FB" w:rsidRPr="004963E5" w:rsidRDefault="000F69FB" w:rsidP="00207039">
            <w:pPr>
              <w:pStyle w:val="Table"/>
              <w:ind w:firstLine="0"/>
            </w:pPr>
          </w:p>
        </w:tc>
        <w:tc>
          <w:tcPr>
            <w:tcW w:w="1578" w:type="dxa"/>
            <w:vMerge/>
          </w:tcPr>
          <w:p w14:paraId="6C1E7062" w14:textId="77777777" w:rsidR="000F69FB" w:rsidRPr="004963E5" w:rsidRDefault="000F69FB" w:rsidP="00207039">
            <w:pPr>
              <w:pStyle w:val="Table"/>
              <w:ind w:firstLine="0"/>
            </w:pPr>
          </w:p>
        </w:tc>
        <w:tc>
          <w:tcPr>
            <w:tcW w:w="1023" w:type="dxa"/>
            <w:vMerge/>
          </w:tcPr>
          <w:p w14:paraId="66CA3D69" w14:textId="77777777" w:rsidR="000F69FB" w:rsidRPr="004963E5" w:rsidRDefault="000F69FB" w:rsidP="00207039">
            <w:pPr>
              <w:pStyle w:val="Table"/>
              <w:ind w:firstLine="0"/>
            </w:pPr>
          </w:p>
        </w:tc>
      </w:tr>
    </w:tbl>
    <w:p w14:paraId="3BE6FFCD" w14:textId="70D28EF6" w:rsidR="000F69FB" w:rsidRPr="003A2270" w:rsidRDefault="000F69FB" w:rsidP="000F69FB">
      <w:pPr>
        <w:pStyle w:val="FigureLegend"/>
      </w:pPr>
      <w:bookmarkStart w:id="12" w:name="_Toc408487676"/>
      <w:bookmarkStart w:id="13" w:name="_Toc409012769"/>
      <w:bookmarkStart w:id="14" w:name="_Toc409016011"/>
      <w:bookmarkStart w:id="15" w:name="_Toc409082426"/>
      <w:r w:rsidRPr="003A2270">
        <w:t xml:space="preserve">Table </w:t>
      </w:r>
      <w:r w:rsidR="00880C24">
        <w:t>C</w:t>
      </w:r>
      <w:r w:rsidRPr="003A2270">
        <w:t>. Comparison of open field behaviour and light-dark tunnel latency in Control and Dexamethasone animals. Statistics are Mann-Whitney U, using Gaussian Approximation. Significant differences are underlined.</w:t>
      </w:r>
      <w:bookmarkEnd w:id="12"/>
      <w:bookmarkEnd w:id="13"/>
      <w:bookmarkEnd w:id="14"/>
      <w:bookmarkEnd w:id="15"/>
    </w:p>
    <w:p w14:paraId="27F03DB5" w14:textId="77777777" w:rsidR="000F69FB" w:rsidRDefault="000F69FB" w:rsidP="000F69FB">
      <w:pPr>
        <w:pStyle w:val="FigureLegend"/>
      </w:pPr>
    </w:p>
    <w:p w14:paraId="467C0140" w14:textId="77777777" w:rsidR="000F69FB" w:rsidRDefault="000F69FB" w:rsidP="000F69FB">
      <w:pPr>
        <w:pStyle w:val="FigureLegend"/>
      </w:pPr>
    </w:p>
    <w:p w14:paraId="1E48CC71" w14:textId="77777777" w:rsidR="000F69FB" w:rsidRDefault="000F69FB" w:rsidP="000F69FB">
      <w:pPr>
        <w:pStyle w:val="FigureLegend"/>
      </w:pPr>
    </w:p>
    <w:p w14:paraId="69D7DCDF" w14:textId="77777777" w:rsidR="000F69FB" w:rsidRDefault="000F69FB" w:rsidP="000F69FB">
      <w:pPr>
        <w:pStyle w:val="FigureLegend"/>
      </w:pPr>
    </w:p>
    <w:p w14:paraId="19413E57" w14:textId="77777777" w:rsidR="000F69FB" w:rsidRPr="003A2270" w:rsidRDefault="000F69FB" w:rsidP="000F69FB">
      <w:pPr>
        <w:pStyle w:val="FigureLegend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18"/>
        <w:gridCol w:w="1262"/>
        <w:gridCol w:w="717"/>
        <w:gridCol w:w="984"/>
        <w:gridCol w:w="1023"/>
      </w:tblGrid>
      <w:tr w:rsidR="000F69FB" w:rsidRPr="003A2270" w14:paraId="4207598A" w14:textId="77777777" w:rsidTr="000C26DE">
        <w:trPr>
          <w:jc w:val="center"/>
        </w:trPr>
        <w:tc>
          <w:tcPr>
            <w:tcW w:w="2318" w:type="dxa"/>
          </w:tcPr>
          <w:p w14:paraId="77015596" w14:textId="77777777" w:rsidR="000F69FB" w:rsidRPr="00F139AC" w:rsidRDefault="000F69FB" w:rsidP="00207039">
            <w:pPr>
              <w:pStyle w:val="Table"/>
              <w:ind w:firstLine="0"/>
              <w:rPr>
                <w:i/>
              </w:rPr>
            </w:pPr>
            <w:r w:rsidRPr="00F139AC">
              <w:lastRenderedPageBreak/>
              <w:t>Parameter</w:t>
            </w:r>
          </w:p>
        </w:tc>
        <w:tc>
          <w:tcPr>
            <w:tcW w:w="1262" w:type="dxa"/>
          </w:tcPr>
          <w:p w14:paraId="093D4E5C" w14:textId="77777777" w:rsidR="000F69FB" w:rsidRPr="00F139AC" w:rsidRDefault="000F69FB" w:rsidP="00207039">
            <w:pPr>
              <w:pStyle w:val="Table"/>
              <w:ind w:firstLine="0"/>
            </w:pPr>
            <w:r w:rsidRPr="00F139AC">
              <w:t>Effect</w:t>
            </w:r>
          </w:p>
        </w:tc>
        <w:tc>
          <w:tcPr>
            <w:tcW w:w="717" w:type="dxa"/>
          </w:tcPr>
          <w:p w14:paraId="0FF3E46F" w14:textId="77777777" w:rsidR="000F69FB" w:rsidRPr="00F139AC" w:rsidRDefault="000F69FB" w:rsidP="00207039">
            <w:pPr>
              <w:pStyle w:val="Table"/>
              <w:ind w:firstLine="0"/>
            </w:pPr>
            <w:r w:rsidRPr="00F139AC">
              <w:t>df</w:t>
            </w:r>
          </w:p>
        </w:tc>
        <w:tc>
          <w:tcPr>
            <w:tcW w:w="984" w:type="dxa"/>
          </w:tcPr>
          <w:p w14:paraId="1A8F34F8" w14:textId="77777777" w:rsidR="000F69FB" w:rsidRPr="00F139AC" w:rsidRDefault="000F69FB" w:rsidP="00207039">
            <w:pPr>
              <w:pStyle w:val="Table"/>
              <w:ind w:firstLine="0"/>
            </w:pPr>
            <w:r w:rsidRPr="00F139AC">
              <w:t>F value</w:t>
            </w:r>
          </w:p>
        </w:tc>
        <w:tc>
          <w:tcPr>
            <w:tcW w:w="1023" w:type="dxa"/>
          </w:tcPr>
          <w:p w14:paraId="02EFBBE1" w14:textId="77777777" w:rsidR="000F69FB" w:rsidRPr="00F139AC" w:rsidRDefault="000F69FB" w:rsidP="00207039">
            <w:pPr>
              <w:pStyle w:val="Table"/>
              <w:ind w:firstLine="0"/>
            </w:pPr>
            <w:r w:rsidRPr="00F139AC">
              <w:t>p-value</w:t>
            </w:r>
          </w:p>
        </w:tc>
      </w:tr>
      <w:tr w:rsidR="000F69FB" w:rsidRPr="003A2270" w14:paraId="0E70716C" w14:textId="77777777" w:rsidTr="000C26DE">
        <w:trPr>
          <w:jc w:val="center"/>
        </w:trPr>
        <w:tc>
          <w:tcPr>
            <w:tcW w:w="2318" w:type="dxa"/>
          </w:tcPr>
          <w:p w14:paraId="2F02E2D2" w14:textId="77777777" w:rsidR="000F69FB" w:rsidRPr="00F139AC" w:rsidRDefault="000F69FB" w:rsidP="00207039">
            <w:pPr>
              <w:pStyle w:val="Table"/>
              <w:ind w:firstLine="0"/>
            </w:pPr>
            <w:r w:rsidRPr="00F139AC">
              <w:t>Time in Dark (s)</w:t>
            </w:r>
          </w:p>
        </w:tc>
        <w:tc>
          <w:tcPr>
            <w:tcW w:w="1262" w:type="dxa"/>
          </w:tcPr>
          <w:p w14:paraId="1CC45B0C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Time</w:t>
            </w:r>
          </w:p>
          <w:p w14:paraId="33E59D26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DEX</w:t>
            </w:r>
          </w:p>
          <w:p w14:paraId="0ACA80B7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Interaction</w:t>
            </w:r>
          </w:p>
        </w:tc>
        <w:tc>
          <w:tcPr>
            <w:tcW w:w="717" w:type="dxa"/>
          </w:tcPr>
          <w:p w14:paraId="15B8B204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1,42</w:t>
            </w:r>
          </w:p>
          <w:p w14:paraId="69920C82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1,42</w:t>
            </w:r>
          </w:p>
          <w:p w14:paraId="22F6B4E4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1,42</w:t>
            </w:r>
          </w:p>
        </w:tc>
        <w:tc>
          <w:tcPr>
            <w:tcW w:w="984" w:type="dxa"/>
          </w:tcPr>
          <w:p w14:paraId="6D864440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0.124</w:t>
            </w:r>
          </w:p>
          <w:p w14:paraId="52F538A5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0.444</w:t>
            </w:r>
          </w:p>
          <w:p w14:paraId="248AF346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0.006</w:t>
            </w:r>
          </w:p>
        </w:tc>
        <w:tc>
          <w:tcPr>
            <w:tcW w:w="1023" w:type="dxa"/>
          </w:tcPr>
          <w:p w14:paraId="01A39C66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0.727</w:t>
            </w:r>
          </w:p>
          <w:p w14:paraId="7CB3B1F8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0.509</w:t>
            </w:r>
          </w:p>
          <w:p w14:paraId="14BF6ACA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0.938</w:t>
            </w:r>
          </w:p>
        </w:tc>
      </w:tr>
      <w:tr w:rsidR="000F69FB" w:rsidRPr="003A2270" w14:paraId="15453BFD" w14:textId="77777777" w:rsidTr="000C26DE">
        <w:trPr>
          <w:jc w:val="center"/>
        </w:trPr>
        <w:tc>
          <w:tcPr>
            <w:tcW w:w="2318" w:type="dxa"/>
          </w:tcPr>
          <w:p w14:paraId="0ABBEBE4" w14:textId="77777777" w:rsidR="000F69FB" w:rsidRPr="00F139AC" w:rsidRDefault="000F69FB" w:rsidP="00207039">
            <w:pPr>
              <w:pStyle w:val="Table"/>
              <w:ind w:firstLine="0"/>
            </w:pPr>
            <w:r w:rsidRPr="00F139AC">
              <w:t>Number of Light-Dark Crosses</w:t>
            </w:r>
          </w:p>
        </w:tc>
        <w:tc>
          <w:tcPr>
            <w:tcW w:w="1262" w:type="dxa"/>
          </w:tcPr>
          <w:p w14:paraId="66555162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 xml:space="preserve">Time </w:t>
            </w:r>
          </w:p>
          <w:p w14:paraId="72200859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DEX</w:t>
            </w:r>
          </w:p>
          <w:p w14:paraId="51ED1FD0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Interaction</w:t>
            </w:r>
          </w:p>
        </w:tc>
        <w:tc>
          <w:tcPr>
            <w:tcW w:w="717" w:type="dxa"/>
          </w:tcPr>
          <w:p w14:paraId="10EA548B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1,42</w:t>
            </w:r>
          </w:p>
          <w:p w14:paraId="08BA1425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1,42</w:t>
            </w:r>
          </w:p>
          <w:p w14:paraId="65A37308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1,42</w:t>
            </w:r>
          </w:p>
        </w:tc>
        <w:tc>
          <w:tcPr>
            <w:tcW w:w="984" w:type="dxa"/>
          </w:tcPr>
          <w:p w14:paraId="4A80DE76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6.654</w:t>
            </w:r>
          </w:p>
          <w:p w14:paraId="4CE32591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1.300</w:t>
            </w:r>
          </w:p>
          <w:p w14:paraId="4124F734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0.119</w:t>
            </w:r>
          </w:p>
        </w:tc>
        <w:tc>
          <w:tcPr>
            <w:tcW w:w="1023" w:type="dxa"/>
          </w:tcPr>
          <w:p w14:paraId="422C6354" w14:textId="77777777" w:rsidR="000F69FB" w:rsidRPr="00937B22" w:rsidRDefault="000F69FB" w:rsidP="00207039">
            <w:pPr>
              <w:pStyle w:val="Table"/>
              <w:ind w:firstLine="0"/>
              <w:rPr>
                <w:u w:val="single"/>
              </w:rPr>
            </w:pPr>
            <w:r w:rsidRPr="00937B22">
              <w:rPr>
                <w:u w:val="single"/>
              </w:rPr>
              <w:t>&lt;0.05</w:t>
            </w:r>
          </w:p>
          <w:p w14:paraId="3BEB5466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0.261</w:t>
            </w:r>
          </w:p>
          <w:p w14:paraId="4E11A073" w14:textId="77777777" w:rsidR="000F69FB" w:rsidRPr="003A2270" w:rsidRDefault="000F69FB" w:rsidP="00207039">
            <w:pPr>
              <w:pStyle w:val="Table"/>
              <w:ind w:firstLine="0"/>
            </w:pPr>
            <w:r w:rsidRPr="003A2270">
              <w:t>0.732</w:t>
            </w:r>
          </w:p>
        </w:tc>
      </w:tr>
    </w:tbl>
    <w:p w14:paraId="1C1B1515" w14:textId="5CA8A032" w:rsidR="000F69FB" w:rsidRDefault="000F69FB" w:rsidP="007243BF">
      <w:pPr>
        <w:pStyle w:val="FigureLegend"/>
      </w:pPr>
      <w:bookmarkStart w:id="16" w:name="_Toc408487677"/>
      <w:bookmarkStart w:id="17" w:name="_Toc409012770"/>
      <w:bookmarkStart w:id="18" w:name="_Toc409012863"/>
      <w:bookmarkStart w:id="19" w:name="_Toc409016012"/>
      <w:bookmarkStart w:id="20" w:name="_Toc409082427"/>
      <w:r w:rsidRPr="003A2270">
        <w:t xml:space="preserve">Table </w:t>
      </w:r>
      <w:r w:rsidR="00880C24">
        <w:t>D</w:t>
      </w:r>
      <w:r w:rsidRPr="003A2270">
        <w:t>. Comparisons of 10 minutes of light-dark tunnel behavior using repeated-measures 2-way ANOVAs. Abbreviations: DEX, dexamethasone group; Time, time block (1</w:t>
      </w:r>
      <w:r w:rsidRPr="003A2270">
        <w:rPr>
          <w:vertAlign w:val="superscript"/>
        </w:rPr>
        <w:t>st</w:t>
      </w:r>
      <w:r w:rsidRPr="003A2270">
        <w:t xml:space="preserve"> 5 min vs. 2</w:t>
      </w:r>
      <w:r w:rsidRPr="003A2270">
        <w:rPr>
          <w:vertAlign w:val="superscript"/>
        </w:rPr>
        <w:t>nd</w:t>
      </w:r>
      <w:r w:rsidRPr="003A2270">
        <w:t xml:space="preserve"> 5 min). Significant differences underlined.</w:t>
      </w:r>
      <w:bookmarkEnd w:id="16"/>
      <w:bookmarkEnd w:id="17"/>
      <w:bookmarkEnd w:id="18"/>
      <w:bookmarkEnd w:id="19"/>
      <w:bookmarkEnd w:id="20"/>
      <w:r w:rsidRPr="003A2270">
        <w:t xml:space="preserve"> </w:t>
      </w:r>
    </w:p>
    <w:p w14:paraId="560474A2" w14:textId="77777777" w:rsidR="00B74953" w:rsidRDefault="00B74953" w:rsidP="007243BF">
      <w:pPr>
        <w:pStyle w:val="FigureLegend"/>
      </w:pPr>
    </w:p>
    <w:p w14:paraId="7A4A458D" w14:textId="77777777" w:rsidR="00570192" w:rsidRPr="003A4547" w:rsidRDefault="003A4547" w:rsidP="003A4547">
      <w:pPr>
        <w:pStyle w:val="Heading1"/>
      </w:pPr>
      <w:r w:rsidRPr="003A4547">
        <w:t>Supplementary Data References</w:t>
      </w:r>
    </w:p>
    <w:p w14:paraId="4293041C" w14:textId="77777777" w:rsidR="00515F25" w:rsidRPr="00515F25" w:rsidRDefault="00570192" w:rsidP="00515F25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15F25" w:rsidRPr="00515F25">
        <w:t>1.</w:t>
      </w:r>
      <w:r w:rsidR="00515F25" w:rsidRPr="00515F25">
        <w:tab/>
        <w:t>Scholes KE, Martin-Iverson MT. Disturbed prepulse inhibition in patients with schizophrenia is consequential to dysfunction of selective attention. Psychophysiology. 2010;47(2):223-35. doi: 10.1111/j.1469-8986.2009.00927.x.</w:t>
      </w:r>
    </w:p>
    <w:p w14:paraId="22EDEDBD" w14:textId="4333A470" w:rsidR="00515F25" w:rsidRPr="00515F25" w:rsidRDefault="00515F25" w:rsidP="00515F25">
      <w:pPr>
        <w:pStyle w:val="EndNoteBibliography"/>
      </w:pPr>
      <w:r w:rsidRPr="00515F25">
        <w:t>2.</w:t>
      </w:r>
      <w:r w:rsidRPr="00515F25">
        <w:tab/>
        <w:t xml:space="preserve">Yates NJ, Martin-Iverson MT, Rodger J. The role of ephrin-A2 and ephrin-A5 in sensorimotor control and gating. Behavioural Brain Research. 2014;275(0):225-33. doi: </w:t>
      </w:r>
      <w:hyperlink r:id="rId8" w:history="1">
        <w:r w:rsidRPr="00515F25">
          <w:rPr>
            <w:rStyle w:val="Hyperlink"/>
          </w:rPr>
          <w:t>http://dx.doi.org/10.1016/j.bbr.2014.08.061</w:t>
        </w:r>
      </w:hyperlink>
      <w:r w:rsidRPr="00515F25">
        <w:t>.</w:t>
      </w:r>
    </w:p>
    <w:p w14:paraId="0C5D89B7" w14:textId="45ECA7CB" w:rsidR="0021647B" w:rsidRPr="005B2B2A" w:rsidRDefault="00570192" w:rsidP="005B2B2A">
      <w:pPr>
        <w:pStyle w:val="FigureLegend"/>
      </w:pPr>
      <w:r>
        <w:fldChar w:fldCharType="end"/>
      </w:r>
    </w:p>
    <w:sectPr w:rsidR="0021647B" w:rsidRPr="005B2B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6ECDAB" w14:textId="77777777" w:rsidR="00ED2F80" w:rsidRDefault="00ED2F80" w:rsidP="000F69FB">
      <w:pPr>
        <w:spacing w:after="0" w:line="240" w:lineRule="auto"/>
      </w:pPr>
      <w:r>
        <w:separator/>
      </w:r>
    </w:p>
  </w:endnote>
  <w:endnote w:type="continuationSeparator" w:id="0">
    <w:p w14:paraId="00766227" w14:textId="77777777" w:rsidR="00ED2F80" w:rsidRDefault="00ED2F80" w:rsidP="000F69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340533" w14:textId="77777777" w:rsidR="00ED2F80" w:rsidRDefault="00ED2F80" w:rsidP="000F69FB">
      <w:pPr>
        <w:spacing w:after="0" w:line="240" w:lineRule="auto"/>
      </w:pPr>
      <w:r>
        <w:separator/>
      </w:r>
    </w:p>
  </w:footnote>
  <w:footnote w:type="continuationSeparator" w:id="0">
    <w:p w14:paraId="425D3949" w14:textId="77777777" w:rsidR="00ED2F80" w:rsidRDefault="00ED2F80" w:rsidP="000F69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EA3D15"/>
    <w:multiLevelType w:val="multilevel"/>
    <w:tmpl w:val="28802CF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7A4744F9"/>
    <w:multiLevelType w:val="multilevel"/>
    <w:tmpl w:val="A816CAA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242CD"/>
    <w:rsid w:val="0002279F"/>
    <w:rsid w:val="00030D54"/>
    <w:rsid w:val="00071042"/>
    <w:rsid w:val="000A4F32"/>
    <w:rsid w:val="000C26DE"/>
    <w:rsid w:val="000C5F43"/>
    <w:rsid w:val="000D19AC"/>
    <w:rsid w:val="000F4222"/>
    <w:rsid w:val="000F69FB"/>
    <w:rsid w:val="001143DB"/>
    <w:rsid w:val="00125D08"/>
    <w:rsid w:val="00161652"/>
    <w:rsid w:val="00162A31"/>
    <w:rsid w:val="00165DDD"/>
    <w:rsid w:val="0017692F"/>
    <w:rsid w:val="001C3C38"/>
    <w:rsid w:val="001E4065"/>
    <w:rsid w:val="001F0267"/>
    <w:rsid w:val="00207039"/>
    <w:rsid w:val="00207AAA"/>
    <w:rsid w:val="0021647B"/>
    <w:rsid w:val="002319FE"/>
    <w:rsid w:val="002337E6"/>
    <w:rsid w:val="002446C7"/>
    <w:rsid w:val="00256AFC"/>
    <w:rsid w:val="002A43B8"/>
    <w:rsid w:val="002B4740"/>
    <w:rsid w:val="002B48D2"/>
    <w:rsid w:val="002F4436"/>
    <w:rsid w:val="00316CC7"/>
    <w:rsid w:val="0032052A"/>
    <w:rsid w:val="003214CA"/>
    <w:rsid w:val="00350563"/>
    <w:rsid w:val="003631E2"/>
    <w:rsid w:val="00371F4C"/>
    <w:rsid w:val="003769B3"/>
    <w:rsid w:val="003800EE"/>
    <w:rsid w:val="00391AAB"/>
    <w:rsid w:val="003A4379"/>
    <w:rsid w:val="003A4547"/>
    <w:rsid w:val="003A6F0B"/>
    <w:rsid w:val="003D76A3"/>
    <w:rsid w:val="00416667"/>
    <w:rsid w:val="004242E2"/>
    <w:rsid w:val="004548D0"/>
    <w:rsid w:val="0046284B"/>
    <w:rsid w:val="00466FB5"/>
    <w:rsid w:val="004B5418"/>
    <w:rsid w:val="004D6427"/>
    <w:rsid w:val="004E5E4B"/>
    <w:rsid w:val="004E6464"/>
    <w:rsid w:val="00515F25"/>
    <w:rsid w:val="00517816"/>
    <w:rsid w:val="00517C97"/>
    <w:rsid w:val="00522504"/>
    <w:rsid w:val="00570192"/>
    <w:rsid w:val="005822C1"/>
    <w:rsid w:val="005B2B2A"/>
    <w:rsid w:val="005E5FB2"/>
    <w:rsid w:val="00614E5A"/>
    <w:rsid w:val="006A09A4"/>
    <w:rsid w:val="006B1B25"/>
    <w:rsid w:val="006D4FDE"/>
    <w:rsid w:val="007075DD"/>
    <w:rsid w:val="007243BF"/>
    <w:rsid w:val="00746AB9"/>
    <w:rsid w:val="00784A0D"/>
    <w:rsid w:val="007967BD"/>
    <w:rsid w:val="007A0006"/>
    <w:rsid w:val="007B050B"/>
    <w:rsid w:val="007B6F32"/>
    <w:rsid w:val="007D1D72"/>
    <w:rsid w:val="007D35CB"/>
    <w:rsid w:val="007F6325"/>
    <w:rsid w:val="008021D1"/>
    <w:rsid w:val="008261E1"/>
    <w:rsid w:val="00833B54"/>
    <w:rsid w:val="00863808"/>
    <w:rsid w:val="0086576C"/>
    <w:rsid w:val="00871444"/>
    <w:rsid w:val="00880B17"/>
    <w:rsid w:val="00880C24"/>
    <w:rsid w:val="0090529D"/>
    <w:rsid w:val="00926983"/>
    <w:rsid w:val="00930949"/>
    <w:rsid w:val="00937B22"/>
    <w:rsid w:val="00940B25"/>
    <w:rsid w:val="00950479"/>
    <w:rsid w:val="0095291F"/>
    <w:rsid w:val="009B4EA8"/>
    <w:rsid w:val="009C56A8"/>
    <w:rsid w:val="00A012DA"/>
    <w:rsid w:val="00A203F9"/>
    <w:rsid w:val="00A21C6F"/>
    <w:rsid w:val="00A23708"/>
    <w:rsid w:val="00A51B26"/>
    <w:rsid w:val="00A743FE"/>
    <w:rsid w:val="00AA7DDE"/>
    <w:rsid w:val="00AF16E0"/>
    <w:rsid w:val="00B13BB7"/>
    <w:rsid w:val="00B242CD"/>
    <w:rsid w:val="00B32D5B"/>
    <w:rsid w:val="00B43122"/>
    <w:rsid w:val="00B74953"/>
    <w:rsid w:val="00BC35A1"/>
    <w:rsid w:val="00BE6EC3"/>
    <w:rsid w:val="00BF1688"/>
    <w:rsid w:val="00C052D5"/>
    <w:rsid w:val="00C16014"/>
    <w:rsid w:val="00C3691C"/>
    <w:rsid w:val="00C41A71"/>
    <w:rsid w:val="00C93182"/>
    <w:rsid w:val="00CA5786"/>
    <w:rsid w:val="00CD2B9E"/>
    <w:rsid w:val="00D733DD"/>
    <w:rsid w:val="00D73BD7"/>
    <w:rsid w:val="00D75C78"/>
    <w:rsid w:val="00D8112F"/>
    <w:rsid w:val="00DA0877"/>
    <w:rsid w:val="00DA3040"/>
    <w:rsid w:val="00DD6909"/>
    <w:rsid w:val="00DE583C"/>
    <w:rsid w:val="00E0583C"/>
    <w:rsid w:val="00E27ABB"/>
    <w:rsid w:val="00E4480A"/>
    <w:rsid w:val="00E577C7"/>
    <w:rsid w:val="00E62B6C"/>
    <w:rsid w:val="00ED22E8"/>
    <w:rsid w:val="00ED2F80"/>
    <w:rsid w:val="00EE5D05"/>
    <w:rsid w:val="00F80D74"/>
    <w:rsid w:val="00F87557"/>
    <w:rsid w:val="00F9500A"/>
    <w:rsid w:val="00FA0283"/>
    <w:rsid w:val="00FD2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9EB38"/>
  <w15:chartTrackingRefBased/>
  <w15:docId w15:val="{B32C6338-D174-4AA9-82B2-D5F08D63C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1647B"/>
    <w:pPr>
      <w:keepNext/>
      <w:keepLines/>
      <w:spacing w:before="120" w:after="240" w:line="240" w:lineRule="auto"/>
      <w:outlineLvl w:val="0"/>
    </w:pPr>
    <w:rPr>
      <w:rFonts w:ascii="Times New Roman" w:eastAsiaTheme="majorEastAsia" w:hAnsi="Times New Roman" w:cs="Times New Roman"/>
      <w:b/>
      <w:bCs/>
      <w:noProof/>
      <w:color w:val="000000" w:themeColor="text1"/>
      <w:sz w:val="28"/>
      <w:szCs w:val="28"/>
      <w:lang w:val="en-US" w:eastAsia="en-AU" w:bidi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D1D72"/>
    <w:pPr>
      <w:keepNext/>
      <w:keepLines/>
      <w:spacing w:before="120" w:after="240" w:line="240" w:lineRule="auto"/>
      <w:contextualSpacing/>
      <w:outlineLvl w:val="1"/>
    </w:pPr>
    <w:rPr>
      <w:rFonts w:ascii="Times New Roman" w:eastAsiaTheme="majorEastAsia" w:hAnsi="Times New Roman" w:cstheme="majorBidi"/>
      <w:b/>
      <w:bCs/>
      <w:i/>
      <w:color w:val="000000" w:themeColor="text1"/>
      <w:sz w:val="32"/>
      <w:szCs w:val="24"/>
      <w:lang w:val="en-US" w:eastAsia="en-AU" w:bidi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A4F32"/>
    <w:pPr>
      <w:keepNext/>
      <w:keepLines/>
      <w:spacing w:before="120" w:after="240" w:line="240" w:lineRule="auto"/>
      <w:outlineLvl w:val="2"/>
    </w:pPr>
    <w:rPr>
      <w:rFonts w:ascii="Times New Roman" w:eastAsiaTheme="majorEastAsia" w:hAnsi="Times New Roman" w:cstheme="majorBidi"/>
      <w:bCs/>
      <w:i/>
      <w:color w:val="000000" w:themeColor="text1"/>
      <w:kern w:val="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647B"/>
    <w:rPr>
      <w:rFonts w:ascii="Times New Roman" w:eastAsiaTheme="majorEastAsia" w:hAnsi="Times New Roman" w:cs="Times New Roman"/>
      <w:b/>
      <w:bCs/>
      <w:noProof/>
      <w:color w:val="000000" w:themeColor="text1"/>
      <w:sz w:val="28"/>
      <w:szCs w:val="28"/>
      <w:lang w:val="en-US" w:eastAsia="en-AU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7D1D72"/>
    <w:rPr>
      <w:rFonts w:ascii="Times New Roman" w:eastAsiaTheme="majorEastAsia" w:hAnsi="Times New Roman" w:cstheme="majorBidi"/>
      <w:b/>
      <w:bCs/>
      <w:i/>
      <w:color w:val="000000" w:themeColor="text1"/>
      <w:sz w:val="32"/>
      <w:szCs w:val="24"/>
      <w:lang w:val="en-US" w:eastAsia="en-AU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0A4F32"/>
    <w:rPr>
      <w:rFonts w:ascii="Times New Roman" w:eastAsiaTheme="majorEastAsia" w:hAnsi="Times New Roman" w:cstheme="majorBidi"/>
      <w:bCs/>
      <w:i/>
      <w:color w:val="000000" w:themeColor="text1"/>
      <w:kern w:val="1"/>
      <w:sz w:val="24"/>
      <w:szCs w:val="24"/>
    </w:rPr>
  </w:style>
  <w:style w:type="paragraph" w:customStyle="1" w:styleId="FigureLegend">
    <w:name w:val="Figure Legend"/>
    <w:basedOn w:val="Normal"/>
    <w:link w:val="FigureLegendChar"/>
    <w:autoRedefine/>
    <w:qFormat/>
    <w:rsid w:val="0021647B"/>
    <w:pPr>
      <w:spacing w:after="240" w:line="240" w:lineRule="auto"/>
      <w:contextualSpacing/>
      <w:jc w:val="both"/>
    </w:pPr>
    <w:rPr>
      <w:rFonts w:ascii="Times New Roman" w:eastAsiaTheme="minorEastAsia" w:hAnsi="Times New Roman"/>
      <w:color w:val="000000" w:themeColor="text1"/>
      <w:sz w:val="20"/>
      <w:szCs w:val="24"/>
      <w:lang w:val="en-US" w:eastAsia="en-AU" w:bidi="en-US"/>
    </w:rPr>
  </w:style>
  <w:style w:type="character" w:customStyle="1" w:styleId="FigureLegendChar">
    <w:name w:val="Figure Legend Char"/>
    <w:basedOn w:val="DefaultParagraphFont"/>
    <w:link w:val="FigureLegend"/>
    <w:rsid w:val="0021647B"/>
    <w:rPr>
      <w:rFonts w:ascii="Times New Roman" w:eastAsiaTheme="minorEastAsia" w:hAnsi="Times New Roman"/>
      <w:color w:val="000000" w:themeColor="text1"/>
      <w:sz w:val="20"/>
      <w:szCs w:val="24"/>
      <w:lang w:val="en-US" w:eastAsia="en-AU" w:bidi="en-US"/>
    </w:rPr>
  </w:style>
  <w:style w:type="table" w:styleId="TableGrid">
    <w:name w:val="Table Grid"/>
    <w:basedOn w:val="TableNormal"/>
    <w:uiPriority w:val="59"/>
    <w:rsid w:val="0021647B"/>
    <w:pPr>
      <w:spacing w:after="200" w:line="276" w:lineRule="auto"/>
      <w:ind w:firstLine="720"/>
    </w:pPr>
    <w:rPr>
      <w:rFonts w:ascii="Times New Roman" w:eastAsia="Times New Roman" w:hAnsi="Times New Roman"/>
      <w:lang w:val="en-US" w:eastAsia="en-AU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anuscriptBody">
    <w:name w:val="Manuscript Body"/>
    <w:basedOn w:val="Normal"/>
    <w:link w:val="ManuscriptBodyChar"/>
    <w:qFormat/>
    <w:rsid w:val="0021647B"/>
    <w:pPr>
      <w:spacing w:after="200" w:line="480" w:lineRule="auto"/>
      <w:ind w:firstLine="567"/>
      <w:contextualSpacing/>
      <w:jc w:val="both"/>
    </w:pPr>
    <w:rPr>
      <w:rFonts w:ascii="Times New Roman" w:eastAsiaTheme="minorEastAsia" w:hAnsi="Times New Roman"/>
      <w:color w:val="000000" w:themeColor="text1"/>
      <w:sz w:val="20"/>
      <w:szCs w:val="20"/>
      <w:lang w:val="en-US" w:eastAsia="en-AU" w:bidi="en-US"/>
    </w:rPr>
  </w:style>
  <w:style w:type="character" w:customStyle="1" w:styleId="ManuscriptBodyChar">
    <w:name w:val="Manuscript Body Char"/>
    <w:basedOn w:val="DefaultParagraphFont"/>
    <w:link w:val="ManuscriptBody"/>
    <w:rsid w:val="0021647B"/>
    <w:rPr>
      <w:rFonts w:ascii="Times New Roman" w:eastAsiaTheme="minorEastAsia" w:hAnsi="Times New Roman"/>
      <w:color w:val="000000" w:themeColor="text1"/>
      <w:sz w:val="20"/>
      <w:szCs w:val="20"/>
      <w:lang w:val="en-US" w:eastAsia="en-AU" w:bidi="en-US"/>
    </w:rPr>
  </w:style>
  <w:style w:type="paragraph" w:customStyle="1" w:styleId="Table">
    <w:name w:val="Table"/>
    <w:basedOn w:val="Normal"/>
    <w:link w:val="TableChar"/>
    <w:qFormat/>
    <w:rsid w:val="0021647B"/>
    <w:pPr>
      <w:keepNext/>
      <w:keepLines/>
      <w:spacing w:after="0" w:line="240" w:lineRule="auto"/>
      <w:contextualSpacing/>
    </w:pPr>
    <w:rPr>
      <w:rFonts w:ascii="Times New Roman" w:eastAsiaTheme="majorEastAsia" w:hAnsi="Times New Roman" w:cs="Times New Roman"/>
      <w:bCs/>
      <w:noProof/>
      <w:color w:val="000000" w:themeColor="text1"/>
      <w:sz w:val="20"/>
      <w:szCs w:val="20"/>
      <w:lang w:val="en-US" w:eastAsia="en-AU" w:bidi="en-US"/>
    </w:rPr>
  </w:style>
  <w:style w:type="character" w:customStyle="1" w:styleId="TableChar">
    <w:name w:val="Table Char"/>
    <w:basedOn w:val="DefaultParagraphFont"/>
    <w:link w:val="Table"/>
    <w:rsid w:val="0021647B"/>
    <w:rPr>
      <w:rFonts w:ascii="Times New Roman" w:eastAsiaTheme="majorEastAsia" w:hAnsi="Times New Roman" w:cs="Times New Roman"/>
      <w:bCs/>
      <w:noProof/>
      <w:color w:val="000000" w:themeColor="text1"/>
      <w:sz w:val="20"/>
      <w:szCs w:val="20"/>
      <w:lang w:val="en-US" w:eastAsia="en-AU" w:bidi="en-US"/>
    </w:rPr>
  </w:style>
  <w:style w:type="paragraph" w:styleId="ListParagraph">
    <w:name w:val="List Paragraph"/>
    <w:basedOn w:val="Normal"/>
    <w:uiPriority w:val="34"/>
    <w:qFormat/>
    <w:rsid w:val="002319FE"/>
    <w:pPr>
      <w:ind w:left="720"/>
      <w:contextualSpacing/>
    </w:pPr>
  </w:style>
  <w:style w:type="paragraph" w:customStyle="1" w:styleId="Figure">
    <w:name w:val="Figure"/>
    <w:basedOn w:val="Normal"/>
    <w:link w:val="FigureChar"/>
    <w:autoRedefine/>
    <w:qFormat/>
    <w:rsid w:val="00930949"/>
    <w:pPr>
      <w:spacing w:after="0" w:line="240" w:lineRule="auto"/>
      <w:contextualSpacing/>
      <w:jc w:val="center"/>
    </w:pPr>
    <w:rPr>
      <w:rFonts w:ascii="Times New Roman" w:hAnsi="Times New Roman"/>
      <w:noProof/>
      <w:color w:val="000000" w:themeColor="text1"/>
      <w:sz w:val="24"/>
      <w:lang w:eastAsia="en-AU"/>
    </w:rPr>
  </w:style>
  <w:style w:type="character" w:customStyle="1" w:styleId="FigureChar">
    <w:name w:val="Figure Char"/>
    <w:basedOn w:val="DefaultParagraphFont"/>
    <w:link w:val="Figure"/>
    <w:rsid w:val="00930949"/>
    <w:rPr>
      <w:rFonts w:ascii="Times New Roman" w:hAnsi="Times New Roman"/>
      <w:noProof/>
      <w:color w:val="000000" w:themeColor="text1"/>
      <w:sz w:val="24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570192"/>
    <w:pPr>
      <w:spacing w:after="0"/>
      <w:jc w:val="center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0192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70192"/>
    <w:pPr>
      <w:spacing w:line="240" w:lineRule="auto"/>
      <w:jc w:val="both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0192"/>
    <w:rPr>
      <w:rFonts w:ascii="Times New Roman" w:hAnsi="Times New Roman" w:cs="Times New Roman"/>
      <w:noProof/>
      <w:sz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FA028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2070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7039"/>
  </w:style>
  <w:style w:type="paragraph" w:styleId="Footer">
    <w:name w:val="footer"/>
    <w:basedOn w:val="Normal"/>
    <w:link w:val="FooterChar"/>
    <w:uiPriority w:val="99"/>
    <w:unhideWhenUsed/>
    <w:rsid w:val="002070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7039"/>
  </w:style>
  <w:style w:type="character" w:styleId="CommentReference">
    <w:name w:val="annotation reference"/>
    <w:basedOn w:val="DefaultParagraphFont"/>
    <w:uiPriority w:val="99"/>
    <w:rsid w:val="00A51B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51B26"/>
    <w:pPr>
      <w:spacing w:after="0" w:line="240" w:lineRule="auto"/>
      <w:ind w:firstLine="720"/>
      <w:jc w:val="both"/>
    </w:pPr>
    <w:rPr>
      <w:rFonts w:ascii="Times New Roman" w:eastAsia="SimSun" w:hAnsi="Times New Roman" w:cs="Times New Roman"/>
      <w:color w:val="000000" w:themeColor="text1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1B26"/>
    <w:rPr>
      <w:rFonts w:ascii="Times New Roman" w:eastAsia="SimSun" w:hAnsi="Times New Roman" w:cs="Times New Roman"/>
      <w:color w:val="000000" w:themeColor="text1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1B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B2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13BB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1016/j.bbr.2014.08.061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g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327</Words>
  <Characters>757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ael Yates</dc:creator>
  <cp:keywords/>
  <dc:description/>
  <cp:lastModifiedBy>Nathanael Yates</cp:lastModifiedBy>
  <cp:revision>6</cp:revision>
  <dcterms:created xsi:type="dcterms:W3CDTF">2016-11-17T15:03:00Z</dcterms:created>
  <dcterms:modified xsi:type="dcterms:W3CDTF">2016-11-17T15:37:00Z</dcterms:modified>
</cp:coreProperties>
</file>